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7D4" w:rsidRPr="0003556D" w:rsidRDefault="00A51B78" w:rsidP="008C21B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556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342602" cy="7379139"/>
            <wp:effectExtent l="0" t="0" r="0" b="0"/>
            <wp:docPr id="1" name="Imagen 1" descr="C:\Users\Usuario1\Desktop\Yocan\Dropbox\lymphoma\Fig 1 Algorith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1\Desktop\Yocan\Dropbox\lymphoma\Fig 1 Algorithm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320" cy="73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B78" w:rsidRPr="0003556D" w:rsidRDefault="00A51B78" w:rsidP="00612A2F">
      <w:pPr>
        <w:jc w:val="both"/>
        <w:rPr>
          <w:rFonts w:ascii="Times New Roman" w:hAnsi="Times New Roman" w:cs="Times New Roman"/>
          <w:sz w:val="22"/>
        </w:rPr>
      </w:pPr>
      <w:r w:rsidRPr="0003556D">
        <w:rPr>
          <w:rFonts w:ascii="Times New Roman" w:hAnsi="Times New Roman" w:cs="Times New Roman"/>
          <w:b/>
          <w:sz w:val="22"/>
        </w:rPr>
        <w:t xml:space="preserve">Figure </w:t>
      </w:r>
      <w:r w:rsidR="00AD7A75">
        <w:rPr>
          <w:rFonts w:ascii="Times New Roman" w:hAnsi="Times New Roman" w:cs="Times New Roman"/>
          <w:b/>
          <w:sz w:val="22"/>
        </w:rPr>
        <w:t>S</w:t>
      </w:r>
      <w:r w:rsidRPr="0003556D">
        <w:rPr>
          <w:rFonts w:ascii="Times New Roman" w:hAnsi="Times New Roman" w:cs="Times New Roman"/>
          <w:b/>
          <w:sz w:val="22"/>
        </w:rPr>
        <w:t>1</w:t>
      </w:r>
      <w:r w:rsidRPr="008C21B3">
        <w:rPr>
          <w:rFonts w:ascii="Times New Roman" w:hAnsi="Times New Roman" w:cs="Times New Roman"/>
          <w:b/>
          <w:sz w:val="22"/>
        </w:rPr>
        <w:t xml:space="preserve">. Immunohistochemical </w:t>
      </w:r>
      <w:r w:rsidR="00061752" w:rsidRPr="008C21B3">
        <w:rPr>
          <w:rFonts w:ascii="Times New Roman" w:hAnsi="Times New Roman" w:cs="Times New Roman"/>
          <w:b/>
          <w:sz w:val="22"/>
        </w:rPr>
        <w:t xml:space="preserve">(IHC)-based decision tree </w:t>
      </w:r>
      <w:r w:rsidRPr="008C21B3">
        <w:rPr>
          <w:rFonts w:ascii="Times New Roman" w:hAnsi="Times New Roman" w:cs="Times New Roman"/>
          <w:b/>
          <w:sz w:val="22"/>
        </w:rPr>
        <w:t>algorithms used to classify DLBCL into molecular subgroups</w:t>
      </w:r>
      <w:r w:rsidRPr="0003556D">
        <w:rPr>
          <w:rFonts w:ascii="Times New Roman" w:hAnsi="Times New Roman" w:cs="Times New Roman"/>
          <w:sz w:val="22"/>
        </w:rPr>
        <w:t xml:space="preserve">. Eight </w:t>
      </w:r>
      <w:r w:rsidR="004F6662">
        <w:rPr>
          <w:rFonts w:ascii="Times New Roman" w:hAnsi="Times New Roman" w:cs="Times New Roman"/>
          <w:sz w:val="22"/>
        </w:rPr>
        <w:t>IHC</w:t>
      </w:r>
      <w:r w:rsidR="00061752">
        <w:rPr>
          <w:rFonts w:ascii="Times New Roman" w:hAnsi="Times New Roman" w:cs="Times New Roman"/>
          <w:sz w:val="22"/>
        </w:rPr>
        <w:t>-decision tree</w:t>
      </w:r>
      <w:r w:rsidR="004F6662">
        <w:rPr>
          <w:rFonts w:ascii="Times New Roman" w:hAnsi="Times New Roman" w:cs="Times New Roman"/>
          <w:sz w:val="22"/>
        </w:rPr>
        <w:t xml:space="preserve"> </w:t>
      </w:r>
      <w:r w:rsidRPr="0003556D">
        <w:rPr>
          <w:rFonts w:ascii="Times New Roman" w:hAnsi="Times New Roman" w:cs="Times New Roman"/>
          <w:sz w:val="22"/>
        </w:rPr>
        <w:t>algorithms were proven to identify the cell-of-origin in DLBCL cases. GCB, germinal center B-cell type. Branches are result of a specific threshold.</w:t>
      </w:r>
    </w:p>
    <w:p w:rsidR="00F62291" w:rsidRPr="004F72A8" w:rsidRDefault="00F62291" w:rsidP="00F62291">
      <w:pPr>
        <w:spacing w:after="0" w:line="240" w:lineRule="auto"/>
        <w:jc w:val="both"/>
        <w:rPr>
          <w:rFonts w:ascii="Times New Roman" w:eastAsiaTheme="minorEastAsia" w:hAnsi="Times New Roman"/>
          <w:bCs/>
          <w:sz w:val="22"/>
          <w:szCs w:val="18"/>
          <w:lang w:bidi="en-US"/>
        </w:rPr>
      </w:pPr>
      <w:r w:rsidRPr="004F72A8"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lastRenderedPageBreak/>
        <w:t xml:space="preserve">Table </w:t>
      </w:r>
      <w:r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t>S</w:t>
      </w:r>
      <w:r w:rsidRPr="004F72A8"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t xml:space="preserve">1. Feature combination for the </w:t>
      </w:r>
      <w:r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t>IHC-decision trees</w:t>
      </w:r>
      <w:r w:rsidRPr="004F72A8"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t xml:space="preserve"> and machine learning algorithms. </w:t>
      </w:r>
      <w:r w:rsidRPr="004F72A8">
        <w:rPr>
          <w:rFonts w:ascii="Times New Roman" w:eastAsiaTheme="minorEastAsia" w:hAnsi="Times New Roman"/>
          <w:bCs/>
          <w:sz w:val="22"/>
          <w:szCs w:val="18"/>
          <w:lang w:bidi="en-US"/>
        </w:rPr>
        <w:t>Both IHC</w:t>
      </w:r>
      <w:r w:rsidRPr="008903FF">
        <w:rPr>
          <w:rFonts w:ascii="Times New Roman" w:eastAsiaTheme="minorEastAsia" w:hAnsi="Times New Roman"/>
          <w:bCs/>
          <w:sz w:val="22"/>
          <w:szCs w:val="18"/>
          <w:lang w:bidi="en-US"/>
        </w:rPr>
        <w:t>-decision tree</w:t>
      </w:r>
      <w:r>
        <w:rPr>
          <w:rFonts w:ascii="Times New Roman" w:eastAsiaTheme="minorEastAsia" w:hAnsi="Times New Roman"/>
          <w:bCs/>
          <w:sz w:val="22"/>
          <w:szCs w:val="18"/>
          <w:lang w:bidi="en-US"/>
        </w:rPr>
        <w:t>s</w:t>
      </w:r>
      <w:r w:rsidRPr="008903FF">
        <w:rPr>
          <w:rFonts w:ascii="Times New Roman" w:eastAsiaTheme="minorEastAsia" w:hAnsi="Times New Roman"/>
          <w:bCs/>
          <w:sz w:val="22"/>
          <w:szCs w:val="18"/>
          <w:lang w:bidi="en-US"/>
        </w:rPr>
        <w:t xml:space="preserve"> </w:t>
      </w:r>
      <w:r w:rsidRPr="004F72A8">
        <w:rPr>
          <w:rFonts w:ascii="Times New Roman" w:eastAsiaTheme="minorEastAsia" w:hAnsi="Times New Roman"/>
          <w:bCs/>
          <w:sz w:val="22"/>
          <w:szCs w:val="18"/>
          <w:lang w:bidi="en-US"/>
        </w:rPr>
        <w:t>and machine learning algorithms</w:t>
      </w:r>
      <w:r w:rsidRPr="004F72A8" w:rsidDel="004F6662">
        <w:rPr>
          <w:rFonts w:ascii="Times New Roman" w:eastAsiaTheme="minorEastAsia" w:hAnsi="Times New Roman"/>
          <w:bCs/>
          <w:sz w:val="22"/>
          <w:szCs w:val="18"/>
          <w:lang w:bidi="en-US"/>
        </w:rPr>
        <w:t xml:space="preserve"> </w:t>
      </w:r>
      <w:r w:rsidRPr="004F72A8">
        <w:rPr>
          <w:rFonts w:ascii="Times New Roman" w:eastAsiaTheme="minorEastAsia" w:hAnsi="Times New Roman"/>
          <w:bCs/>
          <w:sz w:val="22"/>
          <w:szCs w:val="18"/>
          <w:lang w:bidi="en-US"/>
        </w:rPr>
        <w:t>used the same immunohistochemistry staining data (antibody combination) as the input, e.g. VY3 used CD10, BCL6</w:t>
      </w:r>
      <w:r>
        <w:rPr>
          <w:rFonts w:ascii="Times New Roman" w:eastAsiaTheme="minorEastAsia" w:hAnsi="Times New Roman"/>
          <w:bCs/>
          <w:sz w:val="22"/>
          <w:szCs w:val="18"/>
          <w:lang w:bidi="en-US"/>
        </w:rPr>
        <w:t>, and FOXP1</w:t>
      </w:r>
      <w:r w:rsidRPr="004F72A8">
        <w:rPr>
          <w:rFonts w:ascii="Times New Roman" w:eastAsiaTheme="minorEastAsia" w:hAnsi="Times New Roman"/>
          <w:bCs/>
          <w:sz w:val="22"/>
          <w:szCs w:val="18"/>
          <w:lang w:bidi="en-US"/>
        </w:rPr>
        <w:t xml:space="preserve"> data</w:t>
      </w:r>
      <w:r>
        <w:rPr>
          <w:rFonts w:ascii="Times New Roman" w:eastAsiaTheme="minorEastAsia" w:hAnsi="Times New Roman"/>
          <w:bCs/>
          <w:sz w:val="22"/>
          <w:szCs w:val="18"/>
          <w:lang w:bidi="en-US"/>
        </w:rPr>
        <w:t xml:space="preserve">, that is (1,2,3), </w:t>
      </w:r>
      <w:r w:rsidRPr="004F72A8">
        <w:rPr>
          <w:rFonts w:ascii="Times New Roman" w:eastAsiaTheme="minorEastAsia" w:hAnsi="Times New Roman"/>
          <w:bCs/>
          <w:sz w:val="22"/>
          <w:szCs w:val="18"/>
          <w:lang w:bidi="en-US"/>
        </w:rPr>
        <w:t xml:space="preserve">as well as the ANN </w:t>
      </w:r>
      <w:r>
        <w:rPr>
          <w:rFonts w:ascii="Times New Roman" w:eastAsiaTheme="minorEastAsia" w:hAnsi="Times New Roman"/>
          <w:bCs/>
          <w:sz w:val="22"/>
          <w:szCs w:val="18"/>
          <w:lang w:bidi="en-US"/>
        </w:rPr>
        <w:t>(1,2,3)</w:t>
      </w:r>
      <w:r w:rsidRPr="004F72A8">
        <w:rPr>
          <w:rFonts w:ascii="Times New Roman" w:eastAsiaTheme="minorEastAsia" w:hAnsi="Times New Roman"/>
          <w:bCs/>
          <w:sz w:val="22"/>
          <w:szCs w:val="18"/>
          <w:lang w:bidi="en-US"/>
        </w:rPr>
        <w:t>.</w:t>
      </w:r>
    </w:p>
    <w:tbl>
      <w:tblPr>
        <w:tblW w:w="7031" w:type="dxa"/>
        <w:tblCellMar>
          <w:left w:w="70" w:type="dxa"/>
          <w:right w:w="70" w:type="dxa"/>
        </w:tblCellMar>
        <w:tblLook w:val="04A0"/>
      </w:tblPr>
      <w:tblGrid>
        <w:gridCol w:w="980"/>
        <w:gridCol w:w="980"/>
        <w:gridCol w:w="980"/>
        <w:gridCol w:w="980"/>
        <w:gridCol w:w="980"/>
        <w:gridCol w:w="980"/>
        <w:gridCol w:w="1151"/>
      </w:tblGrid>
      <w:tr w:rsidR="00F62291" w:rsidRPr="004F72A8" w:rsidTr="00F62291">
        <w:trPr>
          <w:trHeight w:val="300"/>
        </w:trPr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4900" w:type="dxa"/>
            <w:gridSpan w:val="5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Antibody</w:t>
            </w:r>
          </w:p>
        </w:tc>
        <w:tc>
          <w:tcPr>
            <w:tcW w:w="1151" w:type="dxa"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Algorithm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CD10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BCL6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FOXP1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GCET1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MUM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sz w:val="18"/>
                <w:szCs w:val="18"/>
                <w:lang w:eastAsia="es-MX"/>
              </w:rPr>
              <w:t>Combination</w:t>
            </w: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  <w:t>Nyman</w:t>
            </w:r>
          </w:p>
        </w:tc>
        <w:tc>
          <w:tcPr>
            <w:tcW w:w="9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1151" w:type="dxa"/>
            <w:tcBorders>
              <w:top w:val="single" w:sz="2" w:space="0" w:color="auto"/>
            </w:tcBorders>
            <w:vAlign w:val="center"/>
          </w:tcPr>
          <w:p w:rsidR="00F62291" w:rsidRPr="00567617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</w:pPr>
            <w:r w:rsidRPr="00567617"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  <w:t>3,5</w:t>
            </w: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  <w:t>Colom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1151" w:type="dxa"/>
            <w:vAlign w:val="center"/>
          </w:tcPr>
          <w:p w:rsidR="00F62291" w:rsidRPr="00567617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</w:pPr>
            <w:r w:rsidRPr="00567617"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  <w:t>1,2,5</w:t>
            </w: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  <w:t>Hans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1151" w:type="dxa"/>
            <w:vAlign w:val="center"/>
          </w:tcPr>
          <w:p w:rsidR="00F62291" w:rsidRPr="00567617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  <w:t>1,2,5</w:t>
            </w: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  <w:t>Hans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1151" w:type="dxa"/>
            <w:vAlign w:val="center"/>
          </w:tcPr>
          <w:p w:rsidR="00F62291" w:rsidRPr="00567617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  <w:t>1,5</w:t>
            </w: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  <w:t>Choi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1151" w:type="dxa"/>
            <w:vAlign w:val="center"/>
          </w:tcPr>
          <w:p w:rsidR="00F62291" w:rsidRPr="00567617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  <w:t>1,2,3,4,5</w:t>
            </w: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  <w:t>Choi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1151" w:type="dxa"/>
            <w:vAlign w:val="center"/>
          </w:tcPr>
          <w:p w:rsidR="00F62291" w:rsidRPr="00567617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  <w:t>1,3,4,5</w:t>
            </w: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  <w:t>VY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51" w:type="dxa"/>
            <w:vAlign w:val="center"/>
          </w:tcPr>
          <w:p w:rsidR="00F62291" w:rsidRPr="00567617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  <w:t>1,2,3</w:t>
            </w:r>
          </w:p>
        </w:tc>
      </w:tr>
      <w:tr w:rsidR="00F62291" w:rsidRPr="004F72A8" w:rsidTr="00F62291">
        <w:trPr>
          <w:trHeight w:val="300"/>
        </w:trPr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  <w:t>VY4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4F72A8">
              <w:rPr>
                <w:rFonts w:ascii="Times New Roman" w:eastAsia="Arial Unicode MS" w:hAnsi="Times New Roman" w:cs="Times New Roman"/>
                <w:color w:val="808080" w:themeColor="background1" w:themeShade="80"/>
                <w:sz w:val="18"/>
                <w:szCs w:val="18"/>
                <w:lang w:eastAsia="es-MX"/>
              </w:rPr>
              <w:sym w:font="Wingdings" w:char="F06C"/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2291" w:rsidRPr="004F72A8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:rsidR="00F62291" w:rsidRPr="00567617" w:rsidRDefault="00F62291" w:rsidP="00F622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eastAsia="es-MX"/>
              </w:rPr>
              <w:t>1,2,3,4</w:t>
            </w:r>
          </w:p>
        </w:tc>
      </w:tr>
    </w:tbl>
    <w:p w:rsidR="00F62291" w:rsidRPr="004F72A8" w:rsidRDefault="00F62291" w:rsidP="00F6229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62291" w:rsidRDefault="00F62291" w:rsidP="0039478B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 w:rsidP="0039478B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 w:rsidP="0039478B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 w:rsidP="0039478B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39478B" w:rsidRPr="0003556D" w:rsidRDefault="0039478B" w:rsidP="0039478B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  <w:r w:rsidRPr="0003556D">
        <w:rPr>
          <w:rFonts w:ascii="Times New Roman" w:hAnsi="Times New Roman" w:cs="Times New Roman"/>
          <w:b/>
          <w:bCs/>
          <w:sz w:val="22"/>
          <w:szCs w:val="24"/>
          <w:lang w:bidi="en-US"/>
        </w:rPr>
        <w:t xml:space="preserve">Table </w:t>
      </w:r>
      <w:r w:rsidR="00F62291">
        <w:rPr>
          <w:rFonts w:ascii="Times New Roman" w:hAnsi="Times New Roman" w:cs="Times New Roman"/>
          <w:b/>
          <w:bCs/>
          <w:sz w:val="22"/>
          <w:szCs w:val="24"/>
          <w:lang w:bidi="en-US"/>
        </w:rPr>
        <w:t>S2</w:t>
      </w:r>
      <w:r w:rsidRPr="0003556D">
        <w:rPr>
          <w:rFonts w:ascii="Times New Roman" w:hAnsi="Times New Roman" w:cs="Times New Roman"/>
          <w:b/>
          <w:bCs/>
          <w:sz w:val="22"/>
          <w:szCs w:val="24"/>
          <w:lang w:bidi="en-US"/>
        </w:rPr>
        <w:t>. Comparison of antibodies and dilutions used for immunohistochemical analysis.</w:t>
      </w:r>
    </w:p>
    <w:tbl>
      <w:tblPr>
        <w:tblStyle w:val="GridTable1Light"/>
        <w:tblW w:w="9619" w:type="dxa"/>
        <w:tblInd w:w="-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2"/>
        <w:gridCol w:w="2442"/>
        <w:gridCol w:w="1293"/>
        <w:gridCol w:w="1017"/>
        <w:gridCol w:w="1346"/>
        <w:gridCol w:w="1169"/>
        <w:gridCol w:w="1260"/>
      </w:tblGrid>
      <w:tr w:rsidR="0039478B" w:rsidRPr="0003556D" w:rsidTr="0012664D">
        <w:trPr>
          <w:cnfStyle w:val="100000000000"/>
          <w:trHeight w:val="300"/>
        </w:trPr>
        <w:tc>
          <w:tcPr>
            <w:cnfStyle w:val="001000000000"/>
            <w:tcW w:w="1092" w:type="dxa"/>
            <w:noWrap/>
            <w:vAlign w:val="center"/>
          </w:tcPr>
          <w:p w:rsidR="0039478B" w:rsidRPr="00F34527" w:rsidRDefault="0039478B" w:rsidP="0012664D">
            <w:pPr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4752" w:type="dxa"/>
            <w:gridSpan w:val="3"/>
            <w:tcBorders>
              <w:bottom w:val="single" w:sz="12" w:space="0" w:color="auto"/>
            </w:tcBorders>
            <w:noWrap/>
            <w:vAlign w:val="center"/>
          </w:tcPr>
          <w:p w:rsidR="0039478B" w:rsidRPr="0003556D" w:rsidRDefault="0039478B" w:rsidP="0012664D">
            <w:pPr>
              <w:tabs>
                <w:tab w:val="left" w:pos="821"/>
              </w:tabs>
              <w:jc w:val="center"/>
              <w:cnfStyle w:val="100000000000"/>
              <w:rPr>
                <w:rFonts w:ascii="Times New Roman" w:hAnsi="Times New Roman" w:cs="Times New Roman"/>
                <w:szCs w:val="20"/>
              </w:rPr>
            </w:pPr>
            <w:r w:rsidRPr="00F34527">
              <w:rPr>
                <w:rFonts w:ascii="Times New Roman" w:hAnsi="Times New Roman" w:cs="Times New Roman"/>
                <w:szCs w:val="24"/>
              </w:rPr>
              <w:t>Current study</w:t>
            </w:r>
          </w:p>
        </w:tc>
        <w:tc>
          <w:tcPr>
            <w:tcW w:w="3775" w:type="dxa"/>
            <w:gridSpan w:val="3"/>
            <w:tcBorders>
              <w:bottom w:val="single" w:sz="12" w:space="0" w:color="auto"/>
            </w:tcBorders>
            <w:noWrap/>
            <w:vAlign w:val="center"/>
          </w:tcPr>
          <w:p w:rsidR="0039478B" w:rsidRPr="0003556D" w:rsidRDefault="0039478B" w:rsidP="0012664D">
            <w:pPr>
              <w:tabs>
                <w:tab w:val="left" w:pos="821"/>
              </w:tabs>
              <w:jc w:val="center"/>
              <w:cnfStyle w:val="1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34527">
              <w:rPr>
                <w:rFonts w:ascii="Times New Roman" w:hAnsi="Times New Roman" w:cs="Times New Roman"/>
                <w:szCs w:val="24"/>
              </w:rPr>
              <w:t>Visco</w:t>
            </w:r>
            <w:proofErr w:type="spellEnd"/>
            <w:r w:rsidRPr="00F3452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34527">
              <w:rPr>
                <w:rFonts w:ascii="Times New Roman" w:hAnsi="Times New Roman" w:cs="Times New Roman"/>
                <w:i/>
                <w:szCs w:val="24"/>
              </w:rPr>
              <w:t>et.al.</w:t>
            </w:r>
          </w:p>
        </w:tc>
      </w:tr>
      <w:tr w:rsidR="0039478B" w:rsidRPr="0003556D" w:rsidTr="0012664D">
        <w:trPr>
          <w:trHeight w:val="300"/>
        </w:trPr>
        <w:tc>
          <w:tcPr>
            <w:cnfStyle w:val="001000000000"/>
            <w:tcW w:w="1092" w:type="dxa"/>
            <w:tcBorders>
              <w:bottom w:val="single" w:sz="2" w:space="0" w:color="auto"/>
            </w:tcBorders>
            <w:noWrap/>
            <w:vAlign w:val="center"/>
            <w:hideMark/>
          </w:tcPr>
          <w:p w:rsidR="0039478B" w:rsidRPr="00F34527" w:rsidRDefault="0039478B" w:rsidP="0012664D">
            <w:pPr>
              <w:rPr>
                <w:rFonts w:ascii="Times New Roman" w:hAnsi="Times New Roman" w:cs="Times New Roman"/>
                <w:szCs w:val="20"/>
              </w:rPr>
            </w:pPr>
            <w:r w:rsidRPr="00F34527">
              <w:rPr>
                <w:rFonts w:ascii="Times New Roman" w:hAnsi="Times New Roman" w:cs="Times New Roman"/>
                <w:szCs w:val="20"/>
              </w:rPr>
              <w:t>Antibody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39478B" w:rsidRPr="00F34527" w:rsidRDefault="0039478B" w:rsidP="0012664D">
            <w:pPr>
              <w:tabs>
                <w:tab w:val="left" w:pos="821"/>
              </w:tabs>
              <w:cnfStyle w:val="000000000000"/>
              <w:rPr>
                <w:rFonts w:ascii="Times New Roman" w:hAnsi="Times New Roman" w:cs="Times New Roman"/>
                <w:b/>
                <w:szCs w:val="20"/>
              </w:rPr>
            </w:pPr>
            <w:r w:rsidRPr="00F34527">
              <w:rPr>
                <w:rFonts w:ascii="Times New Roman" w:hAnsi="Times New Roman" w:cs="Times New Roman"/>
                <w:b/>
                <w:szCs w:val="20"/>
              </w:rPr>
              <w:t>Supplier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39478B" w:rsidRPr="00F34527" w:rsidRDefault="0039478B" w:rsidP="0012664D">
            <w:pPr>
              <w:tabs>
                <w:tab w:val="left" w:pos="821"/>
              </w:tabs>
              <w:cnfStyle w:val="000000000000"/>
              <w:rPr>
                <w:rFonts w:ascii="Times New Roman" w:hAnsi="Times New Roman" w:cs="Times New Roman"/>
                <w:b/>
                <w:szCs w:val="20"/>
              </w:rPr>
            </w:pPr>
            <w:r w:rsidRPr="00F34527">
              <w:rPr>
                <w:rFonts w:ascii="Times New Roman" w:hAnsi="Times New Roman" w:cs="Times New Roman"/>
                <w:b/>
                <w:szCs w:val="20"/>
              </w:rPr>
              <w:t>Clone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39478B" w:rsidRPr="00F34527" w:rsidRDefault="0039478B" w:rsidP="0012664D">
            <w:pPr>
              <w:tabs>
                <w:tab w:val="left" w:pos="821"/>
              </w:tabs>
              <w:cnfStyle w:val="000000000000"/>
              <w:rPr>
                <w:rFonts w:ascii="Times New Roman" w:hAnsi="Times New Roman" w:cs="Times New Roman"/>
                <w:b/>
                <w:szCs w:val="20"/>
              </w:rPr>
            </w:pPr>
            <w:r w:rsidRPr="00F34527">
              <w:rPr>
                <w:rFonts w:ascii="Times New Roman" w:hAnsi="Times New Roman" w:cs="Times New Roman"/>
                <w:b/>
                <w:szCs w:val="20"/>
              </w:rPr>
              <w:t>Dilution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39478B" w:rsidRPr="00F34527" w:rsidRDefault="0039478B" w:rsidP="0012664D">
            <w:pPr>
              <w:tabs>
                <w:tab w:val="left" w:pos="821"/>
              </w:tabs>
              <w:cnfStyle w:val="000000000000"/>
              <w:rPr>
                <w:rFonts w:ascii="Times New Roman" w:hAnsi="Times New Roman" w:cs="Times New Roman"/>
                <w:b/>
                <w:szCs w:val="20"/>
              </w:rPr>
            </w:pPr>
            <w:r w:rsidRPr="00F34527">
              <w:rPr>
                <w:rFonts w:ascii="Times New Roman" w:hAnsi="Times New Roman" w:cs="Times New Roman"/>
                <w:b/>
                <w:szCs w:val="20"/>
              </w:rPr>
              <w:t>Supplier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39478B" w:rsidRPr="00F34527" w:rsidRDefault="0039478B" w:rsidP="0012664D">
            <w:pPr>
              <w:tabs>
                <w:tab w:val="left" w:pos="821"/>
              </w:tabs>
              <w:cnfStyle w:val="000000000000"/>
              <w:rPr>
                <w:rFonts w:ascii="Times New Roman" w:hAnsi="Times New Roman" w:cs="Times New Roman"/>
                <w:b/>
                <w:szCs w:val="20"/>
              </w:rPr>
            </w:pPr>
            <w:r w:rsidRPr="00F34527">
              <w:rPr>
                <w:rFonts w:ascii="Times New Roman" w:hAnsi="Times New Roman" w:cs="Times New Roman"/>
                <w:b/>
                <w:szCs w:val="20"/>
              </w:rPr>
              <w:t>Clon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39478B" w:rsidRPr="00F34527" w:rsidRDefault="0039478B" w:rsidP="0012664D">
            <w:pPr>
              <w:tabs>
                <w:tab w:val="left" w:pos="821"/>
              </w:tabs>
              <w:cnfStyle w:val="000000000000"/>
              <w:rPr>
                <w:rFonts w:ascii="Times New Roman" w:hAnsi="Times New Roman" w:cs="Times New Roman"/>
                <w:b/>
                <w:szCs w:val="20"/>
              </w:rPr>
            </w:pPr>
            <w:r w:rsidRPr="00F34527">
              <w:rPr>
                <w:rFonts w:ascii="Times New Roman" w:hAnsi="Times New Roman" w:cs="Times New Roman"/>
                <w:b/>
                <w:szCs w:val="20"/>
              </w:rPr>
              <w:t>Dilution</w:t>
            </w:r>
          </w:p>
        </w:tc>
      </w:tr>
      <w:tr w:rsidR="0039478B" w:rsidRPr="0003556D" w:rsidTr="0012664D">
        <w:trPr>
          <w:trHeight w:val="300"/>
        </w:trPr>
        <w:tc>
          <w:tcPr>
            <w:cnfStyle w:val="001000000000"/>
            <w:tcW w:w="1092" w:type="dxa"/>
            <w:tcBorders>
              <w:top w:val="single" w:sz="2" w:space="0" w:color="auto"/>
            </w:tcBorders>
            <w:noWrap/>
            <w:vAlign w:val="center"/>
          </w:tcPr>
          <w:p w:rsidR="0039478B" w:rsidRPr="0003556D" w:rsidRDefault="0039478B" w:rsidP="0012664D">
            <w:pPr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CD10</w:t>
            </w:r>
          </w:p>
        </w:tc>
        <w:tc>
          <w:tcPr>
            <w:tcW w:w="2442" w:type="dxa"/>
            <w:tcBorders>
              <w:top w:val="single" w:sz="2" w:space="0" w:color="auto"/>
            </w:tcBorders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Santa Cruz Biotechnology</w:t>
            </w:r>
          </w:p>
        </w:tc>
        <w:tc>
          <w:tcPr>
            <w:tcW w:w="1293" w:type="dxa"/>
            <w:tcBorders>
              <w:top w:val="single" w:sz="2" w:space="0" w:color="auto"/>
            </w:tcBorders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56C6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10</w:t>
            </w:r>
          </w:p>
        </w:tc>
        <w:tc>
          <w:tcPr>
            <w:tcW w:w="1346" w:type="dxa"/>
            <w:tcBorders>
              <w:top w:val="single" w:sz="2" w:space="0" w:color="auto"/>
            </w:tcBorders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Novocastra</w:t>
            </w:r>
            <w:proofErr w:type="spellEnd"/>
          </w:p>
        </w:tc>
        <w:tc>
          <w:tcPr>
            <w:tcW w:w="1169" w:type="dxa"/>
            <w:tcBorders>
              <w:top w:val="single" w:sz="2" w:space="0" w:color="auto"/>
            </w:tcBorders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56C6</w:t>
            </w:r>
            <w:proofErr w:type="spellEnd"/>
          </w:p>
        </w:tc>
        <w:tc>
          <w:tcPr>
            <w:tcW w:w="1260" w:type="dxa"/>
            <w:tcBorders>
              <w:top w:val="single" w:sz="2" w:space="0" w:color="auto"/>
            </w:tcBorders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100</w:t>
            </w:r>
          </w:p>
        </w:tc>
      </w:tr>
      <w:tr w:rsidR="0039478B" w:rsidRPr="0003556D" w:rsidTr="0012664D">
        <w:trPr>
          <w:trHeight w:val="300"/>
        </w:trPr>
        <w:tc>
          <w:tcPr>
            <w:cnfStyle w:val="001000000000"/>
            <w:tcW w:w="1092" w:type="dxa"/>
            <w:noWrap/>
            <w:vAlign w:val="center"/>
          </w:tcPr>
          <w:p w:rsidR="0039478B" w:rsidRPr="0003556D" w:rsidRDefault="0039478B" w:rsidP="0012664D">
            <w:pPr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BCL6</w:t>
            </w:r>
          </w:p>
        </w:tc>
        <w:tc>
          <w:tcPr>
            <w:tcW w:w="2442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Santa Cruz Biotechnology</w:t>
            </w:r>
          </w:p>
        </w:tc>
        <w:tc>
          <w:tcPr>
            <w:tcW w:w="1293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0.N.26</w:t>
            </w:r>
          </w:p>
        </w:tc>
        <w:tc>
          <w:tcPr>
            <w:tcW w:w="1017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5</w:t>
            </w:r>
          </w:p>
        </w:tc>
        <w:tc>
          <w:tcPr>
            <w:tcW w:w="1346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Novocastra</w:t>
            </w:r>
            <w:proofErr w:type="spellEnd"/>
          </w:p>
        </w:tc>
        <w:tc>
          <w:tcPr>
            <w:tcW w:w="1169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LN22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100</w:t>
            </w:r>
          </w:p>
        </w:tc>
      </w:tr>
      <w:tr w:rsidR="0039478B" w:rsidRPr="0003556D" w:rsidTr="0012664D">
        <w:trPr>
          <w:trHeight w:val="300"/>
        </w:trPr>
        <w:tc>
          <w:tcPr>
            <w:cnfStyle w:val="001000000000"/>
            <w:tcW w:w="1092" w:type="dxa"/>
            <w:noWrap/>
            <w:vAlign w:val="center"/>
          </w:tcPr>
          <w:p w:rsidR="0039478B" w:rsidRPr="0003556D" w:rsidRDefault="0039478B" w:rsidP="0012664D">
            <w:pPr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FOXP1</w:t>
            </w:r>
          </w:p>
        </w:tc>
        <w:tc>
          <w:tcPr>
            <w:tcW w:w="2442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abcam</w:t>
            </w:r>
            <w:proofErr w:type="spellEnd"/>
          </w:p>
        </w:tc>
        <w:tc>
          <w:tcPr>
            <w:tcW w:w="1293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JC12</w:t>
            </w:r>
            <w:proofErr w:type="spellEnd"/>
          </w:p>
        </w:tc>
        <w:tc>
          <w:tcPr>
            <w:tcW w:w="1017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300</w:t>
            </w:r>
          </w:p>
        </w:tc>
        <w:tc>
          <w:tcPr>
            <w:tcW w:w="1346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abcam</w:t>
            </w:r>
            <w:proofErr w:type="spellEnd"/>
          </w:p>
        </w:tc>
        <w:tc>
          <w:tcPr>
            <w:tcW w:w="1169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JC12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16,000</w:t>
            </w:r>
          </w:p>
        </w:tc>
      </w:tr>
      <w:tr w:rsidR="0039478B" w:rsidRPr="0003556D" w:rsidTr="0012664D">
        <w:trPr>
          <w:trHeight w:val="300"/>
        </w:trPr>
        <w:tc>
          <w:tcPr>
            <w:cnfStyle w:val="001000000000"/>
            <w:tcW w:w="1092" w:type="dxa"/>
            <w:noWrap/>
            <w:vAlign w:val="center"/>
          </w:tcPr>
          <w:p w:rsidR="0039478B" w:rsidRPr="0003556D" w:rsidRDefault="0039478B" w:rsidP="0012664D">
            <w:pPr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GCTE1</w:t>
            </w:r>
          </w:p>
        </w:tc>
        <w:tc>
          <w:tcPr>
            <w:tcW w:w="2442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abcam</w:t>
            </w:r>
            <w:proofErr w:type="spellEnd"/>
          </w:p>
        </w:tc>
        <w:tc>
          <w:tcPr>
            <w:tcW w:w="1293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RAM341</w:t>
            </w:r>
            <w:proofErr w:type="spellEnd"/>
          </w:p>
        </w:tc>
        <w:tc>
          <w:tcPr>
            <w:tcW w:w="1017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100</w:t>
            </w:r>
          </w:p>
        </w:tc>
        <w:tc>
          <w:tcPr>
            <w:tcW w:w="1346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abcam</w:t>
            </w:r>
            <w:proofErr w:type="spellEnd"/>
          </w:p>
        </w:tc>
        <w:tc>
          <w:tcPr>
            <w:tcW w:w="1169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RAM341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4</w:t>
            </w:r>
          </w:p>
        </w:tc>
      </w:tr>
      <w:tr w:rsidR="0039478B" w:rsidRPr="0003556D" w:rsidTr="0012664D">
        <w:trPr>
          <w:trHeight w:val="300"/>
        </w:trPr>
        <w:tc>
          <w:tcPr>
            <w:cnfStyle w:val="001000000000"/>
            <w:tcW w:w="109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9478B" w:rsidRPr="0003556D" w:rsidRDefault="0039478B" w:rsidP="0012664D">
            <w:pPr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MUM1</w:t>
            </w:r>
          </w:p>
        </w:tc>
        <w:tc>
          <w:tcPr>
            <w:tcW w:w="244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Santa Cruz Biotechnology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monoclonal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50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Dako</w:t>
            </w:r>
            <w:proofErr w:type="spellEnd"/>
          </w:p>
        </w:tc>
        <w:tc>
          <w:tcPr>
            <w:tcW w:w="116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3556D">
              <w:rPr>
                <w:rFonts w:ascii="Times New Roman" w:hAnsi="Times New Roman" w:cs="Times New Roman"/>
                <w:szCs w:val="20"/>
              </w:rPr>
              <w:t>MUMp1</w:t>
            </w:r>
            <w:proofErr w:type="spellEnd"/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9478B" w:rsidRPr="0003556D" w:rsidRDefault="0039478B" w:rsidP="0012664D">
            <w:pPr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03556D">
              <w:rPr>
                <w:rFonts w:ascii="Times New Roman" w:hAnsi="Times New Roman" w:cs="Times New Roman"/>
                <w:szCs w:val="20"/>
              </w:rPr>
              <w:t>1:20</w:t>
            </w:r>
          </w:p>
        </w:tc>
      </w:tr>
    </w:tbl>
    <w:p w:rsidR="0039478B" w:rsidRPr="0003556D" w:rsidRDefault="0039478B" w:rsidP="0039478B">
      <w:pPr>
        <w:rPr>
          <w:rFonts w:ascii="Times New Roman" w:hAnsi="Times New Roman" w:cs="Times New Roman"/>
          <w:b/>
          <w:sz w:val="24"/>
          <w:szCs w:val="24"/>
        </w:rPr>
      </w:pPr>
    </w:p>
    <w:p w:rsidR="00660EF0" w:rsidRDefault="00660EF0" w:rsidP="00260780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 w:rsidP="00260780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 w:rsidP="00260780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 w:rsidP="00260780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 w:rsidP="00260780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Pr="004F72A8" w:rsidRDefault="00047183" w:rsidP="00047183">
      <w:pPr>
        <w:keepNext/>
        <w:spacing w:after="0" w:line="240" w:lineRule="auto"/>
        <w:rPr>
          <w:rFonts w:ascii="Times New Roman" w:eastAsiaTheme="minorEastAsia" w:hAnsi="Times New Roman"/>
          <w:b/>
          <w:bCs/>
          <w:sz w:val="22"/>
          <w:szCs w:val="18"/>
          <w:lang w:bidi="en-US"/>
        </w:rPr>
      </w:pPr>
      <w:proofErr w:type="spellStart"/>
      <w:r w:rsidRPr="00047183"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lastRenderedPageBreak/>
        <w:t>Suplement</w:t>
      </w:r>
      <w:proofErr w:type="spellEnd"/>
      <w:r w:rsidRPr="00047183"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t xml:space="preserve"> </w:t>
      </w:r>
      <w:r w:rsidRPr="004F72A8"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t xml:space="preserve">Table </w:t>
      </w:r>
      <w:r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t>S3</w:t>
      </w:r>
      <w:r w:rsidRPr="004F72A8">
        <w:rPr>
          <w:rFonts w:ascii="Times New Roman" w:eastAsiaTheme="minorEastAsia" w:hAnsi="Times New Roman"/>
          <w:b/>
          <w:bCs/>
          <w:sz w:val="22"/>
          <w:szCs w:val="18"/>
          <w:lang w:bidi="en-US"/>
        </w:rPr>
        <w:t>. Baseline characteristics of 49 DLBCL Mexican patients in the clinical sample set.</w:t>
      </w:r>
    </w:p>
    <w:tbl>
      <w:tblPr>
        <w:tblW w:w="5103" w:type="dxa"/>
        <w:jc w:val="center"/>
        <w:tblLook w:val="04A0"/>
      </w:tblPr>
      <w:tblGrid>
        <w:gridCol w:w="3402"/>
        <w:gridCol w:w="1701"/>
      </w:tblGrid>
      <w:tr w:rsidR="00047183" w:rsidRPr="004F72A8" w:rsidTr="003A559B">
        <w:trPr>
          <w:trHeight w:val="20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jc w:val="both"/>
              <w:rPr>
                <w:rFonts w:ascii="Times New Roman" w:eastAsia="Arial Unicode MS" w:hAnsi="Times New Roman"/>
                <w:b/>
                <w:lang w:bidi="en-US"/>
              </w:rPr>
            </w:pPr>
            <w:r w:rsidRPr="004F72A8">
              <w:rPr>
                <w:rFonts w:ascii="Times New Roman" w:eastAsia="Arial Unicode MS" w:hAnsi="Times New Roman"/>
                <w:b/>
                <w:lang w:bidi="en-US"/>
              </w:rPr>
              <w:t>Characteristi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b/>
                <w:lang w:bidi="en-US"/>
              </w:rPr>
              <w:t>n (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Gender (M:F ratio)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26:23 (1.1:1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Median 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 xml:space="preserve">60.3 </w:t>
            </w:r>
            <w:r w:rsidRPr="004F72A8">
              <w:rPr>
                <w:rFonts w:ascii="Times New Roman" w:eastAsiaTheme="minorEastAsia" w:hAnsi="Times New Roman"/>
                <w:lang w:bidi="en-US"/>
              </w:rPr>
              <w:t>(21 – 100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Age &gt; 60 y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27 (55.1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Theme="minorEastAsia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ECOG performance status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0-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45 (91.8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Symbol" w:eastAsia="Arial Unicode MS" w:hAnsi="Symbol"/>
                <w:lang w:bidi="en-US"/>
              </w:rPr>
            </w:pPr>
            <w:r w:rsidRPr="004F72A8">
              <w:rPr>
                <w:rFonts w:ascii="Symbol" w:eastAsiaTheme="minorEastAsia" w:hAnsi="Symbol"/>
                <w:lang w:bidi="en-US"/>
              </w:rPr>
              <w:t></w:t>
            </w:r>
            <w:r w:rsidRPr="004F72A8">
              <w:rPr>
                <w:rFonts w:ascii="Symbol" w:eastAsiaTheme="minorEastAsia" w:hAnsi="Symbol"/>
                <w:lang w:bidi="en-US"/>
              </w:rPr>
              <w:t></w:t>
            </w:r>
            <w:r w:rsidRPr="004F72A8">
              <w:rPr>
                <w:rFonts w:ascii="Symbol" w:eastAsiaTheme="minorEastAsia" w:hAnsi="Symbol"/>
                <w:lang w:bidi="en-US"/>
              </w:rPr>
              <w:t>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3 (6.1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not evaluat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 (2.0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Ann Arbor stage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I-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25 (51.0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III-I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23 (46.9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not evaluat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 (2.0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 xml:space="preserve">Extranodal involvement </w:t>
            </w:r>
            <w:r w:rsidRPr="004F72A8">
              <w:rPr>
                <w:rFonts w:ascii="Symbol" w:eastAsiaTheme="minorEastAsia" w:hAnsi="Symbol"/>
                <w:lang w:bidi="en-US"/>
              </w:rPr>
              <w:t></w:t>
            </w:r>
            <w:r w:rsidRPr="004F72A8">
              <w:rPr>
                <w:rFonts w:ascii="Symbol" w:eastAsiaTheme="minorEastAsia" w:hAnsi="Symbol"/>
                <w:lang w:bidi="en-US"/>
              </w:rPr>
              <w:t></w:t>
            </w:r>
            <w:r w:rsidRPr="004F72A8">
              <w:rPr>
                <w:rFonts w:ascii="Times New Roman" w:eastAsiaTheme="minorEastAsia" w:hAnsi="Times New Roman"/>
                <w:lang w:bidi="en-US"/>
              </w:rPr>
              <w:t>2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8B2DE2" w:rsidP="008B2DE2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>
              <w:rPr>
                <w:rFonts w:ascii="Times New Roman" w:eastAsia="Times New Roman" w:hAnsi="Times New Roman"/>
                <w:lang w:bidi="en-US"/>
              </w:rPr>
              <w:t>18</w:t>
            </w:r>
            <w:r w:rsidRPr="004F72A8">
              <w:rPr>
                <w:rFonts w:ascii="Times New Roman" w:eastAsia="Times New Roman" w:hAnsi="Times New Roman"/>
                <w:lang w:bidi="en-US"/>
              </w:rPr>
              <w:t xml:space="preserve"> </w:t>
            </w:r>
            <w:r w:rsidR="00047183" w:rsidRPr="004F72A8">
              <w:rPr>
                <w:rFonts w:ascii="Times New Roman" w:eastAsia="Times New Roman" w:hAnsi="Times New Roman"/>
                <w:lang w:bidi="en-US"/>
              </w:rPr>
              <w:t>(</w:t>
            </w:r>
            <w:r>
              <w:rPr>
                <w:rFonts w:ascii="Times New Roman" w:eastAsia="Times New Roman" w:hAnsi="Times New Roman"/>
                <w:lang w:bidi="en-US"/>
              </w:rPr>
              <w:t>36</w:t>
            </w:r>
            <w:r w:rsidR="00047183" w:rsidRPr="004F72A8">
              <w:rPr>
                <w:rFonts w:ascii="Times New Roman" w:eastAsia="Times New Roman" w:hAnsi="Times New Roman"/>
                <w:lang w:bidi="en-US"/>
              </w:rPr>
              <w:t>.</w:t>
            </w:r>
            <w:r>
              <w:rPr>
                <w:rFonts w:ascii="Times New Roman" w:eastAsia="Times New Roman" w:hAnsi="Times New Roman"/>
                <w:lang w:bidi="en-US"/>
              </w:rPr>
              <w:t>7</w:t>
            </w:r>
            <w:r w:rsidR="00047183" w:rsidRPr="004F72A8">
              <w:rPr>
                <w:rFonts w:ascii="Times New Roman" w:eastAsia="Times New Roman" w:hAnsi="Times New Roman"/>
                <w:lang w:bidi="en-US"/>
              </w:rPr>
              <w:t>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B symptoms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34 (69.4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Serum LDH elevation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27 (55.1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not evaluat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7 (14.3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IPI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Low risk (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2 (24.5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Low-intermediate risk (L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5 (30.6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High-intermediate risk (H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0 (20.4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High risk (H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5 (10.2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unkn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7 (14.3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NCCN-IPI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 xml:space="preserve"> 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Low risk (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5 (10.2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Low-intermediate risk (L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21 (42.9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High-intermediate risk (H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1 (22.4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High risk (H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5 (10.2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9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unkn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7 (14.3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Treatment</w:t>
            </w:r>
            <w:r w:rsidR="00DE7A00">
              <w:rPr>
                <w:rFonts w:ascii="Times New Roman" w:eastAsiaTheme="minorEastAsia" w:hAnsi="Times New Roman"/>
                <w:lang w:bidi="en-US"/>
              </w:rPr>
              <w:t xml:space="preserve"> regimen</w:t>
            </w:r>
            <w:r w:rsidRPr="004F72A8">
              <w:rPr>
                <w:rFonts w:ascii="Times New Roman" w:eastAsiaTheme="minorEastAsia" w:hAnsi="Times New Roman"/>
                <w:lang w:bidi="en-US"/>
              </w:rPr>
              <w:t xml:space="preserve">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 xml:space="preserve"> 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DE7A00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DE7A00">
              <w:rPr>
                <w:rFonts w:ascii="Times New Roman" w:eastAsiaTheme="minorEastAsia" w:hAnsi="Times New Roman"/>
                <w:lang w:bidi="en-US"/>
              </w:rPr>
              <w:t>anthracycline-ba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A763E" w:rsidP="000A763E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</w:t>
            </w:r>
            <w:r>
              <w:rPr>
                <w:rFonts w:ascii="Times New Roman" w:eastAsia="Times New Roman" w:hAnsi="Times New Roman"/>
                <w:lang w:bidi="en-US"/>
              </w:rPr>
              <w:t>8</w:t>
            </w:r>
            <w:r w:rsidRPr="004F72A8">
              <w:rPr>
                <w:rFonts w:ascii="Times New Roman" w:eastAsia="Times New Roman" w:hAnsi="Times New Roman"/>
                <w:lang w:bidi="en-US"/>
              </w:rPr>
              <w:t xml:space="preserve"> </w:t>
            </w:r>
            <w:r w:rsidR="00047183" w:rsidRPr="004F72A8">
              <w:rPr>
                <w:rFonts w:ascii="Times New Roman" w:eastAsia="Times New Roman" w:hAnsi="Times New Roman"/>
                <w:lang w:bidi="en-US"/>
              </w:rPr>
              <w:t>(</w:t>
            </w:r>
            <w:r w:rsidR="00DE7A00">
              <w:rPr>
                <w:rFonts w:ascii="Times New Roman" w:eastAsia="Times New Roman" w:hAnsi="Times New Roman"/>
                <w:lang w:bidi="en-US"/>
              </w:rPr>
              <w:t>36.7</w:t>
            </w:r>
            <w:r w:rsidR="00047183" w:rsidRPr="004F72A8">
              <w:rPr>
                <w:rFonts w:ascii="Times New Roman" w:eastAsia="Times New Roman" w:hAnsi="Times New Roman"/>
                <w:lang w:bidi="en-US"/>
              </w:rPr>
              <w:t>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DE7A00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DE7A00">
              <w:rPr>
                <w:rFonts w:ascii="Times New Roman" w:eastAsiaTheme="minorEastAsia" w:hAnsi="Times New Roman"/>
                <w:lang w:bidi="en-US"/>
              </w:rPr>
              <w:t>R- anthracycline-bas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A763E" w:rsidP="000A763E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2</w:t>
            </w:r>
            <w:r>
              <w:rPr>
                <w:rFonts w:ascii="Times New Roman" w:eastAsia="Times New Roman" w:hAnsi="Times New Roman"/>
                <w:lang w:bidi="en-US"/>
              </w:rPr>
              <w:t>1</w:t>
            </w:r>
            <w:r w:rsidRPr="004F72A8">
              <w:rPr>
                <w:rFonts w:ascii="Times New Roman" w:eastAsia="Times New Roman" w:hAnsi="Times New Roman"/>
                <w:lang w:bidi="en-US"/>
              </w:rPr>
              <w:t xml:space="preserve"> </w:t>
            </w:r>
            <w:r w:rsidR="00047183" w:rsidRPr="004F72A8">
              <w:rPr>
                <w:rFonts w:ascii="Times New Roman" w:eastAsia="Times New Roman" w:hAnsi="Times New Roman"/>
                <w:lang w:bidi="en-US"/>
              </w:rPr>
              <w:t>(</w:t>
            </w:r>
            <w:r w:rsidR="00DE7A00">
              <w:rPr>
                <w:rFonts w:ascii="Times New Roman" w:eastAsia="Times New Roman" w:hAnsi="Times New Roman"/>
                <w:lang w:bidi="en-US"/>
              </w:rPr>
              <w:t>42.9</w:t>
            </w:r>
            <w:r w:rsidR="00047183" w:rsidRPr="004F72A8">
              <w:rPr>
                <w:rFonts w:ascii="Times New Roman" w:eastAsia="Times New Roman" w:hAnsi="Times New Roman"/>
                <w:lang w:bidi="en-US"/>
              </w:rPr>
              <w:t>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A763E" w:rsidP="000A763E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</w:t>
            </w:r>
            <w:r>
              <w:rPr>
                <w:rFonts w:ascii="Times New Roman" w:eastAsia="Times New Roman" w:hAnsi="Times New Roman"/>
                <w:lang w:bidi="en-US"/>
              </w:rPr>
              <w:t>0</w:t>
            </w:r>
            <w:r w:rsidRPr="004F72A8">
              <w:rPr>
                <w:rFonts w:ascii="Times New Roman" w:eastAsia="Times New Roman" w:hAnsi="Times New Roman"/>
                <w:lang w:bidi="en-US"/>
              </w:rPr>
              <w:t xml:space="preserve"> </w:t>
            </w:r>
            <w:r w:rsidR="00047183" w:rsidRPr="004F72A8">
              <w:rPr>
                <w:rFonts w:ascii="Times New Roman" w:eastAsia="Times New Roman" w:hAnsi="Times New Roman"/>
                <w:lang w:bidi="en-US"/>
              </w:rPr>
              <w:t>(</w:t>
            </w:r>
            <w:r w:rsidR="00DE7A00">
              <w:rPr>
                <w:rFonts w:ascii="Times New Roman" w:eastAsia="Times New Roman" w:hAnsi="Times New Roman"/>
                <w:lang w:bidi="en-US"/>
              </w:rPr>
              <w:t>20.4</w:t>
            </w:r>
            <w:r w:rsidR="00047183" w:rsidRPr="004F72A8">
              <w:rPr>
                <w:rFonts w:ascii="Times New Roman" w:eastAsia="Times New Roman" w:hAnsi="Times New Roman"/>
                <w:lang w:bidi="en-US"/>
              </w:rPr>
              <w:t>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Theme="minorEastAsia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Treatment response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C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24 (49.0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P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0 (20.4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P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4 (8.2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unknow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1 (22.4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ind w:firstLine="435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dea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13 (26.5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Relapse after CR (n[%]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47183" w:rsidRPr="004F72A8" w:rsidRDefault="00047183" w:rsidP="008B2DE2">
            <w:pPr>
              <w:spacing w:after="0" w:line="240" w:lineRule="auto"/>
              <w:rPr>
                <w:rFonts w:ascii="Times New Roman" w:eastAsia="Times New Roman" w:hAnsi="Times New Roman"/>
                <w:lang w:bidi="en-US"/>
              </w:rPr>
            </w:pPr>
            <w:r w:rsidRPr="004F72A8">
              <w:rPr>
                <w:rFonts w:ascii="Times New Roman" w:eastAsia="Times New Roman" w:hAnsi="Times New Roman"/>
                <w:lang w:bidi="en-US"/>
              </w:rPr>
              <w:t>6 (</w:t>
            </w:r>
            <w:r w:rsidR="008B2DE2">
              <w:rPr>
                <w:rFonts w:ascii="Times New Roman" w:eastAsia="Times New Roman" w:hAnsi="Times New Roman"/>
                <w:lang w:bidi="en-US"/>
              </w:rPr>
              <w:t>12.2</w:t>
            </w:r>
            <w:r w:rsidRPr="004F72A8">
              <w:rPr>
                <w:rFonts w:ascii="Times New Roman" w:eastAsia="Times New Roman" w:hAnsi="Times New Roman"/>
                <w:lang w:bidi="en-US"/>
              </w:rPr>
              <w:t>%)</w:t>
            </w:r>
          </w:p>
        </w:tc>
      </w:tr>
      <w:tr w:rsidR="00047183" w:rsidRPr="004F72A8" w:rsidTr="003A559B">
        <w:trPr>
          <w:trHeight w:val="20"/>
          <w:jc w:val="center"/>
        </w:trPr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Median follow-up (range) (mo</w:t>
            </w:r>
            <w:r>
              <w:rPr>
                <w:rFonts w:ascii="Times New Roman" w:eastAsiaTheme="minorEastAsia" w:hAnsi="Times New Roman"/>
                <w:lang w:bidi="en-US"/>
              </w:rPr>
              <w:t>nths</w:t>
            </w:r>
            <w:r w:rsidRPr="004F72A8">
              <w:rPr>
                <w:rFonts w:ascii="Times New Roman" w:eastAsiaTheme="minorEastAsia" w:hAnsi="Times New Roman"/>
                <w:lang w:bidi="en-US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7183" w:rsidRPr="004F72A8" w:rsidRDefault="00047183" w:rsidP="003A559B">
            <w:pPr>
              <w:spacing w:after="0" w:line="240" w:lineRule="auto"/>
              <w:rPr>
                <w:rFonts w:ascii="Times New Roman" w:eastAsia="Arial Unicode MS" w:hAnsi="Times New Roman"/>
                <w:lang w:bidi="en-US"/>
              </w:rPr>
            </w:pPr>
            <w:r w:rsidRPr="004F72A8">
              <w:rPr>
                <w:rFonts w:ascii="Times New Roman" w:eastAsiaTheme="minorEastAsia" w:hAnsi="Times New Roman"/>
                <w:lang w:bidi="en-US"/>
              </w:rPr>
              <w:t>30.3 (0.1– 167.8)</w:t>
            </w:r>
          </w:p>
        </w:tc>
      </w:tr>
    </w:tbl>
    <w:p w:rsidR="00047183" w:rsidRPr="004F72A8" w:rsidRDefault="00047183" w:rsidP="00047183">
      <w:pPr>
        <w:keepNext/>
        <w:spacing w:after="0" w:line="240" w:lineRule="auto"/>
        <w:jc w:val="both"/>
        <w:rPr>
          <w:rFonts w:ascii="Times New Roman" w:eastAsiaTheme="minorEastAsia" w:hAnsi="Times New Roman"/>
          <w:b/>
          <w:bCs/>
          <w:sz w:val="24"/>
          <w:szCs w:val="18"/>
          <w:lang w:bidi="en-US"/>
        </w:rPr>
      </w:pPr>
      <w:r w:rsidRPr="004F72A8">
        <w:rPr>
          <w:rFonts w:ascii="Times New Roman" w:eastAsia="Times New Roman" w:hAnsi="Times New Roman"/>
          <w:lang w:bidi="en-US"/>
        </w:rPr>
        <w:t>ECOG, Eastern Cooperative Oncology Group. LDH, lactate dehydrogenase. IPI, International Prognostic Index. R-IPI, revised IPI NCCN-IPI, National Comprehen</w:t>
      </w:r>
      <w:bookmarkStart w:id="0" w:name="_GoBack"/>
      <w:bookmarkEnd w:id="0"/>
      <w:r w:rsidRPr="004F72A8">
        <w:rPr>
          <w:rFonts w:ascii="Times New Roman" w:eastAsia="Times New Roman" w:hAnsi="Times New Roman"/>
          <w:lang w:bidi="en-US"/>
        </w:rPr>
        <w:t xml:space="preserve">sive Cancer Network IPI. R-, treatment with rituximab and </w:t>
      </w:r>
      <w:r w:rsidR="00BF7FC3">
        <w:rPr>
          <w:rFonts w:ascii="Times New Roman" w:eastAsia="Times New Roman" w:hAnsi="Times New Roman"/>
          <w:lang w:bidi="en-US"/>
        </w:rPr>
        <w:t>chemotherapy</w:t>
      </w:r>
      <w:r w:rsidRPr="004F72A8">
        <w:rPr>
          <w:rFonts w:ascii="Times New Roman" w:eastAsia="Times New Roman" w:hAnsi="Times New Roman"/>
          <w:lang w:bidi="en-US"/>
        </w:rPr>
        <w:t>. CR, complete remission. PR, partial response. PD, progressive disease</w:t>
      </w:r>
      <w:r w:rsidRPr="004F72A8">
        <w:rPr>
          <w:rFonts w:ascii="Times New Roman" w:eastAsia="Times New Roman" w:hAnsi="Times New Roman"/>
          <w:b/>
          <w:bCs/>
          <w:szCs w:val="18"/>
          <w:lang w:bidi="en-US"/>
        </w:rPr>
        <w:t>.</w:t>
      </w:r>
    </w:p>
    <w:p w:rsidR="00047183" w:rsidRDefault="00047183" w:rsidP="00260780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 w:rsidP="00260780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 w:rsidP="00260780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660EF0" w:rsidRDefault="00660EF0" w:rsidP="00260780">
      <w:pPr>
        <w:jc w:val="both"/>
        <w:rPr>
          <w:rFonts w:ascii="Times New Roman" w:hAnsi="Times New Roman" w:cs="Times New Roman"/>
          <w:b/>
          <w:bCs/>
          <w:sz w:val="22"/>
          <w:szCs w:val="24"/>
          <w:lang w:bidi="en-US"/>
        </w:rPr>
      </w:pPr>
    </w:p>
    <w:p w:rsidR="00047183" w:rsidRDefault="00047183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:rsidR="00CD78EB" w:rsidRPr="00F16155" w:rsidRDefault="00CD78EB" w:rsidP="00B026C8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3E309C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Table</w:t>
      </w:r>
      <w:r w:rsidR="00AD7A75" w:rsidRPr="003E309C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="00047183" w:rsidRPr="003E309C">
        <w:rPr>
          <w:rFonts w:ascii="Times New Roman" w:hAnsi="Times New Roman" w:cs="Times New Roman"/>
          <w:b/>
          <w:bCs/>
          <w:sz w:val="24"/>
          <w:szCs w:val="24"/>
          <w:lang w:bidi="en-US"/>
        </w:rPr>
        <w:t>S4</w:t>
      </w:r>
      <w:r w:rsidRPr="003E309C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. </w:t>
      </w:r>
      <w:r w:rsidR="00D33D75" w:rsidRPr="003E309C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Performance metrics of classification </w:t>
      </w:r>
      <w:r w:rsidR="00327ECD" w:rsidRPr="003E309C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of </w:t>
      </w:r>
      <w:r w:rsidR="00D33D75" w:rsidRPr="003E309C">
        <w:rPr>
          <w:rFonts w:ascii="Times New Roman" w:hAnsi="Times New Roman" w:cs="Times New Roman"/>
          <w:b/>
          <w:bCs/>
          <w:sz w:val="24"/>
          <w:szCs w:val="24"/>
          <w:lang w:bidi="en-US"/>
        </w:rPr>
        <w:t>IHC-decision tree algorithms and LDA.</w:t>
      </w:r>
      <w:r w:rsidRPr="003E309C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="00D33D75" w:rsidRPr="003E309C">
        <w:rPr>
          <w:rFonts w:ascii="Times New Roman" w:hAnsi="Times New Roman" w:cs="Times New Roman"/>
          <w:bCs/>
          <w:sz w:val="24"/>
          <w:szCs w:val="24"/>
          <w:lang w:bidi="en-US"/>
        </w:rPr>
        <w:t>The u</w:t>
      </w:r>
      <w:r w:rsidR="00D33D75" w:rsidRPr="003E309C">
        <w:rPr>
          <w:rFonts w:ascii="Times New Roman" w:hAnsi="Times New Roman" w:cs="Times New Roman"/>
          <w:sz w:val="24"/>
          <w:szCs w:val="24"/>
        </w:rPr>
        <w:t>pper section corresponds to the performance of the IHC</w:t>
      </w:r>
      <w:r w:rsidR="00D33D75" w:rsidRPr="003E309C">
        <w:rPr>
          <w:rFonts w:ascii="Times New Roman" w:hAnsi="Times New Roman" w:cs="Times New Roman"/>
          <w:bCs/>
          <w:sz w:val="24"/>
          <w:szCs w:val="24"/>
          <w:lang w:bidi="en-US"/>
        </w:rPr>
        <w:t>-decision tree</w:t>
      </w:r>
      <w:r w:rsidR="00D33D75" w:rsidRPr="003E309C">
        <w:rPr>
          <w:rFonts w:ascii="Times New Roman" w:hAnsi="Times New Roman" w:cs="Times New Roman"/>
          <w:sz w:val="24"/>
          <w:szCs w:val="24"/>
        </w:rPr>
        <w:t xml:space="preserve"> algorithms. The lower section corresponds to equivalent combinations of antibodies, but with LDA classification, this includes the rest of combinations not reported by IHC</w:t>
      </w:r>
      <w:r w:rsidR="00D33D75" w:rsidRPr="003E309C">
        <w:rPr>
          <w:rFonts w:ascii="Times New Roman" w:hAnsi="Times New Roman" w:cs="Times New Roman"/>
          <w:bCs/>
          <w:sz w:val="24"/>
          <w:szCs w:val="24"/>
          <w:lang w:bidi="en-US"/>
        </w:rPr>
        <w:t>-decision tree</w:t>
      </w:r>
      <w:r w:rsidR="00D33D75" w:rsidRPr="003E309C">
        <w:rPr>
          <w:rFonts w:ascii="Times New Roman" w:hAnsi="Times New Roman" w:cs="Times New Roman"/>
          <w:sz w:val="24"/>
          <w:szCs w:val="24"/>
        </w:rPr>
        <w:t xml:space="preserve"> algorithms.</w:t>
      </w:r>
      <w:r w:rsidR="00D33D75" w:rsidRPr="003E309C">
        <w:rPr>
          <w:rFonts w:ascii="Times New Roman" w:eastAsiaTheme="minorEastAsia" w:hAnsi="Times New Roman" w:cs="Times New Roman"/>
          <w:bCs/>
          <w:sz w:val="24"/>
          <w:szCs w:val="24"/>
          <w:lang w:bidi="en-US"/>
        </w:rPr>
        <w:t xml:space="preserve"> Numeric Tags 1= CD10, 2 = BCL6, 3 = FOXP1, 4 = GCTE1, and 5 = MUM1</w:t>
      </w:r>
      <w:r w:rsidR="00D33D75">
        <w:rPr>
          <w:rFonts w:ascii="Times New Roman" w:eastAsiaTheme="minorEastAsia" w:hAnsi="Times New Roman" w:cs="Times New Roman"/>
          <w:bCs/>
          <w:sz w:val="22"/>
          <w:lang w:bidi="en-US"/>
        </w:rPr>
        <w:t xml:space="preserve">. </w:t>
      </w:r>
    </w:p>
    <w:tbl>
      <w:tblPr>
        <w:tblStyle w:val="TableGrid"/>
        <w:tblW w:w="9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431"/>
        <w:gridCol w:w="250"/>
        <w:gridCol w:w="1376"/>
        <w:gridCol w:w="1373"/>
        <w:gridCol w:w="877"/>
        <w:gridCol w:w="877"/>
        <w:gridCol w:w="877"/>
        <w:gridCol w:w="878"/>
        <w:gridCol w:w="878"/>
        <w:gridCol w:w="879"/>
        <w:gridCol w:w="755"/>
        <w:gridCol w:w="123"/>
      </w:tblGrid>
      <w:tr w:rsidR="00C16A2B" w:rsidRPr="00CC392C" w:rsidTr="00A571D5">
        <w:trPr>
          <w:cantSplit/>
          <w:trHeight w:val="288"/>
        </w:trPr>
        <w:tc>
          <w:tcPr>
            <w:tcW w:w="431" w:type="dxa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76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Algorithm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2" w:space="0" w:color="auto"/>
            </w:tcBorders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Antibody combination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Acc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Sens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Spec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PPV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NPV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LR+</w:t>
            </w:r>
          </w:p>
        </w:tc>
        <w:tc>
          <w:tcPr>
            <w:tcW w:w="878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LR-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 w:val="restart"/>
            <w:shd w:val="clear" w:color="auto" w:fill="F2F2F2" w:themeFill="background1" w:themeFillShade="F2"/>
            <w:textDirection w:val="btLr"/>
          </w:tcPr>
          <w:p w:rsidR="00C16A2B" w:rsidRPr="003900CB" w:rsidRDefault="00C16A2B" w:rsidP="00C16A2B">
            <w:pPr>
              <w:ind w:left="113" w:right="113"/>
              <w:jc w:val="center"/>
              <w:rPr>
                <w:rFonts w:ascii="Arial Narrow" w:hAnsi="Arial Narrow" w:cs="Times New Roman"/>
                <w:szCs w:val="20"/>
              </w:rPr>
            </w:pPr>
            <w:r>
              <w:rPr>
                <w:rFonts w:ascii="Arial Narrow" w:hAnsi="Arial Narrow" w:cs="Times New Roman"/>
                <w:szCs w:val="20"/>
              </w:rPr>
              <w:t>IHC-decision tree</w:t>
            </w: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16A2B" w:rsidRPr="003A559B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3A559B">
              <w:rPr>
                <w:rFonts w:ascii="Times New Roman" w:hAnsi="Times New Roman" w:cs="Times New Roman"/>
                <w:szCs w:val="20"/>
              </w:rPr>
              <w:t>Nyman</w:t>
            </w:r>
          </w:p>
        </w:tc>
        <w:tc>
          <w:tcPr>
            <w:tcW w:w="1373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C16A2B" w:rsidRPr="003A559B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3A559B">
              <w:rPr>
                <w:rFonts w:ascii="Times New Roman" w:hAnsi="Times New Roman" w:cs="Times New Roman"/>
                <w:szCs w:val="20"/>
              </w:rPr>
              <w:t>3,5</w:t>
            </w:r>
          </w:p>
        </w:tc>
        <w:tc>
          <w:tcPr>
            <w:tcW w:w="877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:rsidR="00C16A2B" w:rsidRPr="003A559B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59B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877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59B">
              <w:rPr>
                <w:rFonts w:ascii="Times New Roman" w:hAnsi="Times New Roman" w:cs="Times New Roman"/>
                <w:szCs w:val="20"/>
              </w:rPr>
              <w:t>0.52</w:t>
            </w:r>
          </w:p>
        </w:tc>
        <w:tc>
          <w:tcPr>
            <w:tcW w:w="877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879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56</w:t>
            </w:r>
          </w:p>
        </w:tc>
        <w:tc>
          <w:tcPr>
            <w:tcW w:w="878" w:type="dxa"/>
            <w:gridSpan w:val="2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53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  <w:shd w:val="clear" w:color="auto" w:fill="F2F2F2" w:themeFill="background1" w:themeFillShade="F2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vAlign w:val="center"/>
            <w:hideMark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Colomo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1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4.56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34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  <w:shd w:val="clear" w:color="auto" w:fill="F2F2F2" w:themeFill="background1" w:themeFillShade="F2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vAlign w:val="center"/>
            <w:hideMark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Hans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1,2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85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:rsidR="00C16A2B" w:rsidRPr="003A559B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91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78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80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91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4.21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11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  <w:shd w:val="clear" w:color="auto" w:fill="F2F2F2" w:themeFill="background1" w:themeFillShade="F2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vAlign w:val="center"/>
            <w:hideMark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Hans*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.14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  <w:shd w:val="clear" w:color="auto" w:fill="F2F2F2" w:themeFill="background1" w:themeFillShade="F2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vAlign w:val="center"/>
            <w:hideMark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Choi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70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8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  <w:shd w:val="clear" w:color="auto" w:fill="F2F2F2" w:themeFill="background1" w:themeFillShade="F2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vAlign w:val="center"/>
            <w:hideMark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Choi*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3,4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4.30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31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  <w:shd w:val="clear" w:color="auto" w:fill="F2F2F2" w:themeFill="background1" w:themeFillShade="F2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vAlign w:val="center"/>
            <w:hideMark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VY3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92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  <w:shd w:val="clear" w:color="auto" w:fill="F2F2F2" w:themeFill="background1" w:themeFillShade="F2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vAlign w:val="center"/>
            <w:hideMark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VY4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9" w:type="dxa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80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hideMark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1376" w:type="dxa"/>
            <w:noWrap/>
            <w:vAlign w:val="center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1373" w:type="dxa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877" w:type="dxa"/>
            <w:noWrap/>
            <w:vAlign w:val="center"/>
          </w:tcPr>
          <w:p w:rsidR="00C16A2B" w:rsidRPr="00A571D5" w:rsidRDefault="00C16A2B" w:rsidP="00C16A2B">
            <w:pPr>
              <w:jc w:val="center"/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877" w:type="dxa"/>
            <w:vAlign w:val="center"/>
          </w:tcPr>
          <w:p w:rsidR="00C16A2B" w:rsidRPr="00A571D5" w:rsidRDefault="00C16A2B" w:rsidP="00C16A2B">
            <w:pPr>
              <w:jc w:val="center"/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877" w:type="dxa"/>
            <w:noWrap/>
            <w:vAlign w:val="center"/>
          </w:tcPr>
          <w:p w:rsidR="00C16A2B" w:rsidRPr="00A571D5" w:rsidRDefault="00C16A2B" w:rsidP="00C16A2B">
            <w:pPr>
              <w:jc w:val="center"/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878" w:type="dxa"/>
            <w:noWrap/>
            <w:vAlign w:val="center"/>
          </w:tcPr>
          <w:p w:rsidR="00C16A2B" w:rsidRPr="00A571D5" w:rsidRDefault="00C16A2B" w:rsidP="00C16A2B">
            <w:pPr>
              <w:jc w:val="center"/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878" w:type="dxa"/>
            <w:noWrap/>
            <w:vAlign w:val="center"/>
          </w:tcPr>
          <w:p w:rsidR="00C16A2B" w:rsidRPr="00A571D5" w:rsidRDefault="00C16A2B" w:rsidP="00C16A2B">
            <w:pPr>
              <w:jc w:val="center"/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:rsidR="00C16A2B" w:rsidRPr="00A571D5" w:rsidRDefault="00C16A2B" w:rsidP="00C16A2B">
            <w:pPr>
              <w:jc w:val="center"/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878" w:type="dxa"/>
            <w:gridSpan w:val="2"/>
            <w:noWrap/>
            <w:vAlign w:val="center"/>
          </w:tcPr>
          <w:p w:rsidR="00C16A2B" w:rsidRPr="00A571D5" w:rsidRDefault="00C16A2B" w:rsidP="00C16A2B">
            <w:pPr>
              <w:jc w:val="center"/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 w:val="restart"/>
            <w:textDirection w:val="btLr"/>
          </w:tcPr>
          <w:p w:rsidR="00C16A2B" w:rsidRPr="003900CB" w:rsidRDefault="00C16A2B" w:rsidP="00C16A2B">
            <w:pPr>
              <w:ind w:left="113" w:right="113"/>
              <w:jc w:val="center"/>
              <w:rPr>
                <w:rFonts w:ascii="Arial Narrow" w:hAnsi="Arial Narrow" w:cs="Times New Roman"/>
                <w:szCs w:val="20"/>
              </w:rPr>
            </w:pPr>
            <w:r w:rsidRPr="003900CB">
              <w:rPr>
                <w:rFonts w:ascii="Arial Narrow" w:hAnsi="Arial Narrow" w:cs="Times New Roman"/>
                <w:szCs w:val="20"/>
              </w:rPr>
              <w:t>Linear Discriminant Analysis</w:t>
            </w: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3A559B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3A559B">
              <w:rPr>
                <w:rFonts w:ascii="Times New Roman" w:hAnsi="Times New Roman" w:cs="Times New Roman"/>
                <w:szCs w:val="20"/>
              </w:rPr>
              <w:t>1,2</w:t>
            </w:r>
          </w:p>
        </w:tc>
        <w:tc>
          <w:tcPr>
            <w:tcW w:w="877" w:type="dxa"/>
            <w:noWrap/>
          </w:tcPr>
          <w:p w:rsidR="00C16A2B" w:rsidRPr="003A559B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59B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A559B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7.97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31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3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6.44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65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8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C392C">
              <w:rPr>
                <w:rFonts w:ascii="Times New Roman" w:hAnsi="Times New Roman" w:cs="Times New Roman"/>
              </w:rPr>
              <w:t>Hans*</w:t>
            </w: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1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59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2,3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4.25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2,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.97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2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.38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2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,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.21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33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C392C">
              <w:rPr>
                <w:rFonts w:ascii="Times New Roman" w:hAnsi="Times New Roman" w:cs="Times New Roman"/>
              </w:rPr>
              <w:t>Nyman</w:t>
            </w: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3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.10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4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.46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2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B37176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B37176">
              <w:rPr>
                <w:rFonts w:ascii="Times New Roman" w:hAnsi="Times New Roman" w:cs="Times New Roman"/>
              </w:rPr>
              <w:t>VY3</w:t>
            </w: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1,2,3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9.19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5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7.85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9C019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B37176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B37176">
              <w:rPr>
                <w:rFonts w:ascii="Times New Roman" w:hAnsi="Times New Roman" w:cs="Times New Roman"/>
              </w:rPr>
              <w:t>Hans/Colomo</w:t>
            </w: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1,2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7.25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3,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9.31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2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3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6.61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8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1,4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9.93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0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2,3,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57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2,3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05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8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2,4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20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3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,4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06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C392C">
              <w:rPr>
                <w:rFonts w:ascii="Times New Roman" w:hAnsi="Times New Roman" w:cs="Times New Roman"/>
              </w:rPr>
              <w:t>VY4</w:t>
            </w: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1,2,3,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24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7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32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4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68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0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C392C">
              <w:rPr>
                <w:rFonts w:ascii="Times New Roman" w:hAnsi="Times New Roman" w:cs="Times New Roman"/>
              </w:rPr>
              <w:t>Choi*</w:t>
            </w: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1,3,4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9.09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3" w:type="dxa"/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2,3,4,5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7" w:type="dxa"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9" w:type="dxa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6.24</w:t>
            </w:r>
          </w:p>
        </w:tc>
        <w:tc>
          <w:tcPr>
            <w:tcW w:w="878" w:type="dxa"/>
            <w:gridSpan w:val="2"/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8</w:t>
            </w:r>
          </w:p>
        </w:tc>
      </w:tr>
      <w:tr w:rsidR="00C16A2B" w:rsidRPr="00CC392C" w:rsidTr="00A571D5">
        <w:trPr>
          <w:cantSplit/>
          <w:trHeight w:val="216"/>
        </w:trPr>
        <w:tc>
          <w:tcPr>
            <w:tcW w:w="431" w:type="dxa"/>
            <w:vMerge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  <w:r w:rsidRPr="00CC392C">
              <w:rPr>
                <w:rFonts w:ascii="Times New Roman" w:hAnsi="Times New Roman" w:cs="Times New Roman"/>
              </w:rPr>
              <w:t>Choi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:rsidR="00C16A2B" w:rsidRPr="00CF594D" w:rsidRDefault="00C16A2B" w:rsidP="00C16A2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1,2,3,4,5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tcBorders>
              <w:bottom w:val="single" w:sz="12" w:space="0" w:color="auto"/>
            </w:tcBorders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9.23</w:t>
            </w:r>
          </w:p>
        </w:tc>
        <w:tc>
          <w:tcPr>
            <w:tcW w:w="878" w:type="dxa"/>
            <w:gridSpan w:val="2"/>
            <w:tcBorders>
              <w:bottom w:val="single" w:sz="12" w:space="0" w:color="auto"/>
            </w:tcBorders>
            <w:noWrap/>
          </w:tcPr>
          <w:p w:rsidR="00C16A2B" w:rsidRPr="00CF594D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C16A2B" w:rsidRPr="00CC392C" w:rsidTr="00A571D5">
        <w:trPr>
          <w:cantSplit/>
          <w:trHeight w:hRule="exact" w:val="72"/>
        </w:trPr>
        <w:tc>
          <w:tcPr>
            <w:tcW w:w="431" w:type="dxa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</w:tcPr>
          <w:p w:rsidR="00C16A2B" w:rsidRPr="00CC392C" w:rsidRDefault="00C16A2B" w:rsidP="00C16A2B">
            <w:pPr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  <w:tc>
          <w:tcPr>
            <w:tcW w:w="1373" w:type="dxa"/>
            <w:tcBorders>
              <w:top w:val="single" w:sz="12" w:space="0" w:color="auto"/>
            </w:tcBorders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  <w:tc>
          <w:tcPr>
            <w:tcW w:w="877" w:type="dxa"/>
            <w:tcBorders>
              <w:top w:val="single" w:sz="12" w:space="0" w:color="auto"/>
            </w:tcBorders>
            <w:noWrap/>
            <w:vAlign w:val="center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  <w:tc>
          <w:tcPr>
            <w:tcW w:w="877" w:type="dxa"/>
            <w:tcBorders>
              <w:top w:val="single" w:sz="12" w:space="0" w:color="auto"/>
            </w:tcBorders>
            <w:vAlign w:val="center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  <w:tc>
          <w:tcPr>
            <w:tcW w:w="877" w:type="dxa"/>
            <w:tcBorders>
              <w:top w:val="single" w:sz="12" w:space="0" w:color="auto"/>
            </w:tcBorders>
            <w:noWrap/>
            <w:vAlign w:val="center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  <w:tc>
          <w:tcPr>
            <w:tcW w:w="878" w:type="dxa"/>
            <w:tcBorders>
              <w:top w:val="single" w:sz="12" w:space="0" w:color="auto"/>
            </w:tcBorders>
            <w:noWrap/>
            <w:vAlign w:val="center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  <w:tc>
          <w:tcPr>
            <w:tcW w:w="878" w:type="dxa"/>
            <w:tcBorders>
              <w:top w:val="single" w:sz="12" w:space="0" w:color="auto"/>
            </w:tcBorders>
            <w:noWrap/>
            <w:vAlign w:val="center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  <w:tc>
          <w:tcPr>
            <w:tcW w:w="879" w:type="dxa"/>
            <w:tcBorders>
              <w:top w:val="single" w:sz="12" w:space="0" w:color="auto"/>
            </w:tcBorders>
            <w:noWrap/>
            <w:vAlign w:val="center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  <w:tc>
          <w:tcPr>
            <w:tcW w:w="878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C16A2B" w:rsidRPr="00CC392C" w:rsidRDefault="00C16A2B" w:rsidP="00C16A2B">
            <w:pPr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</w:tr>
      <w:tr w:rsidR="00786381" w:rsidRPr="00CC392C" w:rsidTr="00F62291">
        <w:trPr>
          <w:gridAfter w:val="1"/>
          <w:wAfter w:w="123" w:type="dxa"/>
          <w:cantSplit/>
          <w:trHeight w:val="216"/>
        </w:trPr>
        <w:tc>
          <w:tcPr>
            <w:tcW w:w="431" w:type="dxa"/>
          </w:tcPr>
          <w:p w:rsidR="00786381" w:rsidRPr="00CC392C" w:rsidRDefault="00786381" w:rsidP="00C16A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786381" w:rsidRPr="00CC392C" w:rsidRDefault="00786381" w:rsidP="00C16A2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0" w:type="dxa"/>
            <w:gridSpan w:val="9"/>
          </w:tcPr>
          <w:p w:rsidR="00786381" w:rsidRPr="00CC392C" w:rsidRDefault="00786381" w:rsidP="00C16A2B">
            <w:pPr>
              <w:rPr>
                <w:rFonts w:ascii="Times New Roman" w:hAnsi="Times New Roman" w:cs="Times New Roman"/>
                <w:szCs w:val="20"/>
              </w:rPr>
            </w:pPr>
            <w:r w:rsidRPr="00786381">
              <w:rPr>
                <w:rFonts w:ascii="Times New Roman" w:hAnsi="Times New Roman" w:cs="Times New Roman"/>
                <w:szCs w:val="20"/>
              </w:rPr>
              <w:t>Acc accuracy, Sens sensitivity, Spec specificity, PPV positive predictive value, NPV negative predictive values, LR+ likelihood ratio for positive test results, LR- likelihood ratio for negative test result.</w:t>
            </w:r>
          </w:p>
        </w:tc>
      </w:tr>
    </w:tbl>
    <w:p w:rsidR="00CD78EB" w:rsidRPr="00F16155" w:rsidRDefault="00CD78EB" w:rsidP="00CD78EB">
      <w:pPr>
        <w:rPr>
          <w:rFonts w:ascii="Times New Roman" w:eastAsia="Times New Roman" w:hAnsi="Times New Roman" w:cs="Times New Roman"/>
          <w:b/>
          <w:bCs/>
          <w:color w:val="000000"/>
          <w:sz w:val="14"/>
          <w:lang w:eastAsia="es-MX"/>
        </w:rPr>
      </w:pPr>
    </w:p>
    <w:p w:rsidR="00CD78EB" w:rsidRDefault="00CD78EB" w:rsidP="00CD78EB">
      <w:pPr>
        <w:rPr>
          <w:rFonts w:ascii="Times New Roman" w:hAnsi="Times New Roman" w:cs="Times New Roman"/>
          <w:b/>
          <w:sz w:val="24"/>
          <w:szCs w:val="24"/>
        </w:rPr>
      </w:pPr>
    </w:p>
    <w:p w:rsidR="00A125C7" w:rsidRPr="00F16155" w:rsidRDefault="00A125C7" w:rsidP="00CD78EB">
      <w:pPr>
        <w:rPr>
          <w:rFonts w:ascii="Times New Roman" w:hAnsi="Times New Roman" w:cs="Times New Roman"/>
          <w:b/>
          <w:sz w:val="24"/>
          <w:szCs w:val="24"/>
        </w:rPr>
      </w:pPr>
    </w:p>
    <w:p w:rsidR="001B543A" w:rsidRDefault="001B543A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:rsidR="00F34527" w:rsidRPr="00D81E9B" w:rsidRDefault="00B10DCB" w:rsidP="00B026C8">
      <w:pPr>
        <w:jc w:val="both"/>
        <w:rPr>
          <w:rFonts w:ascii="Times New Roman" w:hAnsi="Times New Roman" w:cs="Times New Roman"/>
          <w:color w:val="000000"/>
          <w:szCs w:val="20"/>
        </w:rPr>
      </w:pPr>
      <w:r w:rsidRPr="00F622D5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 xml:space="preserve">Table </w:t>
      </w:r>
      <w:r w:rsidR="00AD7A75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="00047183">
        <w:rPr>
          <w:rFonts w:ascii="Times New Roman" w:hAnsi="Times New Roman" w:cs="Times New Roman"/>
          <w:b/>
          <w:bCs/>
          <w:sz w:val="24"/>
          <w:szCs w:val="24"/>
          <w:lang w:bidi="en-US"/>
        </w:rPr>
        <w:t>5</w:t>
      </w:r>
      <w:r w:rsidRPr="00F622D5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. </w:t>
      </w:r>
      <w:r w:rsidR="0009743B" w:rsidRPr="0009743B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Coefficients of Linear Discriminant Functions (LDF) derived from LDA for all possible combination of antibodies. </w:t>
      </w:r>
      <w:r w:rsidR="00187BD2" w:rsidRPr="00187BD2">
        <w:rPr>
          <w:rFonts w:ascii="Times New Roman" w:hAnsi="Times New Roman" w:cs="Times New Roman"/>
          <w:bCs/>
          <w:sz w:val="24"/>
          <w:szCs w:val="24"/>
          <w:lang w:bidi="en-US"/>
        </w:rPr>
        <w:t>Columns (Antibody) show the coefficient associated with each antibody for GCB classification (Sensibility</w:t>
      </w:r>
      <w:r w:rsidR="00187BD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performance</w:t>
      </w:r>
      <w:r w:rsidR="00187BD2" w:rsidRPr="00187BD2">
        <w:rPr>
          <w:rFonts w:ascii="Times New Roman" w:hAnsi="Times New Roman" w:cs="Times New Roman"/>
          <w:bCs/>
          <w:sz w:val="24"/>
          <w:szCs w:val="24"/>
          <w:lang w:bidi="en-US"/>
        </w:rPr>
        <w:t>) and non-GCB classification (Specificity</w:t>
      </w:r>
      <w:r w:rsidR="00187BD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performance</w:t>
      </w:r>
      <w:r w:rsidR="00187BD2" w:rsidRPr="00187BD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). The first column remarks the combinations of antibodies </w:t>
      </w:r>
      <w:r w:rsidR="00327ECD" w:rsidRPr="00327ECD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as were </w:t>
      </w:r>
      <w:r w:rsidR="00187BD2" w:rsidRPr="00187BD2">
        <w:rPr>
          <w:rFonts w:ascii="Times New Roman" w:hAnsi="Times New Roman" w:cs="Times New Roman"/>
          <w:bCs/>
          <w:sz w:val="24"/>
          <w:szCs w:val="24"/>
          <w:lang w:bidi="en-US"/>
        </w:rPr>
        <w:t>used by IHC-decision trees.</w:t>
      </w:r>
      <w:r w:rsidR="008D74E3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="008D74E3">
        <w:rPr>
          <w:rFonts w:ascii="Times New Roman" w:eastAsiaTheme="minorEastAsia" w:hAnsi="Times New Roman" w:cs="Times New Roman"/>
          <w:bCs/>
          <w:sz w:val="22"/>
          <w:lang w:bidi="en-US"/>
        </w:rPr>
        <w:t xml:space="preserve">Numeric Tags 1= CD10, 2 = BCL6, 3 = FOXP1, 4 = GCTE1, and 5 = MUM1. </w:t>
      </w:r>
    </w:p>
    <w:tbl>
      <w:tblPr>
        <w:tblW w:w="9783" w:type="dxa"/>
        <w:tblInd w:w="-30" w:type="dxa"/>
        <w:tblLayout w:type="fixed"/>
        <w:tblLook w:val="0000"/>
      </w:tblPr>
      <w:tblGrid>
        <w:gridCol w:w="1296"/>
        <w:gridCol w:w="1032"/>
        <w:gridCol w:w="648"/>
        <w:gridCol w:w="648"/>
        <w:gridCol w:w="1032"/>
        <w:gridCol w:w="1008"/>
        <w:gridCol w:w="720"/>
        <w:gridCol w:w="778"/>
        <w:gridCol w:w="864"/>
        <w:gridCol w:w="893"/>
        <w:gridCol w:w="864"/>
      </w:tblGrid>
      <w:tr w:rsidR="00BD4364" w:rsidRPr="00A571D5" w:rsidTr="00F62291">
        <w:trPr>
          <w:trHeight w:val="319"/>
        </w:trPr>
        <w:tc>
          <w:tcPr>
            <w:tcW w:w="1296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19" w:type="dxa"/>
            <w:gridSpan w:val="5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Antibody</w:t>
            </w:r>
          </w:p>
        </w:tc>
      </w:tr>
      <w:tr w:rsidR="00BD4364" w:rsidRPr="00A571D5" w:rsidTr="00A571D5">
        <w:trPr>
          <w:trHeight w:val="319"/>
        </w:trPr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2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3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4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5</w:t>
            </w:r>
          </w:p>
        </w:tc>
      </w:tr>
      <w:tr w:rsidR="00BD4364" w:rsidRPr="00A571D5" w:rsidTr="00A571D5">
        <w:trPr>
          <w:trHeight w:val="290"/>
        </w:trPr>
        <w:tc>
          <w:tcPr>
            <w:tcW w:w="2328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Antibody combination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Sens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Spec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COO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Constan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CD10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BCL6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FOXP1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GCET1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MUM1</w:t>
            </w:r>
          </w:p>
        </w:tc>
      </w:tr>
      <w:tr w:rsidR="00BD4364" w:rsidRPr="00A571D5" w:rsidTr="00A571D5">
        <w:trPr>
          <w:trHeight w:val="290"/>
        </w:trPr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2</w:t>
            </w:r>
          </w:p>
        </w:tc>
        <w:tc>
          <w:tcPr>
            <w:tcW w:w="648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648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032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4.17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93</w:t>
            </w:r>
          </w:p>
        </w:tc>
        <w:tc>
          <w:tcPr>
            <w:tcW w:w="778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7.19</w:t>
            </w:r>
          </w:p>
        </w:tc>
        <w:tc>
          <w:tcPr>
            <w:tcW w:w="864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tcBorders>
              <w:top w:val="single" w:sz="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1.53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0.24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05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3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9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8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33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11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95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1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09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47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34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4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4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9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93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3.87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0.14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27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as in Hans*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5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29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53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2.11</w:t>
            </w: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12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28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45</w:t>
            </w: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2,3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66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3.07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8.06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02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87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42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55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2,4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62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3.7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7.82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3.58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1.55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89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62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2,5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3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3.03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8.3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67</w:t>
            </w:r>
          </w:p>
        </w:tc>
      </w:tr>
      <w:tr w:rsidR="00BD4364" w:rsidRPr="00A571D5" w:rsidTr="00BD4364">
        <w:trPr>
          <w:trHeight w:val="334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3.081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04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68</w:t>
            </w: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3,4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1.74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2.87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71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25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53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61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as in Nyman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3,5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4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0.57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2.47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11</w:t>
            </w: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3.29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38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06</w:t>
            </w: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,5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6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1.37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64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2.02</w:t>
            </w: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17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57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45</w:t>
            </w:r>
          </w:p>
        </w:tc>
      </w:tr>
      <w:tr w:rsidR="00BD4364" w:rsidRPr="00A571D5" w:rsidTr="00BD4364">
        <w:trPr>
          <w:trHeight w:val="334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as in VY3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2,3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4.18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86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99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64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9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0.74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58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61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2,4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74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4.7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6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75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3.17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1.55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0.31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96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65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319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as in Hans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2,5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6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8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4.21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01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05</w:t>
            </w: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</w:t>
            </w:r>
            <w:r w:rsidRPr="003F6EA5">
              <w:rPr>
                <w:rFonts w:ascii="Times New Roman" w:hAnsi="Times New Roman" w:cs="Times New Roman"/>
                <w:color w:val="000000"/>
                <w:szCs w:val="20"/>
              </w:rPr>
              <w:t>nd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Colomo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3.09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2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99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69</w:t>
            </w: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3,4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3.21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53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2.15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25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0.15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55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63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3,5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46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24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58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61</w:t>
            </w:r>
          </w:p>
        </w:tc>
      </w:tr>
      <w:tr w:rsidR="00BD4364" w:rsidRPr="00A571D5" w:rsidTr="00BD4364">
        <w:trPr>
          <w:trHeight w:val="290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3.3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48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4.31</w:t>
            </w: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5.1</w:t>
            </w:r>
          </w:p>
        </w:tc>
      </w:tr>
      <w:tr w:rsidR="00BD4364" w:rsidRPr="00A571D5" w:rsidTr="00A571D5">
        <w:trPr>
          <w:trHeight w:val="334"/>
        </w:trPr>
        <w:tc>
          <w:tcPr>
            <w:tcW w:w="1296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,4,5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64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1032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GCB</w:t>
            </w:r>
          </w:p>
        </w:tc>
        <w:tc>
          <w:tcPr>
            <w:tcW w:w="100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3.14</w:t>
            </w:r>
          </w:p>
        </w:tc>
        <w:tc>
          <w:tcPr>
            <w:tcW w:w="720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01</w:t>
            </w:r>
          </w:p>
        </w:tc>
        <w:tc>
          <w:tcPr>
            <w:tcW w:w="778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3.93</w:t>
            </w:r>
          </w:p>
        </w:tc>
        <w:tc>
          <w:tcPr>
            <w:tcW w:w="864" w:type="dxa"/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2.22</w:t>
            </w:r>
          </w:p>
        </w:tc>
      </w:tr>
      <w:tr w:rsidR="00BD4364" w:rsidRPr="00A571D5" w:rsidTr="00A571D5">
        <w:trPr>
          <w:trHeight w:val="319"/>
        </w:trPr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non-GCB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-2.23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09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1.44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B321C9" w:rsidRPr="00A571D5" w:rsidRDefault="00B321C9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color w:val="000000"/>
                <w:szCs w:val="20"/>
              </w:rPr>
              <w:t>6.49</w:t>
            </w:r>
          </w:p>
        </w:tc>
      </w:tr>
    </w:tbl>
    <w:p w:rsidR="00CA6978" w:rsidRDefault="00CA6978" w:rsidP="00CA6978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CA6978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 xml:space="preserve">Table </w:t>
      </w:r>
      <w:r w:rsidR="00047183">
        <w:rPr>
          <w:rFonts w:ascii="Times New Roman" w:hAnsi="Times New Roman" w:cs="Times New Roman"/>
          <w:b/>
          <w:bCs/>
          <w:sz w:val="24"/>
          <w:szCs w:val="24"/>
          <w:lang w:bidi="en-US"/>
        </w:rPr>
        <w:t>S5</w:t>
      </w:r>
      <w:r w:rsidRPr="00CA6978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. </w:t>
      </w:r>
      <w:r w:rsidR="00187BD2" w:rsidRPr="0009743B">
        <w:rPr>
          <w:rFonts w:ascii="Times New Roman" w:hAnsi="Times New Roman" w:cs="Times New Roman"/>
          <w:b/>
          <w:bCs/>
          <w:sz w:val="24"/>
          <w:szCs w:val="24"/>
          <w:lang w:bidi="en-US"/>
        </w:rPr>
        <w:t>Coefficients of Linear Discriminant Functions (LDF) derived from LDA for all possible combination of antibodies.</w:t>
      </w:r>
      <w:r w:rsidRPr="00CA6978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="008C21B3" w:rsidRPr="00047183">
        <w:rPr>
          <w:rFonts w:ascii="Times New Roman" w:hAnsi="Times New Roman" w:cs="Times New Roman"/>
          <w:bCs/>
          <w:sz w:val="24"/>
          <w:szCs w:val="24"/>
          <w:lang w:bidi="en-US"/>
        </w:rPr>
        <w:t>(cont…)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</w:p>
    <w:tbl>
      <w:tblPr>
        <w:tblW w:w="9769" w:type="dxa"/>
        <w:tblInd w:w="-30" w:type="dxa"/>
        <w:tblLayout w:type="fixed"/>
        <w:tblLook w:val="0000"/>
      </w:tblPr>
      <w:tblGrid>
        <w:gridCol w:w="1296"/>
        <w:gridCol w:w="1032"/>
        <w:gridCol w:w="648"/>
        <w:gridCol w:w="648"/>
        <w:gridCol w:w="1032"/>
        <w:gridCol w:w="994"/>
        <w:gridCol w:w="720"/>
        <w:gridCol w:w="778"/>
        <w:gridCol w:w="864"/>
        <w:gridCol w:w="893"/>
        <w:gridCol w:w="864"/>
      </w:tblGrid>
      <w:tr w:rsidR="00BD4364" w:rsidRPr="00A571D5" w:rsidTr="00F62291">
        <w:trPr>
          <w:trHeight w:val="319"/>
        </w:trPr>
        <w:tc>
          <w:tcPr>
            <w:tcW w:w="1296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94" w:type="dxa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4119" w:type="dxa"/>
            <w:gridSpan w:val="5"/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Antibody</w:t>
            </w:r>
          </w:p>
        </w:tc>
      </w:tr>
      <w:tr w:rsidR="007C722F" w:rsidRPr="00A571D5" w:rsidTr="00A571D5">
        <w:trPr>
          <w:trHeight w:val="319"/>
        </w:trPr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2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3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4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5</w:t>
            </w:r>
          </w:p>
        </w:tc>
      </w:tr>
      <w:tr w:rsidR="00BD4364" w:rsidRPr="00A571D5" w:rsidTr="00A571D5">
        <w:trPr>
          <w:trHeight w:val="290"/>
        </w:trPr>
        <w:tc>
          <w:tcPr>
            <w:tcW w:w="2328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Antibody combination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Sens</w:t>
            </w:r>
          </w:p>
        </w:tc>
        <w:tc>
          <w:tcPr>
            <w:tcW w:w="64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Spec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COO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Constan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CD10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BCL6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FOXP1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GCET1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BD4364" w:rsidRPr="00A571D5" w:rsidRDefault="00BD436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b/>
                <w:color w:val="000000"/>
                <w:szCs w:val="20"/>
              </w:rPr>
              <w:t>MUM1</w:t>
            </w:r>
          </w:p>
        </w:tc>
      </w:tr>
      <w:tr w:rsidR="00EA5480" w:rsidRPr="00A571D5" w:rsidTr="00A571D5">
        <w:trPr>
          <w:trHeight w:val="290"/>
        </w:trPr>
        <w:tc>
          <w:tcPr>
            <w:tcW w:w="1296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2,3,4</w:t>
            </w:r>
          </w:p>
        </w:tc>
        <w:tc>
          <w:tcPr>
            <w:tcW w:w="648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648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1032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81</w:t>
            </w:r>
          </w:p>
        </w:tc>
        <w:tc>
          <w:tcPr>
            <w:tcW w:w="720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7.35</w:t>
            </w:r>
          </w:p>
        </w:tc>
        <w:tc>
          <w:tcPr>
            <w:tcW w:w="864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3</w:t>
            </w:r>
          </w:p>
        </w:tc>
        <w:tc>
          <w:tcPr>
            <w:tcW w:w="893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7</w:t>
            </w:r>
          </w:p>
        </w:tc>
        <w:tc>
          <w:tcPr>
            <w:tcW w:w="864" w:type="dxa"/>
            <w:tcBorders>
              <w:top w:val="single" w:sz="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EA5480" w:rsidRPr="00A571D5" w:rsidTr="00A571D5">
        <w:trPr>
          <w:trHeight w:val="290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2.93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22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63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EA5480" w:rsidRPr="00A571D5" w:rsidTr="00A571D5">
        <w:trPr>
          <w:trHeight w:val="290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2,3,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08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8.02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42</w:t>
            </w:r>
          </w:p>
        </w:tc>
      </w:tr>
      <w:tr w:rsidR="00EA5480" w:rsidRPr="00A571D5" w:rsidTr="00A571D5">
        <w:trPr>
          <w:trHeight w:val="290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9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95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63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72</w:t>
            </w:r>
          </w:p>
        </w:tc>
      </w:tr>
      <w:tr w:rsidR="00EA5480" w:rsidRPr="00A571D5" w:rsidTr="00A571D5">
        <w:trPr>
          <w:trHeight w:val="334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2,4,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75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7.66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63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13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87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5.72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,4,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1.81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2.6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73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23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45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43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71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5.1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as in VY4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,2,3,4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4.75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49</w:t>
            </w: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6.44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26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2.97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0.86</w:t>
            </w: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4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7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12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EA5480" w:rsidRPr="00A571D5" w:rsidTr="00A571D5">
        <w:trPr>
          <w:trHeight w:val="290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,2,3,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4.22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95</w:t>
            </w: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6.87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2</w:t>
            </w:r>
          </w:p>
        </w:tc>
      </w:tr>
      <w:tr w:rsidR="00EA5480" w:rsidRPr="00A571D5" w:rsidTr="00A571D5">
        <w:trPr>
          <w:trHeight w:val="290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9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0.27</w:t>
            </w: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01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65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69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,2,4,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4.77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69</w:t>
            </w: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6.51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22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21</w:t>
            </w:r>
          </w:p>
        </w:tc>
      </w:tr>
      <w:tr w:rsidR="00EA5480" w:rsidRPr="00A571D5" w:rsidTr="00A571D5">
        <w:trPr>
          <w:trHeight w:val="334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13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85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5.73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as in Choi*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,3,4,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34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5.67</w:t>
            </w: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78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03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67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46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39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5.12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2,3,4,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83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7.29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18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72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98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71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71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2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77</w:t>
            </w:r>
          </w:p>
        </w:tc>
      </w:tr>
      <w:tr w:rsidR="00EA5480" w:rsidRPr="00A571D5" w:rsidTr="00A571D5">
        <w:trPr>
          <w:trHeight w:val="290"/>
        </w:trPr>
        <w:tc>
          <w:tcPr>
            <w:tcW w:w="1296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as in Choi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,2,3,4,5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64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1032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GCB</w:t>
            </w:r>
          </w:p>
        </w:tc>
        <w:tc>
          <w:tcPr>
            <w:tcW w:w="99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4.8</w:t>
            </w:r>
          </w:p>
        </w:tc>
        <w:tc>
          <w:tcPr>
            <w:tcW w:w="720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59</w:t>
            </w:r>
          </w:p>
        </w:tc>
        <w:tc>
          <w:tcPr>
            <w:tcW w:w="778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6.31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0.71</w:t>
            </w:r>
          </w:p>
        </w:tc>
        <w:tc>
          <w:tcPr>
            <w:tcW w:w="893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28</w:t>
            </w:r>
          </w:p>
        </w:tc>
        <w:tc>
          <w:tcPr>
            <w:tcW w:w="864" w:type="dxa"/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02</w:t>
            </w:r>
          </w:p>
        </w:tc>
      </w:tr>
      <w:tr w:rsidR="00EA5480" w:rsidRPr="00A571D5" w:rsidTr="00A571D5">
        <w:trPr>
          <w:trHeight w:val="319"/>
        </w:trPr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48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non-GCB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3.98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-0.41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8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3.75</w:t>
            </w: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1.24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:rsidR="00FE5B34" w:rsidRPr="00A571D5" w:rsidRDefault="00FE5B34" w:rsidP="00A571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4.73</w:t>
            </w:r>
          </w:p>
        </w:tc>
      </w:tr>
    </w:tbl>
    <w:p w:rsidR="00FE5B34" w:rsidRDefault="00FE5B34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:rsidR="00BD4364" w:rsidRDefault="00BD4364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:rsidR="001B543A" w:rsidRDefault="001B543A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:rsidR="00FA3858" w:rsidRDefault="00FA3858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:rsidR="00FA3858" w:rsidRDefault="00FA3858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:rsidR="00FA3858" w:rsidRDefault="00D31867" w:rsidP="00843468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99179B">
        <w:rPr>
          <w:rFonts w:ascii="Times New Roman" w:hAnsi="Times New Roman" w:cs="Times New Roman"/>
          <w:b/>
          <w:bCs/>
          <w:sz w:val="24"/>
          <w:szCs w:val="24"/>
          <w:lang w:bidi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pt;height:335.85pt">
            <v:imagedata r:id="rId7" o:title="SuppLDA_600"/>
          </v:shape>
        </w:pict>
      </w:r>
    </w:p>
    <w:p w:rsidR="00BD4364" w:rsidRDefault="00FA3858" w:rsidP="00141D97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FA3858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Figure </w:t>
      </w:r>
      <w:r w:rsidR="00CA20CF">
        <w:rPr>
          <w:rFonts w:ascii="Times New Roman" w:hAnsi="Times New Roman" w:cs="Times New Roman"/>
          <w:b/>
          <w:bCs/>
          <w:sz w:val="24"/>
          <w:szCs w:val="24"/>
          <w:lang w:bidi="en-US"/>
        </w:rPr>
        <w:t>S2</w:t>
      </w:r>
      <w:r w:rsidRPr="00FA3858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. </w:t>
      </w:r>
      <w:r w:rsidR="00B3639A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DLBCL COO group separation using IHC-decision tree and LDA. </w:t>
      </w:r>
      <w:r w:rsidR="00B3639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Using Hans and VY3 antibody combination as example, graphs show the </w:t>
      </w:r>
      <w:r w:rsidR="00B3639A" w:rsidRPr="00B3639A">
        <w:rPr>
          <w:rFonts w:ascii="Times New Roman" w:hAnsi="Times New Roman" w:cs="Times New Roman"/>
          <w:bCs/>
          <w:sz w:val="24"/>
          <w:szCs w:val="24"/>
          <w:lang w:bidi="en-US"/>
        </w:rPr>
        <w:t>immunohistochemistry staining data</w:t>
      </w:r>
      <w:r w:rsidR="00B3639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nd the performance of GCB (blue) and non-GCB (red) cases, classified with GEP, IHC-decision trees, and LDA analysis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  <w:r w:rsidR="00B61FE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="00C521E0">
        <w:rPr>
          <w:rFonts w:ascii="Times New Roman" w:hAnsi="Times New Roman" w:cs="Times New Roman"/>
          <w:bCs/>
          <w:sz w:val="24"/>
          <w:szCs w:val="24"/>
          <w:lang w:bidi="en-US"/>
        </w:rPr>
        <w:t>T</w:t>
      </w:r>
      <w:r w:rsidR="00C521E0" w:rsidRPr="00C521E0">
        <w:rPr>
          <w:rFonts w:ascii="Times New Roman" w:hAnsi="Times New Roman" w:cs="Times New Roman"/>
          <w:bCs/>
          <w:sz w:val="24"/>
          <w:szCs w:val="24"/>
          <w:lang w:bidi="en-US"/>
        </w:rPr>
        <w:t>he separation of COO groups increases using LDA in comparison</w:t>
      </w:r>
      <w:r w:rsidR="00C521E0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to IHC</w:t>
      </w:r>
      <w:r w:rsidR="00C521E0" w:rsidRPr="00C521E0">
        <w:rPr>
          <w:rFonts w:ascii="Times New Roman" w:hAnsi="Times New Roman" w:cs="Times New Roman"/>
          <w:bCs/>
          <w:sz w:val="24"/>
          <w:szCs w:val="24"/>
          <w:lang w:bidi="en-US"/>
        </w:rPr>
        <w:t>-decision trees</w:t>
      </w:r>
      <w:r w:rsidR="00C521E0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. In this case, LDA of (1,2,3) is better separating COO groups compared with LDA of (1,2,5). GEP shows no separation since it is the true class and relies in the </w:t>
      </w:r>
      <w:r w:rsidR="00C521E0" w:rsidRPr="00C521E0">
        <w:rPr>
          <w:rFonts w:ascii="Times New Roman" w:hAnsi="Times New Roman" w:cs="Times New Roman"/>
          <w:bCs/>
          <w:sz w:val="24"/>
          <w:szCs w:val="24"/>
          <w:lang w:bidi="en-US"/>
        </w:rPr>
        <w:t>genome-wide expression</w:t>
      </w:r>
      <w:r w:rsidR="00C521E0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. </w:t>
      </w:r>
      <w:r w:rsidR="00B61FEA" w:rsidRPr="00B61FEA">
        <w:rPr>
          <w:rFonts w:ascii="Times New Roman" w:hAnsi="Times New Roman" w:cs="Times New Roman"/>
          <w:bCs/>
          <w:sz w:val="24"/>
          <w:szCs w:val="24"/>
          <w:lang w:bidi="en-US"/>
        </w:rPr>
        <w:t>Numeric Tags 1= CD10, 2 = BCL6, 3 = FOXP1, 4 = GCTE1, and 5 = MUM1</w:t>
      </w:r>
      <w:r w:rsidR="00B61FEA"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  <w:r w:rsidR="00BD4364">
        <w:rPr>
          <w:rFonts w:ascii="Times New Roman" w:hAnsi="Times New Roman" w:cs="Times New Roman"/>
          <w:b/>
          <w:bCs/>
          <w:sz w:val="24"/>
          <w:szCs w:val="24"/>
          <w:lang w:bidi="en-US"/>
        </w:rPr>
        <w:br w:type="page"/>
      </w:r>
    </w:p>
    <w:p w:rsidR="00AA2545" w:rsidRPr="0003556D" w:rsidRDefault="00AA2545" w:rsidP="004E1397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4E1397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 xml:space="preserve">Table </w:t>
      </w:r>
      <w:r w:rsidR="00047183">
        <w:rPr>
          <w:rFonts w:ascii="Times New Roman" w:hAnsi="Times New Roman" w:cs="Times New Roman"/>
          <w:b/>
          <w:bCs/>
          <w:sz w:val="24"/>
          <w:szCs w:val="24"/>
          <w:lang w:bidi="en-US"/>
        </w:rPr>
        <w:t>S6</w:t>
      </w:r>
      <w:r w:rsidRPr="004E1397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. </w:t>
      </w:r>
      <w:r w:rsidR="008D74E3" w:rsidRPr="00D33D75">
        <w:rPr>
          <w:rFonts w:ascii="Times New Roman" w:hAnsi="Times New Roman" w:cs="Times New Roman"/>
          <w:b/>
          <w:bCs/>
          <w:sz w:val="24"/>
          <w:szCs w:val="24"/>
          <w:lang w:bidi="en-US"/>
        </w:rPr>
        <w:t>Performance metrics of classification with IHC-decision tree algorithms</w:t>
      </w:r>
      <w:r w:rsidR="008D74E3">
        <w:rPr>
          <w:rFonts w:ascii="Times New Roman" w:hAnsi="Times New Roman" w:cs="Times New Roman"/>
          <w:b/>
          <w:bCs/>
          <w:sz w:val="24"/>
          <w:szCs w:val="24"/>
          <w:lang w:bidi="en-US"/>
        </w:rPr>
        <w:t>;</w:t>
      </w:r>
      <w:r w:rsidR="008D74E3" w:rsidRPr="00D33D75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and</w:t>
      </w:r>
      <w:r w:rsidR="00140C51" w:rsidRPr="00140C51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machine learning algorithms</w:t>
      </w:r>
      <w:r w:rsidRPr="0003556D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. </w:t>
      </w:r>
      <w:r w:rsidRPr="0003556D">
        <w:rPr>
          <w:rFonts w:ascii="Times New Roman" w:hAnsi="Times New Roman" w:cs="Times New Roman"/>
          <w:bCs/>
          <w:sz w:val="24"/>
          <w:szCs w:val="24"/>
          <w:lang w:bidi="en-US"/>
        </w:rPr>
        <w:t>Metrics correspondent to eight IHC</w:t>
      </w:r>
      <w:r w:rsidR="005A2A45">
        <w:rPr>
          <w:rFonts w:ascii="Times New Roman" w:hAnsi="Times New Roman" w:cs="Times New Roman"/>
          <w:bCs/>
          <w:sz w:val="24"/>
          <w:szCs w:val="24"/>
          <w:lang w:bidi="en-US"/>
        </w:rPr>
        <w:t>-decision tree</w:t>
      </w:r>
      <w:r w:rsidRPr="0003556D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nd </w:t>
      </w:r>
      <w:r w:rsidR="00140C51">
        <w:rPr>
          <w:rFonts w:ascii="Times New Roman" w:hAnsi="Times New Roman" w:cs="Times New Roman"/>
          <w:bCs/>
          <w:sz w:val="24"/>
          <w:szCs w:val="24"/>
          <w:lang w:bidi="en-US"/>
        </w:rPr>
        <w:t>35</w:t>
      </w:r>
      <w:r w:rsidR="00140C51" w:rsidRPr="0003556D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="00140C51" w:rsidRPr="00140C51">
        <w:rPr>
          <w:rFonts w:ascii="Times New Roman" w:hAnsi="Times New Roman" w:cs="Times New Roman"/>
          <w:bCs/>
          <w:sz w:val="24"/>
          <w:szCs w:val="24"/>
          <w:lang w:bidi="en-US"/>
        </w:rPr>
        <w:t>machine learning algorithms</w:t>
      </w:r>
      <w:r w:rsidRPr="0003556D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re shown</w:t>
      </w:r>
      <w:r w:rsidR="00B10DCB">
        <w:rPr>
          <w:rFonts w:ascii="Times New Roman" w:hAnsi="Times New Roman" w:cs="Times New Roman"/>
          <w:bCs/>
          <w:sz w:val="24"/>
          <w:szCs w:val="24"/>
          <w:lang w:bidi="en-US"/>
        </w:rPr>
        <w:t>, cases of the VY subset were classified</w:t>
      </w:r>
      <w:r w:rsidRPr="0003556D"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  <w:r w:rsidR="00B61FE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="00B61FEA" w:rsidRPr="00B61FEA">
        <w:rPr>
          <w:rFonts w:ascii="Times New Roman" w:hAnsi="Times New Roman" w:cs="Times New Roman"/>
          <w:bCs/>
          <w:sz w:val="24"/>
          <w:szCs w:val="24"/>
          <w:lang w:bidi="en-US"/>
        </w:rPr>
        <w:t>Numeric Tags 1= CD10, 2 = BCL6, 3 = FOXP1, 4 = GCTE1, and 5 = MUM1</w:t>
      </w:r>
      <w:r w:rsidR="00B61FEA"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</w:p>
    <w:tbl>
      <w:tblPr>
        <w:tblStyle w:val="TableGrid"/>
        <w:tblW w:w="9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432"/>
        <w:gridCol w:w="250"/>
        <w:gridCol w:w="1380"/>
        <w:gridCol w:w="1366"/>
        <w:gridCol w:w="877"/>
        <w:gridCol w:w="877"/>
        <w:gridCol w:w="877"/>
        <w:gridCol w:w="878"/>
        <w:gridCol w:w="878"/>
        <w:gridCol w:w="878"/>
        <w:gridCol w:w="667"/>
        <w:gridCol w:w="211"/>
      </w:tblGrid>
      <w:tr w:rsidR="00A571D5" w:rsidRPr="00307D08" w:rsidTr="00A571D5">
        <w:trPr>
          <w:cantSplit/>
          <w:trHeight w:val="288"/>
        </w:trPr>
        <w:tc>
          <w:tcPr>
            <w:tcW w:w="432" w:type="dxa"/>
          </w:tcPr>
          <w:p w:rsidR="00A571D5" w:rsidRPr="00307D08" w:rsidRDefault="00A571D5" w:rsidP="00307D0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307D0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80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A571D5" w:rsidRPr="00307D08" w:rsidRDefault="00A571D5" w:rsidP="00307D0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07D08">
              <w:rPr>
                <w:rFonts w:ascii="Times New Roman" w:hAnsi="Times New Roman" w:cs="Times New Roman"/>
                <w:b/>
                <w:szCs w:val="20"/>
              </w:rPr>
              <w:t>Algorithm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2" w:space="0" w:color="auto"/>
            </w:tcBorders>
          </w:tcPr>
          <w:p w:rsidR="00A571D5" w:rsidRPr="00307D08" w:rsidRDefault="00A571D5" w:rsidP="00307D0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C392C">
              <w:rPr>
                <w:rFonts w:ascii="Times New Roman" w:hAnsi="Times New Roman" w:cs="Times New Roman"/>
                <w:b/>
                <w:szCs w:val="20"/>
              </w:rPr>
              <w:t>Antibody combination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A571D5" w:rsidRPr="00307D08" w:rsidRDefault="00A571D5" w:rsidP="00307D0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7D08">
              <w:rPr>
                <w:rFonts w:ascii="Times New Roman" w:hAnsi="Times New Roman" w:cs="Times New Roman"/>
                <w:b/>
                <w:szCs w:val="20"/>
              </w:rPr>
              <w:t>Acc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A571D5" w:rsidRPr="00307D0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7D08">
              <w:rPr>
                <w:rFonts w:ascii="Times New Roman" w:hAnsi="Times New Roman" w:cs="Times New Roman"/>
                <w:b/>
                <w:szCs w:val="20"/>
              </w:rPr>
              <w:t>Sens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A571D5" w:rsidRPr="00307D08" w:rsidRDefault="00A571D5" w:rsidP="00307D0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7D08">
              <w:rPr>
                <w:rFonts w:ascii="Times New Roman" w:hAnsi="Times New Roman" w:cs="Times New Roman"/>
                <w:b/>
                <w:szCs w:val="20"/>
              </w:rPr>
              <w:t>Spec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A571D5" w:rsidRPr="00307D08" w:rsidRDefault="00A571D5" w:rsidP="00307D0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7D08">
              <w:rPr>
                <w:rFonts w:ascii="Times New Roman" w:hAnsi="Times New Roman" w:cs="Times New Roman"/>
                <w:b/>
                <w:szCs w:val="20"/>
              </w:rPr>
              <w:t>PPV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A571D5" w:rsidRPr="00307D08" w:rsidRDefault="00A571D5" w:rsidP="00307D0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7D08">
              <w:rPr>
                <w:rFonts w:ascii="Times New Roman" w:hAnsi="Times New Roman" w:cs="Times New Roman"/>
                <w:b/>
                <w:szCs w:val="20"/>
              </w:rPr>
              <w:t>NPV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A571D5" w:rsidRPr="00307D08" w:rsidRDefault="00A571D5" w:rsidP="00307D0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7D08">
              <w:rPr>
                <w:rFonts w:ascii="Times New Roman" w:hAnsi="Times New Roman" w:cs="Times New Roman"/>
                <w:b/>
                <w:szCs w:val="20"/>
              </w:rPr>
              <w:t>LR+</w:t>
            </w:r>
          </w:p>
        </w:tc>
        <w:tc>
          <w:tcPr>
            <w:tcW w:w="878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A571D5" w:rsidRPr="00307D08" w:rsidRDefault="00A571D5" w:rsidP="00307D0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7D08">
              <w:rPr>
                <w:rFonts w:ascii="Times New Roman" w:hAnsi="Times New Roman" w:cs="Times New Roman"/>
                <w:b/>
                <w:szCs w:val="20"/>
              </w:rPr>
              <w:t>LR-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:rsidR="00A571D5" w:rsidRPr="003D0C86" w:rsidRDefault="00A571D5" w:rsidP="00A571D5">
            <w:pPr>
              <w:ind w:left="113" w:right="113"/>
              <w:jc w:val="center"/>
              <w:rPr>
                <w:rFonts w:ascii="Arial Narrow" w:hAnsi="Arial Narrow" w:cs="Times New Roman"/>
                <w:szCs w:val="20"/>
              </w:rPr>
            </w:pPr>
            <w:r>
              <w:rPr>
                <w:rFonts w:ascii="Arial Narrow" w:hAnsi="Arial Narrow" w:cs="Times New Roman"/>
                <w:szCs w:val="20"/>
              </w:rPr>
              <w:t>IHC-decision tree</w:t>
            </w: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  <w:szCs w:val="20"/>
              </w:rPr>
              <w:t>Nyman</w:t>
            </w:r>
          </w:p>
        </w:tc>
        <w:tc>
          <w:tcPr>
            <w:tcW w:w="1366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,5</w:t>
            </w:r>
          </w:p>
        </w:tc>
        <w:tc>
          <w:tcPr>
            <w:tcW w:w="877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7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877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78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1</w:t>
            </w:r>
          </w:p>
        </w:tc>
        <w:tc>
          <w:tcPr>
            <w:tcW w:w="878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2.47</w:t>
            </w:r>
          </w:p>
        </w:tc>
        <w:tc>
          <w:tcPr>
            <w:tcW w:w="878" w:type="dxa"/>
            <w:gridSpan w:val="2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37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  <w:shd w:val="clear" w:color="auto" w:fill="F2F2F2" w:themeFill="background1" w:themeFillShade="F2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  <w:szCs w:val="20"/>
              </w:rPr>
              <w:t>Colomo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98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  <w:shd w:val="clear" w:color="auto" w:fill="F2F2F2" w:themeFill="background1" w:themeFillShade="F2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07D08">
              <w:rPr>
                <w:rFonts w:ascii="Times New Roman" w:hAnsi="Times New Roman" w:cs="Times New Roman"/>
                <w:b/>
                <w:szCs w:val="20"/>
              </w:rPr>
              <w:t>Hans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1,2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89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9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83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86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94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5.52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594D">
              <w:rPr>
                <w:rFonts w:ascii="Times New Roman" w:hAnsi="Times New Roman" w:cs="Times New Roman"/>
                <w:b/>
                <w:szCs w:val="20"/>
              </w:rPr>
              <w:t>0.06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  <w:shd w:val="clear" w:color="auto" w:fill="F2F2F2" w:themeFill="background1" w:themeFillShade="F2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  <w:szCs w:val="20"/>
              </w:rPr>
              <w:t>Hans*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.94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6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  <w:shd w:val="clear" w:color="auto" w:fill="F2F2F2" w:themeFill="background1" w:themeFillShade="F2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  <w:szCs w:val="20"/>
              </w:rPr>
              <w:t>Choi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6.44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0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  <w:shd w:val="clear" w:color="auto" w:fill="F2F2F2" w:themeFill="background1" w:themeFillShade="F2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  <w:szCs w:val="20"/>
              </w:rPr>
              <w:t>Choi*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3,4,5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73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  <w:shd w:val="clear" w:color="auto" w:fill="F2F2F2" w:themeFill="background1" w:themeFillShade="F2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  <w:szCs w:val="20"/>
              </w:rPr>
              <w:t>VY3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61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4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  <w:shd w:val="clear" w:color="auto" w:fill="F2F2F2" w:themeFill="background1" w:themeFillShade="F2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  <w:szCs w:val="20"/>
              </w:rPr>
              <w:t>VY4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shd w:val="clear" w:color="auto" w:fill="F2F2F2" w:themeFill="background1" w:themeFillShade="F2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877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878" w:type="dxa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61</w:t>
            </w:r>
          </w:p>
        </w:tc>
        <w:tc>
          <w:tcPr>
            <w:tcW w:w="878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4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 w:val="8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 w:val="restart"/>
            <w:textDirection w:val="btLr"/>
            <w:vAlign w:val="center"/>
          </w:tcPr>
          <w:p w:rsidR="00A571D5" w:rsidRPr="003D0C86" w:rsidRDefault="00A571D5" w:rsidP="00A571D5">
            <w:pPr>
              <w:ind w:left="113" w:right="113"/>
              <w:jc w:val="center"/>
              <w:rPr>
                <w:rFonts w:ascii="Arial Narrow" w:hAnsi="Arial Narrow" w:cs="Times New Roman"/>
                <w:szCs w:val="20"/>
              </w:rPr>
            </w:pPr>
            <w:r>
              <w:rPr>
                <w:rFonts w:ascii="Arial Narrow" w:hAnsi="Arial Narrow" w:cs="Times New Roman"/>
                <w:szCs w:val="20"/>
              </w:rPr>
              <w:t>Machine learning algorithms</w:t>
            </w: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4.59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0.29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0.76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8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1.04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3,4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3.56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7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58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3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7.22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</w:rPr>
              <w:t>BN</w:t>
            </w: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98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0.1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6.55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1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0.85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7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3,4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89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7.48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1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5.61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4.68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58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3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0.76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28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6C6A48" w:rsidRDefault="00A571D5" w:rsidP="00A571D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1,2,3,4,5</w:t>
            </w:r>
          </w:p>
        </w:tc>
        <w:tc>
          <w:tcPr>
            <w:tcW w:w="877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4</w:t>
            </w:r>
          </w:p>
        </w:tc>
        <w:tc>
          <w:tcPr>
            <w:tcW w:w="877" w:type="dxa"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5</w:t>
            </w:r>
          </w:p>
        </w:tc>
        <w:tc>
          <w:tcPr>
            <w:tcW w:w="877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4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5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13.8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0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6C6A48" w:rsidRDefault="00A571D5" w:rsidP="00A571D5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 w:val="24"/>
              </w:rPr>
              <w:t>PV</w:t>
            </w:r>
          </w:p>
        </w:tc>
        <w:tc>
          <w:tcPr>
            <w:tcW w:w="1366" w:type="dxa"/>
            <w:vAlign w:val="center"/>
          </w:tcPr>
          <w:p w:rsidR="00A571D5" w:rsidRPr="006C6A48" w:rsidRDefault="00A571D5" w:rsidP="00A571D5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  <w:szCs w:val="20"/>
              </w:rPr>
              <w:t>1,3,4,5</w:t>
            </w:r>
          </w:p>
        </w:tc>
        <w:tc>
          <w:tcPr>
            <w:tcW w:w="877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  <w:szCs w:val="20"/>
              </w:rPr>
              <w:t>0.94</w:t>
            </w:r>
          </w:p>
        </w:tc>
        <w:tc>
          <w:tcPr>
            <w:tcW w:w="877" w:type="dxa"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  <w:szCs w:val="20"/>
              </w:rPr>
              <w:t>0.95</w:t>
            </w:r>
          </w:p>
        </w:tc>
        <w:tc>
          <w:tcPr>
            <w:tcW w:w="877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  <w:szCs w:val="20"/>
              </w:rPr>
              <w:t>0.94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  <w:szCs w:val="20"/>
              </w:rPr>
              <w:t>0.95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  <w:szCs w:val="20"/>
              </w:rPr>
              <w:t>13.8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  <w:szCs w:val="20"/>
              </w:rPr>
              <w:t>0.0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8.73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1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7.22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4.51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8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7.75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7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6.22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7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6C6A48" w:rsidRDefault="00A571D5" w:rsidP="00A571D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1,2,3,4,5</w:t>
            </w:r>
          </w:p>
        </w:tc>
        <w:tc>
          <w:tcPr>
            <w:tcW w:w="877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4</w:t>
            </w:r>
          </w:p>
        </w:tc>
        <w:tc>
          <w:tcPr>
            <w:tcW w:w="877" w:type="dxa"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5</w:t>
            </w:r>
          </w:p>
        </w:tc>
        <w:tc>
          <w:tcPr>
            <w:tcW w:w="877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4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95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13.8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C6A48">
              <w:rPr>
                <w:rFonts w:ascii="Times New Roman" w:hAnsi="Times New Roman" w:cs="Times New Roman"/>
                <w:b/>
                <w:sz w:val="22"/>
              </w:rPr>
              <w:t>0.0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3,4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3.33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9.04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7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,4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7.62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307D0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3.74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3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0.29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7.48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11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6C6A48" w:rsidRDefault="00A571D5" w:rsidP="00A571D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1,2,3,4,5</w:t>
            </w:r>
          </w:p>
        </w:tc>
        <w:tc>
          <w:tcPr>
            <w:tcW w:w="877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4</w:t>
            </w:r>
          </w:p>
        </w:tc>
        <w:tc>
          <w:tcPr>
            <w:tcW w:w="877" w:type="dxa"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7</w:t>
            </w:r>
          </w:p>
        </w:tc>
        <w:tc>
          <w:tcPr>
            <w:tcW w:w="877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2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6</w:t>
            </w:r>
          </w:p>
        </w:tc>
        <w:tc>
          <w:tcPr>
            <w:tcW w:w="878" w:type="dxa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11.23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04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3,4,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0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9.20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5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vAlign w:val="center"/>
          </w:tcPr>
          <w:p w:rsidR="00A571D5" w:rsidRPr="00CF594D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1,2,3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877" w:type="dxa"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2</w:t>
            </w:r>
          </w:p>
        </w:tc>
        <w:tc>
          <w:tcPr>
            <w:tcW w:w="877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878" w:type="dxa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6.67</w:t>
            </w:r>
          </w:p>
        </w:tc>
        <w:tc>
          <w:tcPr>
            <w:tcW w:w="878" w:type="dxa"/>
            <w:gridSpan w:val="2"/>
            <w:noWrap/>
            <w:vAlign w:val="center"/>
          </w:tcPr>
          <w:p w:rsidR="00A571D5" w:rsidRPr="00CF594D" w:rsidRDefault="00A571D5" w:rsidP="00A571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94D"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A571D5" w:rsidRPr="00307D08" w:rsidTr="00A571D5">
        <w:trPr>
          <w:cantSplit/>
          <w:trHeight w:val="216"/>
        </w:trPr>
        <w:tc>
          <w:tcPr>
            <w:tcW w:w="432" w:type="dxa"/>
            <w:vMerge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tcBorders>
              <w:bottom w:val="single" w:sz="12" w:space="0" w:color="auto"/>
            </w:tcBorders>
            <w:noWrap/>
            <w:vAlign w:val="center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A571D5" w:rsidRPr="006C6A48" w:rsidRDefault="00A571D5" w:rsidP="00A571D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1,2,3,4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4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7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1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2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96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11.23</w:t>
            </w:r>
          </w:p>
        </w:tc>
        <w:tc>
          <w:tcPr>
            <w:tcW w:w="878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A571D5" w:rsidRPr="006C6A48" w:rsidRDefault="00A571D5" w:rsidP="00A571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C6A48">
              <w:rPr>
                <w:rFonts w:ascii="Times New Roman" w:hAnsi="Times New Roman" w:cs="Times New Roman"/>
                <w:b/>
                <w:szCs w:val="20"/>
              </w:rPr>
              <w:t>0.04</w:t>
            </w:r>
          </w:p>
        </w:tc>
      </w:tr>
      <w:tr w:rsidR="00A571D5" w:rsidRPr="00307D08" w:rsidTr="00A571D5">
        <w:trPr>
          <w:cantSplit/>
          <w:trHeight w:hRule="exact" w:val="72"/>
        </w:trPr>
        <w:tc>
          <w:tcPr>
            <w:tcW w:w="432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0" w:type="dxa"/>
            <w:tcBorders>
              <w:top w:val="single" w:sz="12" w:space="0" w:color="auto"/>
            </w:tcBorders>
            <w:noWrap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tcBorders>
              <w:top w:val="single" w:sz="12" w:space="0" w:color="auto"/>
            </w:tcBorders>
          </w:tcPr>
          <w:p w:rsidR="00A571D5" w:rsidRPr="00307D08" w:rsidRDefault="00A571D5" w:rsidP="00A57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12" w:space="0" w:color="auto"/>
            </w:tcBorders>
            <w:noWrap/>
          </w:tcPr>
          <w:p w:rsidR="00A571D5" w:rsidRPr="00307D08" w:rsidRDefault="00A571D5" w:rsidP="00A57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12" w:space="0" w:color="auto"/>
            </w:tcBorders>
          </w:tcPr>
          <w:p w:rsidR="00A571D5" w:rsidRPr="00307D08" w:rsidRDefault="00A571D5" w:rsidP="00A57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12" w:space="0" w:color="auto"/>
            </w:tcBorders>
            <w:noWrap/>
          </w:tcPr>
          <w:p w:rsidR="00A571D5" w:rsidRPr="00307D08" w:rsidRDefault="00A571D5" w:rsidP="00A57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single" w:sz="12" w:space="0" w:color="auto"/>
            </w:tcBorders>
            <w:noWrap/>
          </w:tcPr>
          <w:p w:rsidR="00A571D5" w:rsidRPr="00307D08" w:rsidRDefault="00A571D5" w:rsidP="00A57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single" w:sz="12" w:space="0" w:color="auto"/>
            </w:tcBorders>
            <w:noWrap/>
          </w:tcPr>
          <w:p w:rsidR="00A571D5" w:rsidRPr="00307D08" w:rsidRDefault="00A571D5" w:rsidP="00A57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tcBorders>
              <w:top w:val="single" w:sz="12" w:space="0" w:color="auto"/>
            </w:tcBorders>
            <w:noWrap/>
          </w:tcPr>
          <w:p w:rsidR="00A571D5" w:rsidRPr="00307D08" w:rsidRDefault="00A571D5" w:rsidP="00A57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gridSpan w:val="2"/>
            <w:tcBorders>
              <w:top w:val="single" w:sz="12" w:space="0" w:color="auto"/>
            </w:tcBorders>
            <w:noWrap/>
          </w:tcPr>
          <w:p w:rsidR="00A571D5" w:rsidRPr="00307D08" w:rsidRDefault="00A571D5" w:rsidP="00A571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1D5" w:rsidRPr="00307D08" w:rsidTr="00A571D5">
        <w:trPr>
          <w:gridAfter w:val="1"/>
          <w:wAfter w:w="211" w:type="dxa"/>
          <w:cantSplit/>
          <w:trHeight w:val="216"/>
        </w:trPr>
        <w:tc>
          <w:tcPr>
            <w:tcW w:w="432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0" w:type="dxa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78" w:type="dxa"/>
            <w:gridSpan w:val="9"/>
          </w:tcPr>
          <w:p w:rsidR="00A571D5" w:rsidRPr="00307D08" w:rsidRDefault="00A571D5" w:rsidP="00A571D5">
            <w:pPr>
              <w:rPr>
                <w:rFonts w:ascii="Times New Roman" w:hAnsi="Times New Roman" w:cs="Times New Roman"/>
                <w:szCs w:val="20"/>
              </w:rPr>
            </w:pPr>
            <w:r w:rsidRPr="00A571D5">
              <w:rPr>
                <w:rFonts w:ascii="Times New Roman" w:hAnsi="Times New Roman" w:cs="Times New Roman"/>
                <w:szCs w:val="20"/>
              </w:rPr>
              <w:t>Acc accuracy, Sens sensitivity, Spec specificity, PPV positive predictive value, NPV negative predictive values, LR+ likelihood ratio for positive test results, LR- likelihood ratio for negative test result.</w:t>
            </w:r>
          </w:p>
        </w:tc>
      </w:tr>
    </w:tbl>
    <w:p w:rsidR="00C3590B" w:rsidRPr="003E390B" w:rsidRDefault="00C3590B" w:rsidP="00B97FFB">
      <w:pPr>
        <w:rPr>
          <w:rFonts w:ascii="Times New Roman" w:hAnsi="Times New Roman" w:cs="Times New Roman"/>
          <w:sz w:val="24"/>
          <w:szCs w:val="24"/>
        </w:rPr>
      </w:pPr>
    </w:p>
    <w:sectPr w:rsidR="00C3590B" w:rsidRPr="003E390B" w:rsidSect="00D318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5D6AC0"/>
    <w:multiLevelType w:val="hybridMultilevel"/>
    <w:tmpl w:val="2CEEFE9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3B1B0F"/>
    <w:multiLevelType w:val="hybridMultilevel"/>
    <w:tmpl w:val="EFECBA8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revisionView w:markup="0"/>
  <w:defaultTabStop w:val="720"/>
  <w:hyphenationZone w:val="425"/>
  <w:drawingGridHorizontalSpacing w:val="100"/>
  <w:displayHorizontalDrawingGridEvery w:val="2"/>
  <w:characterSpacingControl w:val="doNotCompress"/>
  <w:compat/>
  <w:rsids>
    <w:rsidRoot w:val="008D6E99"/>
    <w:rsid w:val="00000623"/>
    <w:rsid w:val="000037FA"/>
    <w:rsid w:val="00007952"/>
    <w:rsid w:val="00010568"/>
    <w:rsid w:val="000124A9"/>
    <w:rsid w:val="00013378"/>
    <w:rsid w:val="00013AC6"/>
    <w:rsid w:val="00014946"/>
    <w:rsid w:val="0001633D"/>
    <w:rsid w:val="0001645F"/>
    <w:rsid w:val="0001785D"/>
    <w:rsid w:val="000237D9"/>
    <w:rsid w:val="00025386"/>
    <w:rsid w:val="0002588A"/>
    <w:rsid w:val="00025F36"/>
    <w:rsid w:val="00026063"/>
    <w:rsid w:val="00027696"/>
    <w:rsid w:val="00031521"/>
    <w:rsid w:val="00032DBF"/>
    <w:rsid w:val="000339C9"/>
    <w:rsid w:val="00033D8F"/>
    <w:rsid w:val="00034719"/>
    <w:rsid w:val="0003556D"/>
    <w:rsid w:val="000363D1"/>
    <w:rsid w:val="00036C02"/>
    <w:rsid w:val="00040547"/>
    <w:rsid w:val="00040598"/>
    <w:rsid w:val="00042085"/>
    <w:rsid w:val="000426DA"/>
    <w:rsid w:val="00042763"/>
    <w:rsid w:val="00047183"/>
    <w:rsid w:val="00047782"/>
    <w:rsid w:val="000514EB"/>
    <w:rsid w:val="000563A5"/>
    <w:rsid w:val="00056609"/>
    <w:rsid w:val="00056BA4"/>
    <w:rsid w:val="000616ED"/>
    <w:rsid w:val="00061752"/>
    <w:rsid w:val="00062DC6"/>
    <w:rsid w:val="00063105"/>
    <w:rsid w:val="00063633"/>
    <w:rsid w:val="00064A69"/>
    <w:rsid w:val="0006660D"/>
    <w:rsid w:val="00067799"/>
    <w:rsid w:val="000703B3"/>
    <w:rsid w:val="000718D7"/>
    <w:rsid w:val="00071E52"/>
    <w:rsid w:val="0007353E"/>
    <w:rsid w:val="00074ECF"/>
    <w:rsid w:val="000802B4"/>
    <w:rsid w:val="000810C5"/>
    <w:rsid w:val="000811C1"/>
    <w:rsid w:val="000834A7"/>
    <w:rsid w:val="00083758"/>
    <w:rsid w:val="0008611D"/>
    <w:rsid w:val="00087E94"/>
    <w:rsid w:val="00091F51"/>
    <w:rsid w:val="00092D1C"/>
    <w:rsid w:val="00093A4D"/>
    <w:rsid w:val="00095716"/>
    <w:rsid w:val="00095DA1"/>
    <w:rsid w:val="000963C5"/>
    <w:rsid w:val="00096B52"/>
    <w:rsid w:val="0009743B"/>
    <w:rsid w:val="000A11AF"/>
    <w:rsid w:val="000A35B0"/>
    <w:rsid w:val="000A4148"/>
    <w:rsid w:val="000A628D"/>
    <w:rsid w:val="000A763E"/>
    <w:rsid w:val="000B1384"/>
    <w:rsid w:val="000B385D"/>
    <w:rsid w:val="000B5058"/>
    <w:rsid w:val="000B79D8"/>
    <w:rsid w:val="000C0CDB"/>
    <w:rsid w:val="000C1961"/>
    <w:rsid w:val="000C6437"/>
    <w:rsid w:val="000C72B3"/>
    <w:rsid w:val="000C7441"/>
    <w:rsid w:val="000D298E"/>
    <w:rsid w:val="000D4384"/>
    <w:rsid w:val="000D49AC"/>
    <w:rsid w:val="000D4A8E"/>
    <w:rsid w:val="000D5635"/>
    <w:rsid w:val="000E5058"/>
    <w:rsid w:val="000E58F1"/>
    <w:rsid w:val="000F07BC"/>
    <w:rsid w:val="000F0D33"/>
    <w:rsid w:val="000F1E65"/>
    <w:rsid w:val="000F2A13"/>
    <w:rsid w:val="000F4177"/>
    <w:rsid w:val="000F58DE"/>
    <w:rsid w:val="000F5CE4"/>
    <w:rsid w:val="000F6628"/>
    <w:rsid w:val="000F71C3"/>
    <w:rsid w:val="0010077A"/>
    <w:rsid w:val="00103C28"/>
    <w:rsid w:val="00105FF0"/>
    <w:rsid w:val="00110FBB"/>
    <w:rsid w:val="00112771"/>
    <w:rsid w:val="0011332E"/>
    <w:rsid w:val="00115C30"/>
    <w:rsid w:val="00117E9F"/>
    <w:rsid w:val="0012007D"/>
    <w:rsid w:val="0012212D"/>
    <w:rsid w:val="00123CD6"/>
    <w:rsid w:val="00124362"/>
    <w:rsid w:val="00125C1F"/>
    <w:rsid w:val="001263B8"/>
    <w:rsid w:val="0012664D"/>
    <w:rsid w:val="00127029"/>
    <w:rsid w:val="00127746"/>
    <w:rsid w:val="00132011"/>
    <w:rsid w:val="0013285D"/>
    <w:rsid w:val="0013475A"/>
    <w:rsid w:val="00140418"/>
    <w:rsid w:val="00140631"/>
    <w:rsid w:val="00140C51"/>
    <w:rsid w:val="00141B05"/>
    <w:rsid w:val="00141D97"/>
    <w:rsid w:val="00142ED0"/>
    <w:rsid w:val="001448D0"/>
    <w:rsid w:val="00146526"/>
    <w:rsid w:val="00147016"/>
    <w:rsid w:val="00147D93"/>
    <w:rsid w:val="00147DC1"/>
    <w:rsid w:val="00147E2A"/>
    <w:rsid w:val="00150462"/>
    <w:rsid w:val="00155798"/>
    <w:rsid w:val="001562B7"/>
    <w:rsid w:val="00156B8D"/>
    <w:rsid w:val="001608C2"/>
    <w:rsid w:val="00160A02"/>
    <w:rsid w:val="00160F96"/>
    <w:rsid w:val="00162370"/>
    <w:rsid w:val="001640FF"/>
    <w:rsid w:val="00164F26"/>
    <w:rsid w:val="001661E3"/>
    <w:rsid w:val="00166E30"/>
    <w:rsid w:val="00166E98"/>
    <w:rsid w:val="00167D54"/>
    <w:rsid w:val="00167FE1"/>
    <w:rsid w:val="00170CF9"/>
    <w:rsid w:val="00171AA9"/>
    <w:rsid w:val="0017220D"/>
    <w:rsid w:val="00172DDA"/>
    <w:rsid w:val="00172FEC"/>
    <w:rsid w:val="00173167"/>
    <w:rsid w:val="001732C3"/>
    <w:rsid w:val="00175BFB"/>
    <w:rsid w:val="00175C15"/>
    <w:rsid w:val="00182B3E"/>
    <w:rsid w:val="001843D9"/>
    <w:rsid w:val="00187BD2"/>
    <w:rsid w:val="00187F7F"/>
    <w:rsid w:val="00187FE0"/>
    <w:rsid w:val="0019104B"/>
    <w:rsid w:val="00192515"/>
    <w:rsid w:val="0019770D"/>
    <w:rsid w:val="00197B10"/>
    <w:rsid w:val="001A11E9"/>
    <w:rsid w:val="001A1FE7"/>
    <w:rsid w:val="001A2907"/>
    <w:rsid w:val="001A3237"/>
    <w:rsid w:val="001A50E1"/>
    <w:rsid w:val="001A7F20"/>
    <w:rsid w:val="001B061D"/>
    <w:rsid w:val="001B2653"/>
    <w:rsid w:val="001B543A"/>
    <w:rsid w:val="001B5672"/>
    <w:rsid w:val="001B585D"/>
    <w:rsid w:val="001C1804"/>
    <w:rsid w:val="001C36E6"/>
    <w:rsid w:val="001C4575"/>
    <w:rsid w:val="001C7B53"/>
    <w:rsid w:val="001C7CEC"/>
    <w:rsid w:val="001D0F41"/>
    <w:rsid w:val="001D5B63"/>
    <w:rsid w:val="001D7A68"/>
    <w:rsid w:val="001E07C0"/>
    <w:rsid w:val="001E3E5D"/>
    <w:rsid w:val="001F1BCA"/>
    <w:rsid w:val="001F77E5"/>
    <w:rsid w:val="002023FC"/>
    <w:rsid w:val="0020392A"/>
    <w:rsid w:val="00205AAD"/>
    <w:rsid w:val="00205EFA"/>
    <w:rsid w:val="002112E1"/>
    <w:rsid w:val="00212D81"/>
    <w:rsid w:val="00212E49"/>
    <w:rsid w:val="002172EC"/>
    <w:rsid w:val="0022171D"/>
    <w:rsid w:val="00222045"/>
    <w:rsid w:val="00222F54"/>
    <w:rsid w:val="00224039"/>
    <w:rsid w:val="002256EC"/>
    <w:rsid w:val="002262BC"/>
    <w:rsid w:val="00226B0B"/>
    <w:rsid w:val="00230770"/>
    <w:rsid w:val="00236EBC"/>
    <w:rsid w:val="0024252E"/>
    <w:rsid w:val="002449D1"/>
    <w:rsid w:val="00244F0A"/>
    <w:rsid w:val="00246148"/>
    <w:rsid w:val="002478BE"/>
    <w:rsid w:val="00247C71"/>
    <w:rsid w:val="00247D20"/>
    <w:rsid w:val="002513F7"/>
    <w:rsid w:val="002542AD"/>
    <w:rsid w:val="002544AD"/>
    <w:rsid w:val="002572BE"/>
    <w:rsid w:val="00257F2A"/>
    <w:rsid w:val="00260780"/>
    <w:rsid w:val="00261DB7"/>
    <w:rsid w:val="00261F91"/>
    <w:rsid w:val="0026286F"/>
    <w:rsid w:val="00263269"/>
    <w:rsid w:val="002633BD"/>
    <w:rsid w:val="00264C1F"/>
    <w:rsid w:val="00264E03"/>
    <w:rsid w:val="00265804"/>
    <w:rsid w:val="00266C59"/>
    <w:rsid w:val="00267569"/>
    <w:rsid w:val="0027327A"/>
    <w:rsid w:val="002748F3"/>
    <w:rsid w:val="0028241D"/>
    <w:rsid w:val="00282639"/>
    <w:rsid w:val="002857D4"/>
    <w:rsid w:val="00290472"/>
    <w:rsid w:val="002974CC"/>
    <w:rsid w:val="002A18EE"/>
    <w:rsid w:val="002A349B"/>
    <w:rsid w:val="002A3AE3"/>
    <w:rsid w:val="002B39CF"/>
    <w:rsid w:val="002B6FD2"/>
    <w:rsid w:val="002C03A6"/>
    <w:rsid w:val="002C084C"/>
    <w:rsid w:val="002C1082"/>
    <w:rsid w:val="002C38ED"/>
    <w:rsid w:val="002C3C8A"/>
    <w:rsid w:val="002C4EED"/>
    <w:rsid w:val="002C5352"/>
    <w:rsid w:val="002C553C"/>
    <w:rsid w:val="002C6F62"/>
    <w:rsid w:val="002D05B0"/>
    <w:rsid w:val="002D151C"/>
    <w:rsid w:val="002D2EA9"/>
    <w:rsid w:val="002D3C83"/>
    <w:rsid w:val="002D7442"/>
    <w:rsid w:val="002D7450"/>
    <w:rsid w:val="002E47BA"/>
    <w:rsid w:val="002E4F8F"/>
    <w:rsid w:val="002E6D7B"/>
    <w:rsid w:val="002E7233"/>
    <w:rsid w:val="002E743A"/>
    <w:rsid w:val="002E776E"/>
    <w:rsid w:val="002E7819"/>
    <w:rsid w:val="002F36B2"/>
    <w:rsid w:val="002F3BCF"/>
    <w:rsid w:val="002F50C1"/>
    <w:rsid w:val="002F5BB3"/>
    <w:rsid w:val="00307C88"/>
    <w:rsid w:val="00307D08"/>
    <w:rsid w:val="00310CF5"/>
    <w:rsid w:val="00312431"/>
    <w:rsid w:val="00312DAD"/>
    <w:rsid w:val="00314731"/>
    <w:rsid w:val="00314A92"/>
    <w:rsid w:val="003154C7"/>
    <w:rsid w:val="0031662C"/>
    <w:rsid w:val="00324C43"/>
    <w:rsid w:val="00327ECD"/>
    <w:rsid w:val="00332EC1"/>
    <w:rsid w:val="00334241"/>
    <w:rsid w:val="003359A4"/>
    <w:rsid w:val="00337C69"/>
    <w:rsid w:val="00341ABC"/>
    <w:rsid w:val="00345E99"/>
    <w:rsid w:val="003470D0"/>
    <w:rsid w:val="00351764"/>
    <w:rsid w:val="00351EB5"/>
    <w:rsid w:val="003531B9"/>
    <w:rsid w:val="00353EE6"/>
    <w:rsid w:val="00357EBD"/>
    <w:rsid w:val="00361A4A"/>
    <w:rsid w:val="00365115"/>
    <w:rsid w:val="003653E5"/>
    <w:rsid w:val="0037057C"/>
    <w:rsid w:val="00373BDD"/>
    <w:rsid w:val="00375795"/>
    <w:rsid w:val="00380790"/>
    <w:rsid w:val="00380902"/>
    <w:rsid w:val="00382A70"/>
    <w:rsid w:val="00383242"/>
    <w:rsid w:val="00383B75"/>
    <w:rsid w:val="0038454B"/>
    <w:rsid w:val="003847AB"/>
    <w:rsid w:val="00385945"/>
    <w:rsid w:val="003863B6"/>
    <w:rsid w:val="00387F18"/>
    <w:rsid w:val="0039004D"/>
    <w:rsid w:val="003900CB"/>
    <w:rsid w:val="00390504"/>
    <w:rsid w:val="003934DF"/>
    <w:rsid w:val="0039478B"/>
    <w:rsid w:val="00394F85"/>
    <w:rsid w:val="003A192E"/>
    <w:rsid w:val="003A1992"/>
    <w:rsid w:val="003A559B"/>
    <w:rsid w:val="003A6BE3"/>
    <w:rsid w:val="003B01E2"/>
    <w:rsid w:val="003B156B"/>
    <w:rsid w:val="003B21C9"/>
    <w:rsid w:val="003B2C15"/>
    <w:rsid w:val="003B6E31"/>
    <w:rsid w:val="003C08C9"/>
    <w:rsid w:val="003C23EE"/>
    <w:rsid w:val="003C2F1B"/>
    <w:rsid w:val="003C5DEB"/>
    <w:rsid w:val="003C6975"/>
    <w:rsid w:val="003D0C86"/>
    <w:rsid w:val="003D305D"/>
    <w:rsid w:val="003D558F"/>
    <w:rsid w:val="003D5FAD"/>
    <w:rsid w:val="003D6C00"/>
    <w:rsid w:val="003D7001"/>
    <w:rsid w:val="003E06AA"/>
    <w:rsid w:val="003E309C"/>
    <w:rsid w:val="003E390B"/>
    <w:rsid w:val="003E6C1A"/>
    <w:rsid w:val="003E72CD"/>
    <w:rsid w:val="003F01ED"/>
    <w:rsid w:val="003F032D"/>
    <w:rsid w:val="003F409A"/>
    <w:rsid w:val="003F53AB"/>
    <w:rsid w:val="003F60A9"/>
    <w:rsid w:val="003F7FCC"/>
    <w:rsid w:val="0040056E"/>
    <w:rsid w:val="00400F9B"/>
    <w:rsid w:val="00401D2F"/>
    <w:rsid w:val="004041F2"/>
    <w:rsid w:val="0040467D"/>
    <w:rsid w:val="00404EB3"/>
    <w:rsid w:val="00404F66"/>
    <w:rsid w:val="0040555E"/>
    <w:rsid w:val="00405701"/>
    <w:rsid w:val="004105FA"/>
    <w:rsid w:val="004107B6"/>
    <w:rsid w:val="00410946"/>
    <w:rsid w:val="0041674B"/>
    <w:rsid w:val="00417A43"/>
    <w:rsid w:val="00417D70"/>
    <w:rsid w:val="00421A26"/>
    <w:rsid w:val="0042478F"/>
    <w:rsid w:val="0042777B"/>
    <w:rsid w:val="00431205"/>
    <w:rsid w:val="00433C4C"/>
    <w:rsid w:val="004355A9"/>
    <w:rsid w:val="004356D9"/>
    <w:rsid w:val="0043705B"/>
    <w:rsid w:val="0043770A"/>
    <w:rsid w:val="00440B18"/>
    <w:rsid w:val="00443032"/>
    <w:rsid w:val="00443500"/>
    <w:rsid w:val="00444378"/>
    <w:rsid w:val="004445FF"/>
    <w:rsid w:val="004459B8"/>
    <w:rsid w:val="004465B0"/>
    <w:rsid w:val="004478A6"/>
    <w:rsid w:val="00451024"/>
    <w:rsid w:val="0045196D"/>
    <w:rsid w:val="00452DE6"/>
    <w:rsid w:val="00453033"/>
    <w:rsid w:val="00456058"/>
    <w:rsid w:val="0045754F"/>
    <w:rsid w:val="00460C65"/>
    <w:rsid w:val="0046166C"/>
    <w:rsid w:val="00461B63"/>
    <w:rsid w:val="004623C3"/>
    <w:rsid w:val="00462F8A"/>
    <w:rsid w:val="00464D67"/>
    <w:rsid w:val="00467E83"/>
    <w:rsid w:val="00467F1D"/>
    <w:rsid w:val="00470583"/>
    <w:rsid w:val="0047348D"/>
    <w:rsid w:val="00475B1F"/>
    <w:rsid w:val="00480A14"/>
    <w:rsid w:val="0048150B"/>
    <w:rsid w:val="00484FF2"/>
    <w:rsid w:val="00487FFE"/>
    <w:rsid w:val="004934A7"/>
    <w:rsid w:val="004938BE"/>
    <w:rsid w:val="00496B33"/>
    <w:rsid w:val="004A492E"/>
    <w:rsid w:val="004A4957"/>
    <w:rsid w:val="004A63AD"/>
    <w:rsid w:val="004B1DE6"/>
    <w:rsid w:val="004B36E8"/>
    <w:rsid w:val="004B4440"/>
    <w:rsid w:val="004C0D99"/>
    <w:rsid w:val="004C3703"/>
    <w:rsid w:val="004C3920"/>
    <w:rsid w:val="004C4B08"/>
    <w:rsid w:val="004C56BF"/>
    <w:rsid w:val="004D3005"/>
    <w:rsid w:val="004D3603"/>
    <w:rsid w:val="004D4188"/>
    <w:rsid w:val="004D514A"/>
    <w:rsid w:val="004D526A"/>
    <w:rsid w:val="004D5816"/>
    <w:rsid w:val="004D729B"/>
    <w:rsid w:val="004E094A"/>
    <w:rsid w:val="004E1397"/>
    <w:rsid w:val="004E3526"/>
    <w:rsid w:val="004E354F"/>
    <w:rsid w:val="004E4DC3"/>
    <w:rsid w:val="004E6A58"/>
    <w:rsid w:val="004E6B92"/>
    <w:rsid w:val="004E75FE"/>
    <w:rsid w:val="004F0B56"/>
    <w:rsid w:val="004F23DD"/>
    <w:rsid w:val="004F6662"/>
    <w:rsid w:val="00500AD9"/>
    <w:rsid w:val="0050184F"/>
    <w:rsid w:val="005039DB"/>
    <w:rsid w:val="0050501F"/>
    <w:rsid w:val="005059DC"/>
    <w:rsid w:val="00506272"/>
    <w:rsid w:val="00506534"/>
    <w:rsid w:val="0050749E"/>
    <w:rsid w:val="00507FEB"/>
    <w:rsid w:val="00510A0D"/>
    <w:rsid w:val="00510FD0"/>
    <w:rsid w:val="005112F5"/>
    <w:rsid w:val="0051302A"/>
    <w:rsid w:val="0051411C"/>
    <w:rsid w:val="00516862"/>
    <w:rsid w:val="0051733B"/>
    <w:rsid w:val="005209CC"/>
    <w:rsid w:val="00522B89"/>
    <w:rsid w:val="00523CBF"/>
    <w:rsid w:val="005264FA"/>
    <w:rsid w:val="00530894"/>
    <w:rsid w:val="00533C53"/>
    <w:rsid w:val="00535183"/>
    <w:rsid w:val="00536ECA"/>
    <w:rsid w:val="00537593"/>
    <w:rsid w:val="005375B8"/>
    <w:rsid w:val="0054022C"/>
    <w:rsid w:val="0054044D"/>
    <w:rsid w:val="0054267C"/>
    <w:rsid w:val="00543A33"/>
    <w:rsid w:val="00544014"/>
    <w:rsid w:val="00545254"/>
    <w:rsid w:val="0054682D"/>
    <w:rsid w:val="00551031"/>
    <w:rsid w:val="00551D73"/>
    <w:rsid w:val="00555700"/>
    <w:rsid w:val="00556499"/>
    <w:rsid w:val="00557D7D"/>
    <w:rsid w:val="0056033F"/>
    <w:rsid w:val="00563DFF"/>
    <w:rsid w:val="00565A5A"/>
    <w:rsid w:val="00566201"/>
    <w:rsid w:val="005676C5"/>
    <w:rsid w:val="00572DFB"/>
    <w:rsid w:val="005741BA"/>
    <w:rsid w:val="005752CE"/>
    <w:rsid w:val="005755A0"/>
    <w:rsid w:val="00576A44"/>
    <w:rsid w:val="00577087"/>
    <w:rsid w:val="005775BD"/>
    <w:rsid w:val="005805A0"/>
    <w:rsid w:val="00580ABD"/>
    <w:rsid w:val="00581C95"/>
    <w:rsid w:val="00587238"/>
    <w:rsid w:val="00587780"/>
    <w:rsid w:val="005909A3"/>
    <w:rsid w:val="00592B14"/>
    <w:rsid w:val="00593792"/>
    <w:rsid w:val="005939EF"/>
    <w:rsid w:val="00597AF5"/>
    <w:rsid w:val="005A05EF"/>
    <w:rsid w:val="005A0750"/>
    <w:rsid w:val="005A2A45"/>
    <w:rsid w:val="005A2B17"/>
    <w:rsid w:val="005A3626"/>
    <w:rsid w:val="005A6DC4"/>
    <w:rsid w:val="005A7335"/>
    <w:rsid w:val="005B2CE4"/>
    <w:rsid w:val="005B354B"/>
    <w:rsid w:val="005B54CC"/>
    <w:rsid w:val="005B71DF"/>
    <w:rsid w:val="005C59E8"/>
    <w:rsid w:val="005C5CBB"/>
    <w:rsid w:val="005C69B7"/>
    <w:rsid w:val="005C6F4C"/>
    <w:rsid w:val="005C7680"/>
    <w:rsid w:val="005D0E7A"/>
    <w:rsid w:val="005D10C0"/>
    <w:rsid w:val="005D4B05"/>
    <w:rsid w:val="005D579D"/>
    <w:rsid w:val="005D6664"/>
    <w:rsid w:val="005D72A2"/>
    <w:rsid w:val="005D79D6"/>
    <w:rsid w:val="005D7BAE"/>
    <w:rsid w:val="005E067A"/>
    <w:rsid w:val="005E110D"/>
    <w:rsid w:val="005E280F"/>
    <w:rsid w:val="005E2AE4"/>
    <w:rsid w:val="005E3C40"/>
    <w:rsid w:val="005E3C6A"/>
    <w:rsid w:val="005E404A"/>
    <w:rsid w:val="005E5B8B"/>
    <w:rsid w:val="005E7790"/>
    <w:rsid w:val="005F03B2"/>
    <w:rsid w:val="005F3017"/>
    <w:rsid w:val="005F40E0"/>
    <w:rsid w:val="006007F7"/>
    <w:rsid w:val="006027F0"/>
    <w:rsid w:val="006041A6"/>
    <w:rsid w:val="00604871"/>
    <w:rsid w:val="00604DB9"/>
    <w:rsid w:val="006104D2"/>
    <w:rsid w:val="0061117B"/>
    <w:rsid w:val="00612053"/>
    <w:rsid w:val="00612A2F"/>
    <w:rsid w:val="00614C1D"/>
    <w:rsid w:val="006150BE"/>
    <w:rsid w:val="00615547"/>
    <w:rsid w:val="00615683"/>
    <w:rsid w:val="006157FD"/>
    <w:rsid w:val="006161FA"/>
    <w:rsid w:val="006203B2"/>
    <w:rsid w:val="00620632"/>
    <w:rsid w:val="0062113D"/>
    <w:rsid w:val="00625AC4"/>
    <w:rsid w:val="006321D6"/>
    <w:rsid w:val="00633BF6"/>
    <w:rsid w:val="00636722"/>
    <w:rsid w:val="006370BE"/>
    <w:rsid w:val="0064052F"/>
    <w:rsid w:val="00641958"/>
    <w:rsid w:val="00641B95"/>
    <w:rsid w:val="00651637"/>
    <w:rsid w:val="00651774"/>
    <w:rsid w:val="00651D03"/>
    <w:rsid w:val="00651D8F"/>
    <w:rsid w:val="0065299E"/>
    <w:rsid w:val="00653BE8"/>
    <w:rsid w:val="00653CCE"/>
    <w:rsid w:val="00656F20"/>
    <w:rsid w:val="00660582"/>
    <w:rsid w:val="00660AEB"/>
    <w:rsid w:val="00660EF0"/>
    <w:rsid w:val="006610DB"/>
    <w:rsid w:val="00663CA8"/>
    <w:rsid w:val="00663D52"/>
    <w:rsid w:val="00665B01"/>
    <w:rsid w:val="00666409"/>
    <w:rsid w:val="00670127"/>
    <w:rsid w:val="0067260D"/>
    <w:rsid w:val="00677BFA"/>
    <w:rsid w:val="0068001E"/>
    <w:rsid w:val="00680E67"/>
    <w:rsid w:val="006849C1"/>
    <w:rsid w:val="00684CE5"/>
    <w:rsid w:val="0068646F"/>
    <w:rsid w:val="00686863"/>
    <w:rsid w:val="006903E6"/>
    <w:rsid w:val="00691A5B"/>
    <w:rsid w:val="00691B8E"/>
    <w:rsid w:val="0069540C"/>
    <w:rsid w:val="006957E6"/>
    <w:rsid w:val="00696659"/>
    <w:rsid w:val="006967A3"/>
    <w:rsid w:val="00697B70"/>
    <w:rsid w:val="00697B93"/>
    <w:rsid w:val="006A3F80"/>
    <w:rsid w:val="006A486F"/>
    <w:rsid w:val="006A4896"/>
    <w:rsid w:val="006A552D"/>
    <w:rsid w:val="006A7046"/>
    <w:rsid w:val="006A7655"/>
    <w:rsid w:val="006B4EF0"/>
    <w:rsid w:val="006B5168"/>
    <w:rsid w:val="006B71AA"/>
    <w:rsid w:val="006C449C"/>
    <w:rsid w:val="006C6804"/>
    <w:rsid w:val="006C6A48"/>
    <w:rsid w:val="006D11F1"/>
    <w:rsid w:val="006D2AC9"/>
    <w:rsid w:val="006D2CF5"/>
    <w:rsid w:val="006E1DE3"/>
    <w:rsid w:val="006E45E1"/>
    <w:rsid w:val="006E4D24"/>
    <w:rsid w:val="006E5E08"/>
    <w:rsid w:val="006E5FF4"/>
    <w:rsid w:val="006F0652"/>
    <w:rsid w:val="006F41D0"/>
    <w:rsid w:val="006F53BF"/>
    <w:rsid w:val="006F65DD"/>
    <w:rsid w:val="006F7278"/>
    <w:rsid w:val="00700A6E"/>
    <w:rsid w:val="00701827"/>
    <w:rsid w:val="00701EF7"/>
    <w:rsid w:val="007022BF"/>
    <w:rsid w:val="00702E31"/>
    <w:rsid w:val="00703774"/>
    <w:rsid w:val="007043F1"/>
    <w:rsid w:val="007055BA"/>
    <w:rsid w:val="0070569A"/>
    <w:rsid w:val="0070718B"/>
    <w:rsid w:val="00707E79"/>
    <w:rsid w:val="00712CFC"/>
    <w:rsid w:val="007146BE"/>
    <w:rsid w:val="00715D98"/>
    <w:rsid w:val="00716246"/>
    <w:rsid w:val="007177F6"/>
    <w:rsid w:val="00717E37"/>
    <w:rsid w:val="007214D8"/>
    <w:rsid w:val="00724051"/>
    <w:rsid w:val="00725232"/>
    <w:rsid w:val="00726FA6"/>
    <w:rsid w:val="007307E5"/>
    <w:rsid w:val="00730CB0"/>
    <w:rsid w:val="007312B2"/>
    <w:rsid w:val="0073134B"/>
    <w:rsid w:val="00731C74"/>
    <w:rsid w:val="00733A9A"/>
    <w:rsid w:val="0073474F"/>
    <w:rsid w:val="00736224"/>
    <w:rsid w:val="00737351"/>
    <w:rsid w:val="007401EC"/>
    <w:rsid w:val="007405DE"/>
    <w:rsid w:val="0074110D"/>
    <w:rsid w:val="00741DED"/>
    <w:rsid w:val="007430E0"/>
    <w:rsid w:val="00743481"/>
    <w:rsid w:val="00746D8B"/>
    <w:rsid w:val="0074750C"/>
    <w:rsid w:val="0075033E"/>
    <w:rsid w:val="00752516"/>
    <w:rsid w:val="00755056"/>
    <w:rsid w:val="007553EC"/>
    <w:rsid w:val="00756661"/>
    <w:rsid w:val="00757977"/>
    <w:rsid w:val="00763ADE"/>
    <w:rsid w:val="00764C22"/>
    <w:rsid w:val="00766379"/>
    <w:rsid w:val="007666B1"/>
    <w:rsid w:val="0077134E"/>
    <w:rsid w:val="0077156A"/>
    <w:rsid w:val="0077333D"/>
    <w:rsid w:val="00777844"/>
    <w:rsid w:val="00786381"/>
    <w:rsid w:val="00786647"/>
    <w:rsid w:val="0079071D"/>
    <w:rsid w:val="007910BF"/>
    <w:rsid w:val="00791121"/>
    <w:rsid w:val="00791704"/>
    <w:rsid w:val="00791C97"/>
    <w:rsid w:val="007A069D"/>
    <w:rsid w:val="007A2867"/>
    <w:rsid w:val="007A3871"/>
    <w:rsid w:val="007A5859"/>
    <w:rsid w:val="007A6D8C"/>
    <w:rsid w:val="007B2056"/>
    <w:rsid w:val="007B2134"/>
    <w:rsid w:val="007B3185"/>
    <w:rsid w:val="007B4211"/>
    <w:rsid w:val="007B47CE"/>
    <w:rsid w:val="007B5CF8"/>
    <w:rsid w:val="007B76D7"/>
    <w:rsid w:val="007C0266"/>
    <w:rsid w:val="007C0760"/>
    <w:rsid w:val="007C0CB8"/>
    <w:rsid w:val="007C298A"/>
    <w:rsid w:val="007C2E44"/>
    <w:rsid w:val="007C3E22"/>
    <w:rsid w:val="007C44E8"/>
    <w:rsid w:val="007C5252"/>
    <w:rsid w:val="007C5AF7"/>
    <w:rsid w:val="007C61F9"/>
    <w:rsid w:val="007C6BF6"/>
    <w:rsid w:val="007C722F"/>
    <w:rsid w:val="007C75C5"/>
    <w:rsid w:val="007C7601"/>
    <w:rsid w:val="007C76F2"/>
    <w:rsid w:val="007D1AE7"/>
    <w:rsid w:val="007E1409"/>
    <w:rsid w:val="007E1417"/>
    <w:rsid w:val="007E3408"/>
    <w:rsid w:val="007E63F6"/>
    <w:rsid w:val="007E759A"/>
    <w:rsid w:val="007E75F4"/>
    <w:rsid w:val="007F00D7"/>
    <w:rsid w:val="007F1502"/>
    <w:rsid w:val="007F237D"/>
    <w:rsid w:val="007F26EE"/>
    <w:rsid w:val="007F418E"/>
    <w:rsid w:val="007F551B"/>
    <w:rsid w:val="00801AFE"/>
    <w:rsid w:val="00802D9A"/>
    <w:rsid w:val="00803F02"/>
    <w:rsid w:val="0080653A"/>
    <w:rsid w:val="0081007F"/>
    <w:rsid w:val="00812F69"/>
    <w:rsid w:val="008144D8"/>
    <w:rsid w:val="0081523C"/>
    <w:rsid w:val="0081675D"/>
    <w:rsid w:val="008167F7"/>
    <w:rsid w:val="008177B9"/>
    <w:rsid w:val="0082090B"/>
    <w:rsid w:val="00820D72"/>
    <w:rsid w:val="00822A75"/>
    <w:rsid w:val="00826F5B"/>
    <w:rsid w:val="00827E11"/>
    <w:rsid w:val="0083065C"/>
    <w:rsid w:val="008325D6"/>
    <w:rsid w:val="0083607D"/>
    <w:rsid w:val="008369FE"/>
    <w:rsid w:val="0083764A"/>
    <w:rsid w:val="0084068A"/>
    <w:rsid w:val="008426BC"/>
    <w:rsid w:val="00843468"/>
    <w:rsid w:val="00845C57"/>
    <w:rsid w:val="00846022"/>
    <w:rsid w:val="0085097C"/>
    <w:rsid w:val="00850FEE"/>
    <w:rsid w:val="0085322A"/>
    <w:rsid w:val="008540A3"/>
    <w:rsid w:val="008576B2"/>
    <w:rsid w:val="00862C93"/>
    <w:rsid w:val="00863FA2"/>
    <w:rsid w:val="00864298"/>
    <w:rsid w:val="008646B3"/>
    <w:rsid w:val="008709B9"/>
    <w:rsid w:val="00874D34"/>
    <w:rsid w:val="00874FAE"/>
    <w:rsid w:val="0087506B"/>
    <w:rsid w:val="008756D1"/>
    <w:rsid w:val="00877992"/>
    <w:rsid w:val="0088021F"/>
    <w:rsid w:val="00880CB0"/>
    <w:rsid w:val="00882C04"/>
    <w:rsid w:val="0088331A"/>
    <w:rsid w:val="00884134"/>
    <w:rsid w:val="00885B47"/>
    <w:rsid w:val="00886961"/>
    <w:rsid w:val="00893B5C"/>
    <w:rsid w:val="008956FF"/>
    <w:rsid w:val="00896F64"/>
    <w:rsid w:val="008A2776"/>
    <w:rsid w:val="008A3068"/>
    <w:rsid w:val="008A3F64"/>
    <w:rsid w:val="008A44C7"/>
    <w:rsid w:val="008A4524"/>
    <w:rsid w:val="008A48EA"/>
    <w:rsid w:val="008A5CA2"/>
    <w:rsid w:val="008A7BB5"/>
    <w:rsid w:val="008B08D4"/>
    <w:rsid w:val="008B09D8"/>
    <w:rsid w:val="008B215A"/>
    <w:rsid w:val="008B2DE2"/>
    <w:rsid w:val="008B309F"/>
    <w:rsid w:val="008B332E"/>
    <w:rsid w:val="008B5EF6"/>
    <w:rsid w:val="008C19F7"/>
    <w:rsid w:val="008C21B3"/>
    <w:rsid w:val="008C4D8E"/>
    <w:rsid w:val="008C6925"/>
    <w:rsid w:val="008C7174"/>
    <w:rsid w:val="008C73AD"/>
    <w:rsid w:val="008C74A9"/>
    <w:rsid w:val="008D0090"/>
    <w:rsid w:val="008D08A2"/>
    <w:rsid w:val="008D35B7"/>
    <w:rsid w:val="008D6012"/>
    <w:rsid w:val="008D6A5B"/>
    <w:rsid w:val="008D6E99"/>
    <w:rsid w:val="008D74E3"/>
    <w:rsid w:val="008D7919"/>
    <w:rsid w:val="008E032C"/>
    <w:rsid w:val="008E10DB"/>
    <w:rsid w:val="008E496A"/>
    <w:rsid w:val="008E612A"/>
    <w:rsid w:val="008E688A"/>
    <w:rsid w:val="008F0131"/>
    <w:rsid w:val="008F12B9"/>
    <w:rsid w:val="008F39AB"/>
    <w:rsid w:val="008F3E35"/>
    <w:rsid w:val="008F46B1"/>
    <w:rsid w:val="008F49DB"/>
    <w:rsid w:val="008F5687"/>
    <w:rsid w:val="008F5CE8"/>
    <w:rsid w:val="008F7B00"/>
    <w:rsid w:val="00901C3B"/>
    <w:rsid w:val="00904079"/>
    <w:rsid w:val="009044FA"/>
    <w:rsid w:val="00907408"/>
    <w:rsid w:val="009074E1"/>
    <w:rsid w:val="0091294D"/>
    <w:rsid w:val="0091341B"/>
    <w:rsid w:val="00913892"/>
    <w:rsid w:val="00913FFE"/>
    <w:rsid w:val="0091491F"/>
    <w:rsid w:val="00914FFE"/>
    <w:rsid w:val="00916011"/>
    <w:rsid w:val="009203E1"/>
    <w:rsid w:val="00920821"/>
    <w:rsid w:val="00925AF0"/>
    <w:rsid w:val="00925CC7"/>
    <w:rsid w:val="00926895"/>
    <w:rsid w:val="0093051A"/>
    <w:rsid w:val="00931B94"/>
    <w:rsid w:val="00932651"/>
    <w:rsid w:val="0093265C"/>
    <w:rsid w:val="009335C9"/>
    <w:rsid w:val="00935BCF"/>
    <w:rsid w:val="00935ECA"/>
    <w:rsid w:val="00944377"/>
    <w:rsid w:val="00945AA0"/>
    <w:rsid w:val="009462E8"/>
    <w:rsid w:val="00946435"/>
    <w:rsid w:val="009472C8"/>
    <w:rsid w:val="00956CF9"/>
    <w:rsid w:val="00956DE2"/>
    <w:rsid w:val="00971720"/>
    <w:rsid w:val="00971D06"/>
    <w:rsid w:val="0097316D"/>
    <w:rsid w:val="00973310"/>
    <w:rsid w:val="00976AA0"/>
    <w:rsid w:val="00977139"/>
    <w:rsid w:val="0097715F"/>
    <w:rsid w:val="00981709"/>
    <w:rsid w:val="00982583"/>
    <w:rsid w:val="009829CB"/>
    <w:rsid w:val="009858CE"/>
    <w:rsid w:val="009879B5"/>
    <w:rsid w:val="0099156B"/>
    <w:rsid w:val="009916F5"/>
    <w:rsid w:val="0099179B"/>
    <w:rsid w:val="009926FC"/>
    <w:rsid w:val="009931D5"/>
    <w:rsid w:val="009935B3"/>
    <w:rsid w:val="00994B9A"/>
    <w:rsid w:val="009A34D4"/>
    <w:rsid w:val="009A4002"/>
    <w:rsid w:val="009A6ED0"/>
    <w:rsid w:val="009A77F9"/>
    <w:rsid w:val="009B19AD"/>
    <w:rsid w:val="009B2F3C"/>
    <w:rsid w:val="009B2F7C"/>
    <w:rsid w:val="009B3582"/>
    <w:rsid w:val="009B380E"/>
    <w:rsid w:val="009B4A7B"/>
    <w:rsid w:val="009B4C9C"/>
    <w:rsid w:val="009B5BEF"/>
    <w:rsid w:val="009B5FF9"/>
    <w:rsid w:val="009B7E78"/>
    <w:rsid w:val="009C019D"/>
    <w:rsid w:val="009C46B0"/>
    <w:rsid w:val="009C4807"/>
    <w:rsid w:val="009D1DDD"/>
    <w:rsid w:val="009D2346"/>
    <w:rsid w:val="009D28AC"/>
    <w:rsid w:val="009D2A01"/>
    <w:rsid w:val="009D3F49"/>
    <w:rsid w:val="009D40E8"/>
    <w:rsid w:val="009D63A9"/>
    <w:rsid w:val="009E0C38"/>
    <w:rsid w:val="009E1498"/>
    <w:rsid w:val="009E2D03"/>
    <w:rsid w:val="009E5241"/>
    <w:rsid w:val="009E6C24"/>
    <w:rsid w:val="009E6D95"/>
    <w:rsid w:val="009F2B7C"/>
    <w:rsid w:val="009F5714"/>
    <w:rsid w:val="009F75E4"/>
    <w:rsid w:val="00A00352"/>
    <w:rsid w:val="00A02146"/>
    <w:rsid w:val="00A0256F"/>
    <w:rsid w:val="00A027E2"/>
    <w:rsid w:val="00A03242"/>
    <w:rsid w:val="00A04EFD"/>
    <w:rsid w:val="00A071BD"/>
    <w:rsid w:val="00A11196"/>
    <w:rsid w:val="00A125C7"/>
    <w:rsid w:val="00A13275"/>
    <w:rsid w:val="00A14899"/>
    <w:rsid w:val="00A15CAF"/>
    <w:rsid w:val="00A17494"/>
    <w:rsid w:val="00A207DA"/>
    <w:rsid w:val="00A2142A"/>
    <w:rsid w:val="00A21C47"/>
    <w:rsid w:val="00A22784"/>
    <w:rsid w:val="00A2282D"/>
    <w:rsid w:val="00A22CBF"/>
    <w:rsid w:val="00A23054"/>
    <w:rsid w:val="00A2531B"/>
    <w:rsid w:val="00A27626"/>
    <w:rsid w:val="00A27EF4"/>
    <w:rsid w:val="00A3089C"/>
    <w:rsid w:val="00A33744"/>
    <w:rsid w:val="00A337AF"/>
    <w:rsid w:val="00A34014"/>
    <w:rsid w:val="00A357D4"/>
    <w:rsid w:val="00A36326"/>
    <w:rsid w:val="00A36594"/>
    <w:rsid w:val="00A370EE"/>
    <w:rsid w:val="00A41718"/>
    <w:rsid w:val="00A419FA"/>
    <w:rsid w:val="00A42C9E"/>
    <w:rsid w:val="00A43AEB"/>
    <w:rsid w:val="00A442B0"/>
    <w:rsid w:val="00A47936"/>
    <w:rsid w:val="00A51B78"/>
    <w:rsid w:val="00A52AA9"/>
    <w:rsid w:val="00A52C27"/>
    <w:rsid w:val="00A547D1"/>
    <w:rsid w:val="00A57157"/>
    <w:rsid w:val="00A571D5"/>
    <w:rsid w:val="00A571ED"/>
    <w:rsid w:val="00A57642"/>
    <w:rsid w:val="00A61368"/>
    <w:rsid w:val="00A6139D"/>
    <w:rsid w:val="00A61426"/>
    <w:rsid w:val="00A61AC0"/>
    <w:rsid w:val="00A61FE9"/>
    <w:rsid w:val="00A62481"/>
    <w:rsid w:val="00A631EC"/>
    <w:rsid w:val="00A63398"/>
    <w:rsid w:val="00A64B54"/>
    <w:rsid w:val="00A64FB3"/>
    <w:rsid w:val="00A67B79"/>
    <w:rsid w:val="00A714BC"/>
    <w:rsid w:val="00A71CF4"/>
    <w:rsid w:val="00A74BD6"/>
    <w:rsid w:val="00A77739"/>
    <w:rsid w:val="00A8284F"/>
    <w:rsid w:val="00A8285B"/>
    <w:rsid w:val="00A82E7B"/>
    <w:rsid w:val="00A85EAE"/>
    <w:rsid w:val="00A85F81"/>
    <w:rsid w:val="00A860CB"/>
    <w:rsid w:val="00A87089"/>
    <w:rsid w:val="00A87E58"/>
    <w:rsid w:val="00A91611"/>
    <w:rsid w:val="00A9331A"/>
    <w:rsid w:val="00A93DC4"/>
    <w:rsid w:val="00A942F4"/>
    <w:rsid w:val="00A948B0"/>
    <w:rsid w:val="00A959A4"/>
    <w:rsid w:val="00A965B2"/>
    <w:rsid w:val="00A966B3"/>
    <w:rsid w:val="00A97093"/>
    <w:rsid w:val="00A975CE"/>
    <w:rsid w:val="00AA1BAE"/>
    <w:rsid w:val="00AA2027"/>
    <w:rsid w:val="00AA2545"/>
    <w:rsid w:val="00AA3438"/>
    <w:rsid w:val="00AA3BF7"/>
    <w:rsid w:val="00AA40B1"/>
    <w:rsid w:val="00AA4C50"/>
    <w:rsid w:val="00AA5141"/>
    <w:rsid w:val="00AA683A"/>
    <w:rsid w:val="00AA7D23"/>
    <w:rsid w:val="00AB3A44"/>
    <w:rsid w:val="00AB5B73"/>
    <w:rsid w:val="00AC126C"/>
    <w:rsid w:val="00AC1C99"/>
    <w:rsid w:val="00AC22CC"/>
    <w:rsid w:val="00AC2954"/>
    <w:rsid w:val="00AC3750"/>
    <w:rsid w:val="00AC5883"/>
    <w:rsid w:val="00AC5D21"/>
    <w:rsid w:val="00AC751B"/>
    <w:rsid w:val="00AD0707"/>
    <w:rsid w:val="00AD4244"/>
    <w:rsid w:val="00AD55D5"/>
    <w:rsid w:val="00AD5AC1"/>
    <w:rsid w:val="00AD66AC"/>
    <w:rsid w:val="00AD7A75"/>
    <w:rsid w:val="00AE008B"/>
    <w:rsid w:val="00AE0F99"/>
    <w:rsid w:val="00AE4606"/>
    <w:rsid w:val="00AE5057"/>
    <w:rsid w:val="00AE6BA9"/>
    <w:rsid w:val="00AF1286"/>
    <w:rsid w:val="00AF5E40"/>
    <w:rsid w:val="00AF650B"/>
    <w:rsid w:val="00B0047C"/>
    <w:rsid w:val="00B00704"/>
    <w:rsid w:val="00B026C8"/>
    <w:rsid w:val="00B03816"/>
    <w:rsid w:val="00B03AA1"/>
    <w:rsid w:val="00B044CD"/>
    <w:rsid w:val="00B050A7"/>
    <w:rsid w:val="00B05517"/>
    <w:rsid w:val="00B10DCB"/>
    <w:rsid w:val="00B11CE6"/>
    <w:rsid w:val="00B11FCD"/>
    <w:rsid w:val="00B1282C"/>
    <w:rsid w:val="00B12E6E"/>
    <w:rsid w:val="00B13CFE"/>
    <w:rsid w:val="00B13D52"/>
    <w:rsid w:val="00B1496E"/>
    <w:rsid w:val="00B14D23"/>
    <w:rsid w:val="00B22234"/>
    <w:rsid w:val="00B23B7C"/>
    <w:rsid w:val="00B2488B"/>
    <w:rsid w:val="00B2607D"/>
    <w:rsid w:val="00B2611A"/>
    <w:rsid w:val="00B273EC"/>
    <w:rsid w:val="00B31D98"/>
    <w:rsid w:val="00B321C9"/>
    <w:rsid w:val="00B32B57"/>
    <w:rsid w:val="00B33EFC"/>
    <w:rsid w:val="00B34704"/>
    <w:rsid w:val="00B3639A"/>
    <w:rsid w:val="00B36D87"/>
    <w:rsid w:val="00B37176"/>
    <w:rsid w:val="00B41D55"/>
    <w:rsid w:val="00B446B8"/>
    <w:rsid w:val="00B44766"/>
    <w:rsid w:val="00B44E8C"/>
    <w:rsid w:val="00B468BB"/>
    <w:rsid w:val="00B52E6A"/>
    <w:rsid w:val="00B52F80"/>
    <w:rsid w:val="00B535F3"/>
    <w:rsid w:val="00B53E4C"/>
    <w:rsid w:val="00B54641"/>
    <w:rsid w:val="00B61FEA"/>
    <w:rsid w:val="00B628AD"/>
    <w:rsid w:val="00B636C2"/>
    <w:rsid w:val="00B65E29"/>
    <w:rsid w:val="00B6612A"/>
    <w:rsid w:val="00B70589"/>
    <w:rsid w:val="00B71D16"/>
    <w:rsid w:val="00B72ADB"/>
    <w:rsid w:val="00B76872"/>
    <w:rsid w:val="00B772FB"/>
    <w:rsid w:val="00B7745E"/>
    <w:rsid w:val="00B80F9F"/>
    <w:rsid w:val="00B81B68"/>
    <w:rsid w:val="00B82DB9"/>
    <w:rsid w:val="00B8312D"/>
    <w:rsid w:val="00B85D9C"/>
    <w:rsid w:val="00B86175"/>
    <w:rsid w:val="00B91E37"/>
    <w:rsid w:val="00B92BF8"/>
    <w:rsid w:val="00B934E6"/>
    <w:rsid w:val="00B97FFB"/>
    <w:rsid w:val="00BA1D3D"/>
    <w:rsid w:val="00BA1FC6"/>
    <w:rsid w:val="00BA2899"/>
    <w:rsid w:val="00BA2DEB"/>
    <w:rsid w:val="00BA3536"/>
    <w:rsid w:val="00BA3731"/>
    <w:rsid w:val="00BA4055"/>
    <w:rsid w:val="00BA4FF8"/>
    <w:rsid w:val="00BA62AC"/>
    <w:rsid w:val="00BA6738"/>
    <w:rsid w:val="00BA7EDD"/>
    <w:rsid w:val="00BB1BF9"/>
    <w:rsid w:val="00BB2A63"/>
    <w:rsid w:val="00BB4B5F"/>
    <w:rsid w:val="00BB63C7"/>
    <w:rsid w:val="00BB6ECA"/>
    <w:rsid w:val="00BC02DE"/>
    <w:rsid w:val="00BC2356"/>
    <w:rsid w:val="00BC40E2"/>
    <w:rsid w:val="00BC5F84"/>
    <w:rsid w:val="00BC6494"/>
    <w:rsid w:val="00BC706C"/>
    <w:rsid w:val="00BD07A4"/>
    <w:rsid w:val="00BD0F75"/>
    <w:rsid w:val="00BD28EE"/>
    <w:rsid w:val="00BD2DA5"/>
    <w:rsid w:val="00BD3D97"/>
    <w:rsid w:val="00BD4364"/>
    <w:rsid w:val="00BD5A7F"/>
    <w:rsid w:val="00BE59BD"/>
    <w:rsid w:val="00BE75D7"/>
    <w:rsid w:val="00BF15CD"/>
    <w:rsid w:val="00BF1A52"/>
    <w:rsid w:val="00BF393E"/>
    <w:rsid w:val="00BF434B"/>
    <w:rsid w:val="00BF5D58"/>
    <w:rsid w:val="00BF6002"/>
    <w:rsid w:val="00BF7DB3"/>
    <w:rsid w:val="00BF7FC3"/>
    <w:rsid w:val="00C004F7"/>
    <w:rsid w:val="00C051E0"/>
    <w:rsid w:val="00C0693C"/>
    <w:rsid w:val="00C071C2"/>
    <w:rsid w:val="00C101B8"/>
    <w:rsid w:val="00C11D77"/>
    <w:rsid w:val="00C12481"/>
    <w:rsid w:val="00C12506"/>
    <w:rsid w:val="00C15025"/>
    <w:rsid w:val="00C16A2B"/>
    <w:rsid w:val="00C21849"/>
    <w:rsid w:val="00C24B8E"/>
    <w:rsid w:val="00C25892"/>
    <w:rsid w:val="00C25938"/>
    <w:rsid w:val="00C25F4C"/>
    <w:rsid w:val="00C2652C"/>
    <w:rsid w:val="00C274E3"/>
    <w:rsid w:val="00C30D84"/>
    <w:rsid w:val="00C33233"/>
    <w:rsid w:val="00C34678"/>
    <w:rsid w:val="00C35866"/>
    <w:rsid w:val="00C3590B"/>
    <w:rsid w:val="00C37868"/>
    <w:rsid w:val="00C40402"/>
    <w:rsid w:val="00C4149E"/>
    <w:rsid w:val="00C4168C"/>
    <w:rsid w:val="00C418BA"/>
    <w:rsid w:val="00C43C9B"/>
    <w:rsid w:val="00C443E0"/>
    <w:rsid w:val="00C44A35"/>
    <w:rsid w:val="00C46040"/>
    <w:rsid w:val="00C4608A"/>
    <w:rsid w:val="00C47880"/>
    <w:rsid w:val="00C47DC4"/>
    <w:rsid w:val="00C51BA0"/>
    <w:rsid w:val="00C521E0"/>
    <w:rsid w:val="00C526D7"/>
    <w:rsid w:val="00C5615F"/>
    <w:rsid w:val="00C565A6"/>
    <w:rsid w:val="00C56FFB"/>
    <w:rsid w:val="00C57268"/>
    <w:rsid w:val="00C5771F"/>
    <w:rsid w:val="00C57C9A"/>
    <w:rsid w:val="00C6004E"/>
    <w:rsid w:val="00C61150"/>
    <w:rsid w:val="00C61C78"/>
    <w:rsid w:val="00C6339C"/>
    <w:rsid w:val="00C67A60"/>
    <w:rsid w:val="00C702E5"/>
    <w:rsid w:val="00C70E74"/>
    <w:rsid w:val="00C74735"/>
    <w:rsid w:val="00C75257"/>
    <w:rsid w:val="00C7703F"/>
    <w:rsid w:val="00C774E3"/>
    <w:rsid w:val="00C82C21"/>
    <w:rsid w:val="00C8414C"/>
    <w:rsid w:val="00C859B6"/>
    <w:rsid w:val="00C862AA"/>
    <w:rsid w:val="00C8702D"/>
    <w:rsid w:val="00C90130"/>
    <w:rsid w:val="00C92ADF"/>
    <w:rsid w:val="00C9599E"/>
    <w:rsid w:val="00C95EF5"/>
    <w:rsid w:val="00CA06C6"/>
    <w:rsid w:val="00CA18A8"/>
    <w:rsid w:val="00CA20CF"/>
    <w:rsid w:val="00CA4EC5"/>
    <w:rsid w:val="00CA6978"/>
    <w:rsid w:val="00CA74F1"/>
    <w:rsid w:val="00CB115A"/>
    <w:rsid w:val="00CB273D"/>
    <w:rsid w:val="00CB4FD5"/>
    <w:rsid w:val="00CB50C6"/>
    <w:rsid w:val="00CB6DA7"/>
    <w:rsid w:val="00CC0FA4"/>
    <w:rsid w:val="00CC1039"/>
    <w:rsid w:val="00CC2E45"/>
    <w:rsid w:val="00CC392C"/>
    <w:rsid w:val="00CC449F"/>
    <w:rsid w:val="00CC492B"/>
    <w:rsid w:val="00CC4D41"/>
    <w:rsid w:val="00CC6BE0"/>
    <w:rsid w:val="00CD01EA"/>
    <w:rsid w:val="00CD2582"/>
    <w:rsid w:val="00CD6ED8"/>
    <w:rsid w:val="00CD78E4"/>
    <w:rsid w:val="00CD78EB"/>
    <w:rsid w:val="00CE0883"/>
    <w:rsid w:val="00CE2FA5"/>
    <w:rsid w:val="00CE3F99"/>
    <w:rsid w:val="00CE5F29"/>
    <w:rsid w:val="00CE6A60"/>
    <w:rsid w:val="00CE6D8B"/>
    <w:rsid w:val="00CF3D6A"/>
    <w:rsid w:val="00CF3DD4"/>
    <w:rsid w:val="00CF411B"/>
    <w:rsid w:val="00CF4642"/>
    <w:rsid w:val="00CF4A06"/>
    <w:rsid w:val="00CF4E0F"/>
    <w:rsid w:val="00CF594D"/>
    <w:rsid w:val="00D01937"/>
    <w:rsid w:val="00D02923"/>
    <w:rsid w:val="00D04296"/>
    <w:rsid w:val="00D042AF"/>
    <w:rsid w:val="00D0574F"/>
    <w:rsid w:val="00D06D4F"/>
    <w:rsid w:val="00D07536"/>
    <w:rsid w:val="00D13511"/>
    <w:rsid w:val="00D137E4"/>
    <w:rsid w:val="00D16B4E"/>
    <w:rsid w:val="00D2218B"/>
    <w:rsid w:val="00D230F9"/>
    <w:rsid w:val="00D27D87"/>
    <w:rsid w:val="00D31627"/>
    <w:rsid w:val="00D31867"/>
    <w:rsid w:val="00D321A1"/>
    <w:rsid w:val="00D326F7"/>
    <w:rsid w:val="00D32DE2"/>
    <w:rsid w:val="00D336C5"/>
    <w:rsid w:val="00D337F4"/>
    <w:rsid w:val="00D3385D"/>
    <w:rsid w:val="00D33D75"/>
    <w:rsid w:val="00D34470"/>
    <w:rsid w:val="00D35719"/>
    <w:rsid w:val="00D361C1"/>
    <w:rsid w:val="00D375F4"/>
    <w:rsid w:val="00D4003B"/>
    <w:rsid w:val="00D40EC5"/>
    <w:rsid w:val="00D41F24"/>
    <w:rsid w:val="00D46DFB"/>
    <w:rsid w:val="00D47BC1"/>
    <w:rsid w:val="00D500B5"/>
    <w:rsid w:val="00D51BC0"/>
    <w:rsid w:val="00D53294"/>
    <w:rsid w:val="00D625A6"/>
    <w:rsid w:val="00D63BAE"/>
    <w:rsid w:val="00D63BF8"/>
    <w:rsid w:val="00D657DC"/>
    <w:rsid w:val="00D674F1"/>
    <w:rsid w:val="00D751A4"/>
    <w:rsid w:val="00D76157"/>
    <w:rsid w:val="00D768C3"/>
    <w:rsid w:val="00D778E5"/>
    <w:rsid w:val="00D815CF"/>
    <w:rsid w:val="00D81E9B"/>
    <w:rsid w:val="00D8248F"/>
    <w:rsid w:val="00D82BE8"/>
    <w:rsid w:val="00D86E04"/>
    <w:rsid w:val="00D86EF1"/>
    <w:rsid w:val="00D878B4"/>
    <w:rsid w:val="00D87C08"/>
    <w:rsid w:val="00D91548"/>
    <w:rsid w:val="00D967EF"/>
    <w:rsid w:val="00D96A84"/>
    <w:rsid w:val="00D96A8E"/>
    <w:rsid w:val="00D970E4"/>
    <w:rsid w:val="00DA0CF3"/>
    <w:rsid w:val="00DA26CB"/>
    <w:rsid w:val="00DA4E5A"/>
    <w:rsid w:val="00DA6227"/>
    <w:rsid w:val="00DA64F4"/>
    <w:rsid w:val="00DA7830"/>
    <w:rsid w:val="00DA7C9C"/>
    <w:rsid w:val="00DB120E"/>
    <w:rsid w:val="00DB4B4A"/>
    <w:rsid w:val="00DB5F4A"/>
    <w:rsid w:val="00DB7B31"/>
    <w:rsid w:val="00DC05BB"/>
    <w:rsid w:val="00DC18DC"/>
    <w:rsid w:val="00DC1EB3"/>
    <w:rsid w:val="00DC2FE6"/>
    <w:rsid w:val="00DC3905"/>
    <w:rsid w:val="00DC4762"/>
    <w:rsid w:val="00DC5B6F"/>
    <w:rsid w:val="00DD047F"/>
    <w:rsid w:val="00DD088B"/>
    <w:rsid w:val="00DD3C7D"/>
    <w:rsid w:val="00DD3D3A"/>
    <w:rsid w:val="00DD42AB"/>
    <w:rsid w:val="00DD517C"/>
    <w:rsid w:val="00DD5D1E"/>
    <w:rsid w:val="00DD66C2"/>
    <w:rsid w:val="00DD6C29"/>
    <w:rsid w:val="00DD7035"/>
    <w:rsid w:val="00DD7274"/>
    <w:rsid w:val="00DD7713"/>
    <w:rsid w:val="00DE0E1F"/>
    <w:rsid w:val="00DE3092"/>
    <w:rsid w:val="00DE3952"/>
    <w:rsid w:val="00DE718A"/>
    <w:rsid w:val="00DE7A00"/>
    <w:rsid w:val="00DF2388"/>
    <w:rsid w:val="00DF2AE2"/>
    <w:rsid w:val="00DF7D67"/>
    <w:rsid w:val="00E002DB"/>
    <w:rsid w:val="00E0212E"/>
    <w:rsid w:val="00E02321"/>
    <w:rsid w:val="00E04228"/>
    <w:rsid w:val="00E04CB8"/>
    <w:rsid w:val="00E07155"/>
    <w:rsid w:val="00E13DD8"/>
    <w:rsid w:val="00E16D8B"/>
    <w:rsid w:val="00E21432"/>
    <w:rsid w:val="00E2263C"/>
    <w:rsid w:val="00E25C06"/>
    <w:rsid w:val="00E31BFA"/>
    <w:rsid w:val="00E328CF"/>
    <w:rsid w:val="00E32FA5"/>
    <w:rsid w:val="00E34156"/>
    <w:rsid w:val="00E40380"/>
    <w:rsid w:val="00E43031"/>
    <w:rsid w:val="00E432B3"/>
    <w:rsid w:val="00E441C0"/>
    <w:rsid w:val="00E4542C"/>
    <w:rsid w:val="00E45643"/>
    <w:rsid w:val="00E46921"/>
    <w:rsid w:val="00E504DF"/>
    <w:rsid w:val="00E520F7"/>
    <w:rsid w:val="00E5750E"/>
    <w:rsid w:val="00E72767"/>
    <w:rsid w:val="00E75E39"/>
    <w:rsid w:val="00E82D9F"/>
    <w:rsid w:val="00E8534F"/>
    <w:rsid w:val="00E85EA1"/>
    <w:rsid w:val="00E85EA7"/>
    <w:rsid w:val="00E91964"/>
    <w:rsid w:val="00E91DC4"/>
    <w:rsid w:val="00E93A6D"/>
    <w:rsid w:val="00E94D38"/>
    <w:rsid w:val="00E96015"/>
    <w:rsid w:val="00E96A1B"/>
    <w:rsid w:val="00EA04DF"/>
    <w:rsid w:val="00EA2D30"/>
    <w:rsid w:val="00EA5480"/>
    <w:rsid w:val="00EA5928"/>
    <w:rsid w:val="00EA79F9"/>
    <w:rsid w:val="00EB22D6"/>
    <w:rsid w:val="00EB6850"/>
    <w:rsid w:val="00EC3FD3"/>
    <w:rsid w:val="00EC5334"/>
    <w:rsid w:val="00EC58A0"/>
    <w:rsid w:val="00EC5B0D"/>
    <w:rsid w:val="00EC6F03"/>
    <w:rsid w:val="00EC7212"/>
    <w:rsid w:val="00ED2CD2"/>
    <w:rsid w:val="00ED363A"/>
    <w:rsid w:val="00ED5A6C"/>
    <w:rsid w:val="00EE02B9"/>
    <w:rsid w:val="00EE4DA2"/>
    <w:rsid w:val="00EE4E74"/>
    <w:rsid w:val="00EE6B78"/>
    <w:rsid w:val="00EF0C5D"/>
    <w:rsid w:val="00EF2F04"/>
    <w:rsid w:val="00EF5102"/>
    <w:rsid w:val="00F01B0F"/>
    <w:rsid w:val="00F02856"/>
    <w:rsid w:val="00F0713D"/>
    <w:rsid w:val="00F1096A"/>
    <w:rsid w:val="00F110E7"/>
    <w:rsid w:val="00F1420E"/>
    <w:rsid w:val="00F1614B"/>
    <w:rsid w:val="00F16155"/>
    <w:rsid w:val="00F207EE"/>
    <w:rsid w:val="00F20EA4"/>
    <w:rsid w:val="00F23F41"/>
    <w:rsid w:val="00F24313"/>
    <w:rsid w:val="00F243BE"/>
    <w:rsid w:val="00F24B9B"/>
    <w:rsid w:val="00F25972"/>
    <w:rsid w:val="00F26662"/>
    <w:rsid w:val="00F26F1B"/>
    <w:rsid w:val="00F30B60"/>
    <w:rsid w:val="00F30FA1"/>
    <w:rsid w:val="00F313BB"/>
    <w:rsid w:val="00F314D8"/>
    <w:rsid w:val="00F328BF"/>
    <w:rsid w:val="00F33480"/>
    <w:rsid w:val="00F3432C"/>
    <w:rsid w:val="00F34527"/>
    <w:rsid w:val="00F35F58"/>
    <w:rsid w:val="00F3722B"/>
    <w:rsid w:val="00F3796C"/>
    <w:rsid w:val="00F404F6"/>
    <w:rsid w:val="00F40607"/>
    <w:rsid w:val="00F40C21"/>
    <w:rsid w:val="00F40D33"/>
    <w:rsid w:val="00F41E6D"/>
    <w:rsid w:val="00F458B3"/>
    <w:rsid w:val="00F459BC"/>
    <w:rsid w:val="00F4626E"/>
    <w:rsid w:val="00F46DF7"/>
    <w:rsid w:val="00F51647"/>
    <w:rsid w:val="00F52A41"/>
    <w:rsid w:val="00F54D95"/>
    <w:rsid w:val="00F55036"/>
    <w:rsid w:val="00F55054"/>
    <w:rsid w:val="00F573B7"/>
    <w:rsid w:val="00F61E7F"/>
    <w:rsid w:val="00F62291"/>
    <w:rsid w:val="00F622D5"/>
    <w:rsid w:val="00F63678"/>
    <w:rsid w:val="00F64635"/>
    <w:rsid w:val="00F65264"/>
    <w:rsid w:val="00F66038"/>
    <w:rsid w:val="00F678B1"/>
    <w:rsid w:val="00F722BC"/>
    <w:rsid w:val="00F75DBA"/>
    <w:rsid w:val="00F76A85"/>
    <w:rsid w:val="00F8052F"/>
    <w:rsid w:val="00F80601"/>
    <w:rsid w:val="00F80A79"/>
    <w:rsid w:val="00F825BD"/>
    <w:rsid w:val="00F83B9B"/>
    <w:rsid w:val="00F8445A"/>
    <w:rsid w:val="00F87613"/>
    <w:rsid w:val="00F915CE"/>
    <w:rsid w:val="00F928FE"/>
    <w:rsid w:val="00F93080"/>
    <w:rsid w:val="00F9347F"/>
    <w:rsid w:val="00F9401D"/>
    <w:rsid w:val="00F94842"/>
    <w:rsid w:val="00F94BF6"/>
    <w:rsid w:val="00F9528C"/>
    <w:rsid w:val="00F9536C"/>
    <w:rsid w:val="00F9740F"/>
    <w:rsid w:val="00F979F2"/>
    <w:rsid w:val="00FA12B3"/>
    <w:rsid w:val="00FA2EF8"/>
    <w:rsid w:val="00FA3858"/>
    <w:rsid w:val="00FA4C73"/>
    <w:rsid w:val="00FA5E28"/>
    <w:rsid w:val="00FA64D9"/>
    <w:rsid w:val="00FA695D"/>
    <w:rsid w:val="00FA70A2"/>
    <w:rsid w:val="00FB1108"/>
    <w:rsid w:val="00FB3168"/>
    <w:rsid w:val="00FB7510"/>
    <w:rsid w:val="00FB76F5"/>
    <w:rsid w:val="00FC32CB"/>
    <w:rsid w:val="00FC360F"/>
    <w:rsid w:val="00FC41FF"/>
    <w:rsid w:val="00FC443A"/>
    <w:rsid w:val="00FC7F72"/>
    <w:rsid w:val="00FC7FE7"/>
    <w:rsid w:val="00FD0313"/>
    <w:rsid w:val="00FD186E"/>
    <w:rsid w:val="00FD189F"/>
    <w:rsid w:val="00FD5154"/>
    <w:rsid w:val="00FD7900"/>
    <w:rsid w:val="00FE1A65"/>
    <w:rsid w:val="00FE1EC1"/>
    <w:rsid w:val="00FE2048"/>
    <w:rsid w:val="00FE3915"/>
    <w:rsid w:val="00FE578F"/>
    <w:rsid w:val="00FE5B34"/>
    <w:rsid w:val="00FE6B92"/>
    <w:rsid w:val="00FE710A"/>
    <w:rsid w:val="00FE7976"/>
    <w:rsid w:val="00FF1329"/>
    <w:rsid w:val="00FF18E0"/>
    <w:rsid w:val="00FF3616"/>
    <w:rsid w:val="00FF3DDC"/>
    <w:rsid w:val="00FF40C9"/>
    <w:rsid w:val="00FF6C27"/>
    <w:rsid w:val="00FF7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EA9"/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3BF"/>
    <w:pPr>
      <w:ind w:left="720"/>
      <w:contextualSpacing/>
    </w:pPr>
  </w:style>
  <w:style w:type="table" w:styleId="TableGrid">
    <w:name w:val="Table Grid"/>
    <w:basedOn w:val="TableNormal"/>
    <w:uiPriority w:val="59"/>
    <w:rsid w:val="000427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D11F1"/>
  </w:style>
  <w:style w:type="character" w:styleId="PlaceholderText">
    <w:name w:val="Placeholder Text"/>
    <w:basedOn w:val="DefaultParagraphFont"/>
    <w:uiPriority w:val="99"/>
    <w:semiHidden/>
    <w:rsid w:val="00A61368"/>
    <w:rPr>
      <w:color w:val="808080"/>
    </w:rPr>
  </w:style>
  <w:style w:type="table" w:customStyle="1" w:styleId="Cuadrculadetablaclara1">
    <w:name w:val="Cuadrícula de tabla clara1"/>
    <w:basedOn w:val="TableNormal"/>
    <w:uiPriority w:val="40"/>
    <w:rsid w:val="006C449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601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015"/>
    <w:rPr>
      <w:rFonts w:ascii="Lucida Grande" w:hAnsi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B7510"/>
    <w:pPr>
      <w:tabs>
        <w:tab w:val="left" w:pos="384"/>
      </w:tabs>
      <w:spacing w:after="0" w:line="240" w:lineRule="auto"/>
      <w:ind w:left="384" w:hanging="384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70127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4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FB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F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FB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0F75"/>
    <w:rPr>
      <w:color w:val="0000FF" w:themeColor="hyperlink"/>
      <w:u w:val="single"/>
    </w:rPr>
  </w:style>
  <w:style w:type="table" w:customStyle="1" w:styleId="GridTable1Light">
    <w:name w:val="Grid Table 1 Light"/>
    <w:basedOn w:val="TableNormal"/>
    <w:uiPriority w:val="46"/>
    <w:rsid w:val="00D970E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B997A-3EFD-4049-938E-696796E59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8</Pages>
  <Words>1703</Words>
  <Characters>9711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ogar</Company>
  <LinksUpToDate>false</LinksUpToDate>
  <CharactersWithSpaces>1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can</dc:creator>
  <cp:keywords/>
  <dc:description/>
  <cp:lastModifiedBy>0013357</cp:lastModifiedBy>
  <cp:revision>59</cp:revision>
  <dcterms:created xsi:type="dcterms:W3CDTF">2019-01-20T02:44:00Z</dcterms:created>
  <dcterms:modified xsi:type="dcterms:W3CDTF">2019-06-0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7"&gt;&lt;session id="MNyN7B3Y"/&gt;&lt;style id="http://www.zotero.org/styles/blood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pref name="noteType" value="0"/&gt;&lt;/prefs&gt;&lt;/data&gt;</vt:lpwstr>
  </property>
</Properties>
</file>